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660DEFBF" w14:textId="3A2D1F20" w:rsidR="00512BEE" w:rsidRPr="002A35FE" w:rsidRDefault="001E63DD" w:rsidP="0096377C">
      <w:pPr>
        <w:spacing w:after="240" w:line="480" w:lineRule="auto"/>
        <w:jc w:val="both"/>
        <w:rPr>
          <w:rFonts w:ascii="Times New Roman" w:hAnsi="Times New Roman" w:cs="Times New Roman"/>
          <w:b/>
          <w:color w:val="auto"/>
          <w:sz w:val="24"/>
          <w:szCs w:val="24"/>
          <w:u w:val="single"/>
        </w:rPr>
      </w:pPr>
      <w:r>
        <w:rPr>
          <w:rFonts w:ascii="Times New Roman" w:hAnsi="Times New Roman" w:cs="Times New Roman"/>
          <w:b/>
          <w:color w:val="auto"/>
          <w:sz w:val="24"/>
          <w:szCs w:val="24"/>
          <w:u w:val="single"/>
        </w:rPr>
        <w:t>Additional files</w:t>
      </w:r>
      <w:bookmarkStart w:id="0" w:name="_GoBack"/>
      <w:bookmarkEnd w:id="0"/>
    </w:p>
    <w:p w14:paraId="66392DB7" w14:textId="1F0DDFC4" w:rsidR="00512BEE" w:rsidRDefault="00512BEE" w:rsidP="0096377C">
      <w:pPr>
        <w:spacing w:after="240" w:line="480" w:lineRule="auto"/>
        <w:jc w:val="both"/>
        <w:rPr>
          <w:rFonts w:ascii="Times New Roman" w:hAnsi="Times New Roman" w:cs="Times New Roman"/>
          <w:color w:val="auto"/>
          <w:sz w:val="24"/>
          <w:szCs w:val="24"/>
        </w:rPr>
      </w:pPr>
      <w:r w:rsidRPr="002A35FE">
        <w:rPr>
          <w:rFonts w:ascii="Times New Roman" w:hAnsi="Times New Roman" w:cs="Times New Roman"/>
          <w:color w:val="auto"/>
          <w:sz w:val="24"/>
          <w:szCs w:val="24"/>
        </w:rPr>
        <w:t>In this supporting materials appendix to the manuscript, “</w:t>
      </w:r>
      <w:r w:rsidR="001015BA" w:rsidRPr="001015BA">
        <w:rPr>
          <w:rFonts w:ascii="Times New Roman" w:hAnsi="Times New Roman" w:cs="Times New Roman"/>
          <w:color w:val="auto"/>
          <w:sz w:val="24"/>
          <w:szCs w:val="24"/>
        </w:rPr>
        <w:t>Harmonizing community-based health worker programs for HIV:  a narrative review and analytic framework</w:t>
      </w:r>
      <w:r w:rsidR="001015BA">
        <w:rPr>
          <w:rFonts w:ascii="Times New Roman" w:hAnsi="Times New Roman" w:cs="Times New Roman"/>
          <w:color w:val="auto"/>
          <w:sz w:val="24"/>
          <w:szCs w:val="24"/>
        </w:rPr>
        <w:t>”, we provide:</w:t>
      </w:r>
    </w:p>
    <w:p w14:paraId="7DBB2277" w14:textId="4DD53446" w:rsidR="001015BA" w:rsidRDefault="001015BA" w:rsidP="001015BA">
      <w:pPr>
        <w:pStyle w:val="ListParagraph"/>
        <w:numPr>
          <w:ilvl w:val="0"/>
          <w:numId w:val="17"/>
        </w:numPr>
        <w:spacing w:after="240" w:line="480" w:lineRule="auto"/>
        <w:jc w:val="both"/>
        <w:rPr>
          <w:rFonts w:ascii="Times New Roman" w:hAnsi="Times New Roman" w:cs="Times New Roman"/>
          <w:color w:val="auto"/>
          <w:sz w:val="24"/>
          <w:szCs w:val="24"/>
        </w:rPr>
      </w:pPr>
      <w:r>
        <w:rPr>
          <w:rFonts w:ascii="Times New Roman" w:hAnsi="Times New Roman" w:cs="Times New Roman"/>
          <w:color w:val="auto"/>
          <w:sz w:val="24"/>
          <w:szCs w:val="24"/>
        </w:rPr>
        <w:t xml:space="preserve">Box S1: </w:t>
      </w:r>
      <w:r w:rsidRPr="001015BA">
        <w:rPr>
          <w:rFonts w:ascii="Times New Roman" w:hAnsi="Times New Roman" w:cs="Times New Roman"/>
          <w:color w:val="auto"/>
          <w:sz w:val="24"/>
          <w:szCs w:val="24"/>
        </w:rPr>
        <w:t>definition of CHW</w:t>
      </w:r>
      <w:r w:rsidR="00F05D74">
        <w:rPr>
          <w:rFonts w:ascii="Times New Roman" w:hAnsi="Times New Roman" w:cs="Times New Roman"/>
          <w:color w:val="auto"/>
          <w:sz w:val="24"/>
          <w:szCs w:val="24"/>
        </w:rPr>
        <w:t>s</w:t>
      </w:r>
    </w:p>
    <w:p w14:paraId="6EF6E7EF" w14:textId="7693ACA4" w:rsidR="001015BA" w:rsidRPr="001015BA" w:rsidRDefault="00C6041B" w:rsidP="001015BA">
      <w:pPr>
        <w:pStyle w:val="ListParagraph"/>
        <w:numPr>
          <w:ilvl w:val="0"/>
          <w:numId w:val="17"/>
        </w:numPr>
        <w:spacing w:after="240" w:line="480" w:lineRule="auto"/>
        <w:jc w:val="both"/>
        <w:rPr>
          <w:rFonts w:ascii="Times New Roman" w:hAnsi="Times New Roman" w:cs="Times New Roman"/>
          <w:color w:val="auto"/>
          <w:sz w:val="24"/>
          <w:szCs w:val="24"/>
        </w:rPr>
      </w:pPr>
      <w:r>
        <w:rPr>
          <w:rFonts w:ascii="Times New Roman" w:hAnsi="Times New Roman" w:cs="Times New Roman"/>
          <w:color w:val="auto"/>
          <w:sz w:val="24"/>
          <w:szCs w:val="24"/>
        </w:rPr>
        <w:t>Additional background on c</w:t>
      </w:r>
      <w:r w:rsidR="001015BA" w:rsidRPr="001015BA">
        <w:rPr>
          <w:rFonts w:ascii="Times New Roman" w:hAnsi="Times New Roman" w:cs="Times New Roman"/>
          <w:color w:val="auto"/>
          <w:sz w:val="24"/>
          <w:szCs w:val="24"/>
        </w:rPr>
        <w:t>urrent evidence and research gaps</w:t>
      </w:r>
    </w:p>
    <w:p w14:paraId="216D62A1" w14:textId="750AB5CA" w:rsidR="001015BA" w:rsidRPr="001015BA" w:rsidRDefault="00B90FC5" w:rsidP="001015BA">
      <w:pPr>
        <w:pStyle w:val="ListParagraph"/>
        <w:numPr>
          <w:ilvl w:val="0"/>
          <w:numId w:val="17"/>
        </w:numPr>
        <w:spacing w:after="240" w:line="480" w:lineRule="auto"/>
        <w:jc w:val="both"/>
        <w:rPr>
          <w:rFonts w:ascii="Times New Roman" w:hAnsi="Times New Roman" w:cs="Times New Roman"/>
          <w:color w:val="auto"/>
          <w:sz w:val="24"/>
          <w:szCs w:val="24"/>
        </w:rPr>
      </w:pPr>
      <w:r>
        <w:rPr>
          <w:rFonts w:ascii="Times New Roman" w:hAnsi="Times New Roman" w:cs="Times New Roman"/>
          <w:color w:val="auto"/>
          <w:sz w:val="24"/>
          <w:szCs w:val="24"/>
        </w:rPr>
        <w:t>Supplementary tables S1 – S2</w:t>
      </w:r>
    </w:p>
    <w:p w14:paraId="7ED767EA" w14:textId="77777777" w:rsidR="00512BEE" w:rsidRPr="002A35FE" w:rsidRDefault="00512BEE" w:rsidP="0096377C">
      <w:pPr>
        <w:spacing w:line="480" w:lineRule="auto"/>
        <w:jc w:val="both"/>
        <w:rPr>
          <w:rFonts w:ascii="Times New Roman" w:hAnsi="Times New Roman" w:cs="Times New Roman"/>
          <w:color w:val="auto"/>
          <w:sz w:val="24"/>
          <w:szCs w:val="24"/>
        </w:rPr>
      </w:pPr>
    </w:p>
    <w:p w14:paraId="09CB37C7" w14:textId="77777777" w:rsidR="00512BEE" w:rsidRPr="002A35FE" w:rsidRDefault="00512BEE" w:rsidP="0096377C">
      <w:pPr>
        <w:spacing w:line="480" w:lineRule="auto"/>
        <w:jc w:val="both"/>
        <w:rPr>
          <w:rFonts w:ascii="Times New Roman" w:hAnsi="Times New Roman" w:cs="Times New Roman"/>
          <w:color w:val="auto"/>
          <w:sz w:val="24"/>
          <w:szCs w:val="24"/>
        </w:rPr>
      </w:pPr>
    </w:p>
    <w:p w14:paraId="7460C5B8" w14:textId="77777777" w:rsidR="00512BEE" w:rsidRPr="002A35FE" w:rsidRDefault="00512BEE" w:rsidP="0096377C">
      <w:pPr>
        <w:spacing w:line="480" w:lineRule="auto"/>
        <w:jc w:val="both"/>
        <w:rPr>
          <w:rFonts w:ascii="Times New Roman" w:hAnsi="Times New Roman" w:cs="Times New Roman"/>
          <w:color w:val="auto"/>
          <w:sz w:val="24"/>
          <w:szCs w:val="24"/>
        </w:rPr>
      </w:pPr>
    </w:p>
    <w:p w14:paraId="0B729248" w14:textId="77777777" w:rsidR="00512BEE" w:rsidRPr="002A35FE" w:rsidRDefault="00512BEE" w:rsidP="0096377C">
      <w:pPr>
        <w:spacing w:line="480" w:lineRule="auto"/>
        <w:jc w:val="both"/>
        <w:rPr>
          <w:rFonts w:ascii="Times New Roman" w:hAnsi="Times New Roman" w:cs="Times New Roman"/>
          <w:color w:val="auto"/>
          <w:sz w:val="24"/>
          <w:szCs w:val="24"/>
        </w:rPr>
      </w:pPr>
    </w:p>
    <w:p w14:paraId="7D9D6031" w14:textId="77777777" w:rsidR="00512BEE" w:rsidRPr="002A35FE" w:rsidRDefault="00512BEE" w:rsidP="0096377C">
      <w:pPr>
        <w:spacing w:line="480" w:lineRule="auto"/>
        <w:jc w:val="both"/>
        <w:rPr>
          <w:rFonts w:ascii="Times New Roman" w:hAnsi="Times New Roman" w:cs="Times New Roman"/>
          <w:color w:val="auto"/>
          <w:sz w:val="24"/>
          <w:szCs w:val="24"/>
        </w:rPr>
      </w:pPr>
    </w:p>
    <w:p w14:paraId="276666DF" w14:textId="77777777" w:rsidR="00512BEE" w:rsidRPr="002A35FE" w:rsidRDefault="00512BEE" w:rsidP="0096377C">
      <w:pPr>
        <w:spacing w:line="480" w:lineRule="auto"/>
        <w:jc w:val="both"/>
        <w:rPr>
          <w:rFonts w:ascii="Times New Roman" w:hAnsi="Times New Roman" w:cs="Times New Roman"/>
          <w:color w:val="auto"/>
          <w:sz w:val="24"/>
          <w:szCs w:val="24"/>
        </w:rPr>
      </w:pPr>
    </w:p>
    <w:p w14:paraId="5A5F7F17" w14:textId="18D20B99" w:rsidR="00512BEE" w:rsidRDefault="00512BEE" w:rsidP="0096377C">
      <w:pPr>
        <w:jc w:val="both"/>
        <w:rPr>
          <w:rFonts w:ascii="Times New Roman" w:hAnsi="Times New Roman" w:cs="Times New Roman"/>
          <w:color w:val="auto"/>
          <w:sz w:val="24"/>
          <w:szCs w:val="24"/>
        </w:rPr>
      </w:pPr>
      <w:r w:rsidRPr="002A35FE">
        <w:rPr>
          <w:rFonts w:ascii="Times New Roman" w:hAnsi="Times New Roman" w:cs="Times New Roman"/>
          <w:color w:val="auto"/>
          <w:sz w:val="24"/>
          <w:szCs w:val="24"/>
        </w:rPr>
        <w:br w:type="page"/>
      </w:r>
    </w:p>
    <w:p w14:paraId="0B58ABE8" w14:textId="269F0A5F" w:rsidR="00CF450B" w:rsidRPr="001015BA" w:rsidRDefault="00CF450B" w:rsidP="00CF450B">
      <w:pPr>
        <w:spacing w:after="240" w:line="480" w:lineRule="auto"/>
        <w:jc w:val="both"/>
        <w:rPr>
          <w:rFonts w:ascii="Times New Roman" w:hAnsi="Times New Roman" w:cs="Times New Roman"/>
          <w:b/>
          <w:color w:val="auto"/>
          <w:sz w:val="24"/>
          <w:szCs w:val="24"/>
          <w:u w:val="single"/>
        </w:rPr>
      </w:pPr>
      <w:r w:rsidRPr="001015BA">
        <w:rPr>
          <w:rFonts w:ascii="Times New Roman" w:hAnsi="Times New Roman" w:cs="Times New Roman"/>
          <w:b/>
          <w:color w:val="auto"/>
          <w:sz w:val="24"/>
          <w:szCs w:val="24"/>
          <w:u w:val="single"/>
        </w:rPr>
        <w:lastRenderedPageBreak/>
        <w:t xml:space="preserve">Box S1: </w:t>
      </w:r>
      <w:r w:rsidR="00B21ADA">
        <w:rPr>
          <w:rFonts w:ascii="Times New Roman" w:hAnsi="Times New Roman" w:cs="Times New Roman"/>
          <w:b/>
          <w:color w:val="auto"/>
          <w:sz w:val="24"/>
          <w:szCs w:val="24"/>
          <w:u w:val="single"/>
        </w:rPr>
        <w:t>D</w:t>
      </w:r>
      <w:r w:rsidRPr="001015BA">
        <w:rPr>
          <w:rFonts w:ascii="Times New Roman" w:hAnsi="Times New Roman" w:cs="Times New Roman"/>
          <w:b/>
          <w:color w:val="auto"/>
          <w:sz w:val="24"/>
          <w:szCs w:val="24"/>
          <w:u w:val="single"/>
        </w:rPr>
        <w:t xml:space="preserve">efinition </w:t>
      </w:r>
      <w:r w:rsidR="00F05D74">
        <w:rPr>
          <w:rFonts w:ascii="Times New Roman" w:hAnsi="Times New Roman" w:cs="Times New Roman"/>
          <w:b/>
          <w:color w:val="auto"/>
          <w:sz w:val="24"/>
          <w:szCs w:val="24"/>
          <w:u w:val="single"/>
        </w:rPr>
        <w:t>of CHWs</w:t>
      </w:r>
    </w:p>
    <w:p w14:paraId="63C795DB" w14:textId="4ACCADEF" w:rsidR="00CF450B" w:rsidRPr="00B21ADA" w:rsidRDefault="00CF450B" w:rsidP="00861C3D">
      <w:pPr>
        <w:pBdr>
          <w:top w:val="single" w:sz="4" w:space="1" w:color="auto"/>
          <w:left w:val="single" w:sz="4" w:space="4" w:color="auto"/>
          <w:bottom w:val="single" w:sz="4" w:space="1" w:color="auto"/>
          <w:right w:val="single" w:sz="4" w:space="4" w:color="auto"/>
        </w:pBdr>
        <w:spacing w:after="240" w:line="480" w:lineRule="auto"/>
        <w:jc w:val="both"/>
        <w:rPr>
          <w:rFonts w:ascii="Times New Roman" w:hAnsi="Times New Roman" w:cs="Times New Roman"/>
          <w:color w:val="auto"/>
          <w:sz w:val="24"/>
          <w:szCs w:val="24"/>
        </w:rPr>
      </w:pPr>
      <w:r w:rsidRPr="00B21ADA">
        <w:rPr>
          <w:rFonts w:ascii="Times New Roman" w:hAnsi="Times New Roman" w:cs="Times New Roman"/>
          <w:color w:val="auto"/>
          <w:sz w:val="24"/>
          <w:szCs w:val="24"/>
        </w:rPr>
        <w:t xml:space="preserve">We define a CHW as </w:t>
      </w:r>
      <w:r w:rsidR="00861C3D" w:rsidRPr="00B21ADA">
        <w:rPr>
          <w:rFonts w:ascii="Times New Roman" w:hAnsi="Times New Roman" w:cs="Times New Roman"/>
          <w:color w:val="auto"/>
          <w:sz w:val="24"/>
          <w:szCs w:val="24"/>
        </w:rPr>
        <w:t>“any health worker who performs functions related to health care delivery; has trained in some way in the context of the intervention; and has no formal professional or paraprofessional certificate or degree in tertiary education</w:t>
      </w:r>
      <w:r w:rsidR="006A3136" w:rsidRPr="00B21ADA">
        <w:rPr>
          <w:rFonts w:ascii="Times New Roman" w:hAnsi="Times New Roman" w:cs="Times New Roman"/>
          <w:color w:val="auto"/>
          <w:sz w:val="24"/>
          <w:szCs w:val="24"/>
        </w:rPr>
        <w:t>”</w:t>
      </w:r>
      <w:r w:rsidR="00861C3D" w:rsidRPr="00B21ADA">
        <w:rPr>
          <w:rFonts w:ascii="Times New Roman" w:hAnsi="Times New Roman" w:cs="Times New Roman"/>
          <w:color w:val="auto"/>
          <w:sz w:val="24"/>
          <w:szCs w:val="24"/>
        </w:rPr>
        <w:t xml:space="preserve"> </w:t>
      </w:r>
      <w:r w:rsidRPr="00B21ADA">
        <w:rPr>
          <w:rFonts w:ascii="Times New Roman" w:hAnsi="Times New Roman" w:cs="Times New Roman"/>
          <w:color w:val="auto"/>
          <w:sz w:val="24"/>
          <w:szCs w:val="24"/>
        </w:rPr>
        <w:fldChar w:fldCharType="begin">
          <w:fldData xml:space="preserve">PEVuZE5vdGU+PENpdGU+PEF1dGhvcj5MZXdpbjwvQXV0aG9yPjxZZWFyPjIwMTA8L1llYXI+PFJl
Y051bT4xPC9SZWNOdW0+PERpc3BsYXlUZXh0PlsxXTwvRGlzcGxheVRleHQ+PHJlY29yZD48cmVj
LW51bWJlcj4xPC9yZWMtbnVtYmVyPjxmb3JlaWduLWtleXM+PGtleSBhcHA9IkVOIiBkYi1pZD0i
NXNwcndkNWZ2MnZ0NW1ldHpyMTV6NWZlcDJ6MnB2c2VyZXo5IiB0aW1lc3RhbXA9IjE0OTgyMjc4
MTMiPjE8L2tleT48L2ZvcmVpZ24ta2V5cz48cmVmLXR5cGUgbmFtZT0iSm91cm5hbCBBcnRpY2xl
Ij4xNzwvcmVmLXR5cGU+PGNvbnRyaWJ1dG9ycz48YXV0aG9ycz48YXV0aG9yPkxld2luLCBTLjwv
YXV0aG9yPjxhdXRob3I+TXVuYWJpLUJhYmlndW1pcmEsIFMuPC9hdXRob3I+PGF1dGhvcj5HbGVu
dG9uLCBDLjwvYXV0aG9yPjxhdXRob3I+RGFuaWVscywgSy48L2F1dGhvcj48YXV0aG9yPkJvc2No
LUNhcGJsYW5jaCwgWC48L2F1dGhvcj48YXV0aG9yPnZhbiBXeWssIEIuIEUuPC9hdXRob3I+PGF1
dGhvcj5PZGdhYXJkLUplbnNlbiwgSi48L2F1dGhvcj48YXV0aG9yPkpvaGFuc2VuLCBNLjwvYXV0
aG9yPjxhdXRob3I+QWphLCBHLiBOLjwvYXV0aG9yPjxhdXRob3I+WndhcmVuc3RlaW4sIE0uPC9h
dXRob3I+PGF1dGhvcj5TY2hlZWwsIEkuIEIuPC9hdXRob3I+PC9hdXRob3JzPjwvY29udHJpYnV0
b3JzPjxhdXRoLWFkZHJlc3M+UHJldmVudGl2ZSBhbmQgSW50ZXJuYXRpb25hbCBIZWFsdGggQ2Fy
ZSBVbml0LCBOb3J3ZWdpYW4gS25vd2xlZGdlIENlbnRyZSBmb3IgdGhlIEhlYWx0aCBTZXJ2aWNl
cywgQm94IDcwMDQgU3QgT2xhdnNwbGFzcywgT3NsbywgTm9yd2F5LCBOLTAxMzAuPC9hdXRoLWFk
ZHJlc3M+PHRpdGxlcz48dGl0bGU+TGF5IGhlYWx0aCB3b3JrZXJzIGluIHByaW1hcnkgYW5kIGNv
bW11bml0eSBoZWFsdGggY2FyZSBmb3IgbWF0ZXJuYWwgYW5kIGNoaWxkIGhlYWx0aCBhbmQgdGhl
IG1hbmFnZW1lbnQgb2YgaW5mZWN0aW91cyBkaXNlYXNlczwvdGl0bGU+PHNlY29uZGFyeS10aXRs
ZT5Db2NocmFuZSBEYXRhYmFzZSBTeXN0IFJldjwvc2Vjb25kYXJ5LXRpdGxlPjxhbHQtdGl0bGU+
VGhlIENvY2hyYW5lIGRhdGFiYXNlIG9mIHN5c3RlbWF0aWMgcmV2aWV3czwvYWx0LXRpdGxlPjwv
dGl0bGVzPjxwZXJpb2RpY2FsPjxmdWxsLXRpdGxlPkNvY2hyYW5lIERhdGFiYXNlIFN5c3QgUmV2
PC9mdWxsLXRpdGxlPjxhYmJyLTE+VGhlIENvY2hyYW5lIGRhdGFiYXNlIG9mIHN5c3RlbWF0aWMg
cmV2aWV3czwvYWJici0xPjwvcGVyaW9kaWNhbD48YWx0LXBlcmlvZGljYWw+PGZ1bGwtdGl0bGU+
Q29jaHJhbmUgRGF0YWJhc2UgU3lzdCBSZXY8L2Z1bGwtdGl0bGU+PGFiYnItMT5UaGUgQ29jaHJh
bmUgZGF0YWJhc2Ugb2Ygc3lzdGVtYXRpYyByZXZpZXdzPC9hYmJyLTE+PC9hbHQtcGVyaW9kaWNh
bD48cGFnZXM+Q0QwMDQwMTU8L3BhZ2VzPjxudW1iZXI+MzwvbnVtYmVyPjxrZXl3b3Jkcz48a2V5
d29yZD5CcmVhc3QgRmVlZGluZzwva2V5d29yZD48a2V5d29yZD5DaGlsZCBBYnVzZS9wcmV2ZW50
aW9uICZhbXA7IGNvbnRyb2w8L2tleXdvcmQ+PGtleXdvcmQ+Q2hpbGQgSGVhbHRoIFNlcnZpY2Vz
LypzdGFuZGFyZHM8L2tleXdvcmQ+PGtleXdvcmQ+Q2hpbGQgTW9ydGFsaXR5PC9rZXl3b3JkPjxr
ZXl3b3JkPkNoaWxkLCBQcmVzY2hvb2w8L2tleXdvcmQ+PGtleXdvcmQ+Q29tbXVuaXR5IEhlYWx0
aCBXb3JrZXJzLypzdGFuZGFyZHM8L2tleXdvcmQ+PGtleXdvcmQ+KkhlYWx0aCBQcm9tb3Rpb248
L2tleXdvcmQ+PGtleXdvcmQ+SG9tZSBIZWFsdGggQWlkZXM8L2tleXdvcmQ+PGtleXdvcmQ+SHVt
YW5zPC9rZXl3b3JkPjxrZXl3b3JkPkltbXVuaXphdGlvbjwva2V5d29yZD48a2V5d29yZD5JbmZh
bnQsIExvdyBCaXJ0aCBXZWlnaHQ8L2tleXdvcmQ+PGtleXdvcmQ+SW5mYW50LCBOZXdib3JuPC9r
ZXl3b3JkPjxrZXl3b3JkPk1hdGVybmFsIEhlYWx0aCBTZXJ2aWNlcy8qc3RhbmRhcmRzPC9rZXl3
b3JkPjxrZXl3b3JkPlBhcmVudC1DaGlsZCBSZWxhdGlvbnM8L2tleXdvcmQ+PGtleXdvcmQ+UmFu
ZG9taXplZCBDb250cm9sbGVkIFRyaWFscyBhcyBUb3BpYzwva2V5d29yZD48a2V5d29yZD5UdWJl
cmN1bG9zaXMsIFB1bG1vbmFyeS9wcmV2ZW50aW9uICZhbXA7IGNvbnRyb2w8L2tleXdvcmQ+PC9r
ZXl3b3Jkcz48ZGF0ZXM+PHllYXI+MjAxMDwveWVhcj48L2RhdGVzPjxpc2JuPjE0NjktNDkzWCAo
RWxlY3Ryb25pYykmI3hEOzEzNjEtNjEzNyAoTGlua2luZyk8L2lzYm4+PGFjY2Vzc2lvbi1udW0+
MjAyMzgzMjY8L2FjY2Vzc2lvbi1udW0+PHVybHM+PHJlbGF0ZWQtdXJscz48dXJsPmh0dHA6Ly93
d3cubmNiaS5ubG0ubmloLmdvdi9wdWJtZWQvMjAyMzgzMjY8L3VybD48L3JlbGF0ZWQtdXJscz48
L3VybHM+PGVsZWN0cm9uaWMtcmVzb3VyY2UtbnVtPjEwLjEwMDIvMTQ2NTE4NTguQ0QwMDQwMTUu
cHViMzwvZWxlY3Ryb25pYy1yZXNvdXJjZS1udW0+PC9yZWNvcmQ+PC9DaXRlPjwvRW5kTm90ZT4A
</w:fldData>
        </w:fldChar>
      </w:r>
      <w:r w:rsidR="001423EC" w:rsidRPr="00B21ADA">
        <w:rPr>
          <w:rFonts w:ascii="Times New Roman" w:hAnsi="Times New Roman" w:cs="Times New Roman"/>
          <w:color w:val="auto"/>
          <w:sz w:val="24"/>
          <w:szCs w:val="24"/>
        </w:rPr>
        <w:instrText xml:space="preserve"> ADDIN EN.CITE </w:instrText>
      </w:r>
      <w:r w:rsidR="001423EC" w:rsidRPr="00B21ADA">
        <w:rPr>
          <w:rFonts w:ascii="Times New Roman" w:hAnsi="Times New Roman" w:cs="Times New Roman"/>
          <w:color w:val="auto"/>
          <w:sz w:val="24"/>
          <w:szCs w:val="24"/>
        </w:rPr>
        <w:fldChar w:fldCharType="begin">
          <w:fldData xml:space="preserve">PEVuZE5vdGU+PENpdGU+PEF1dGhvcj5MZXdpbjwvQXV0aG9yPjxZZWFyPjIwMTA8L1llYXI+PFJl
Y051bT4xPC9SZWNOdW0+PERpc3BsYXlUZXh0PlsxXTwvRGlzcGxheVRleHQ+PHJlY29yZD48cmVj
LW51bWJlcj4xPC9yZWMtbnVtYmVyPjxmb3JlaWduLWtleXM+PGtleSBhcHA9IkVOIiBkYi1pZD0i
NXNwcndkNWZ2MnZ0NW1ldHpyMTV6NWZlcDJ6MnB2c2VyZXo5IiB0aW1lc3RhbXA9IjE0OTgyMjc4
MTMiPjE8L2tleT48L2ZvcmVpZ24ta2V5cz48cmVmLXR5cGUgbmFtZT0iSm91cm5hbCBBcnRpY2xl
Ij4xNzwvcmVmLXR5cGU+PGNvbnRyaWJ1dG9ycz48YXV0aG9ycz48YXV0aG9yPkxld2luLCBTLjwv
YXV0aG9yPjxhdXRob3I+TXVuYWJpLUJhYmlndW1pcmEsIFMuPC9hdXRob3I+PGF1dGhvcj5HbGVu
dG9uLCBDLjwvYXV0aG9yPjxhdXRob3I+RGFuaWVscywgSy48L2F1dGhvcj48YXV0aG9yPkJvc2No
LUNhcGJsYW5jaCwgWC48L2F1dGhvcj48YXV0aG9yPnZhbiBXeWssIEIuIEUuPC9hdXRob3I+PGF1
dGhvcj5PZGdhYXJkLUplbnNlbiwgSi48L2F1dGhvcj48YXV0aG9yPkpvaGFuc2VuLCBNLjwvYXV0
aG9yPjxhdXRob3I+QWphLCBHLiBOLjwvYXV0aG9yPjxhdXRob3I+WndhcmVuc3RlaW4sIE0uPC9h
dXRob3I+PGF1dGhvcj5TY2hlZWwsIEkuIEIuPC9hdXRob3I+PC9hdXRob3JzPjwvY29udHJpYnV0
b3JzPjxhdXRoLWFkZHJlc3M+UHJldmVudGl2ZSBhbmQgSW50ZXJuYXRpb25hbCBIZWFsdGggQ2Fy
ZSBVbml0LCBOb3J3ZWdpYW4gS25vd2xlZGdlIENlbnRyZSBmb3IgdGhlIEhlYWx0aCBTZXJ2aWNl
cywgQm94IDcwMDQgU3QgT2xhdnNwbGFzcywgT3NsbywgTm9yd2F5LCBOLTAxMzAuPC9hdXRoLWFk
ZHJlc3M+PHRpdGxlcz48dGl0bGU+TGF5IGhlYWx0aCB3b3JrZXJzIGluIHByaW1hcnkgYW5kIGNv
bW11bml0eSBoZWFsdGggY2FyZSBmb3IgbWF0ZXJuYWwgYW5kIGNoaWxkIGhlYWx0aCBhbmQgdGhl
IG1hbmFnZW1lbnQgb2YgaW5mZWN0aW91cyBkaXNlYXNlczwvdGl0bGU+PHNlY29uZGFyeS10aXRs
ZT5Db2NocmFuZSBEYXRhYmFzZSBTeXN0IFJldjwvc2Vjb25kYXJ5LXRpdGxlPjxhbHQtdGl0bGU+
VGhlIENvY2hyYW5lIGRhdGFiYXNlIG9mIHN5c3RlbWF0aWMgcmV2aWV3czwvYWx0LXRpdGxlPjwv
dGl0bGVzPjxwZXJpb2RpY2FsPjxmdWxsLXRpdGxlPkNvY2hyYW5lIERhdGFiYXNlIFN5c3QgUmV2
PC9mdWxsLXRpdGxlPjxhYmJyLTE+VGhlIENvY2hyYW5lIGRhdGFiYXNlIG9mIHN5c3RlbWF0aWMg
cmV2aWV3czwvYWJici0xPjwvcGVyaW9kaWNhbD48YWx0LXBlcmlvZGljYWw+PGZ1bGwtdGl0bGU+
Q29jaHJhbmUgRGF0YWJhc2UgU3lzdCBSZXY8L2Z1bGwtdGl0bGU+PGFiYnItMT5UaGUgQ29jaHJh
bmUgZGF0YWJhc2Ugb2Ygc3lzdGVtYXRpYyByZXZpZXdzPC9hYmJyLTE+PC9hbHQtcGVyaW9kaWNh
bD48cGFnZXM+Q0QwMDQwMTU8L3BhZ2VzPjxudW1iZXI+MzwvbnVtYmVyPjxrZXl3b3Jkcz48a2V5
d29yZD5CcmVhc3QgRmVlZGluZzwva2V5d29yZD48a2V5d29yZD5DaGlsZCBBYnVzZS9wcmV2ZW50
aW9uICZhbXA7IGNvbnRyb2w8L2tleXdvcmQ+PGtleXdvcmQ+Q2hpbGQgSGVhbHRoIFNlcnZpY2Vz
LypzdGFuZGFyZHM8L2tleXdvcmQ+PGtleXdvcmQ+Q2hpbGQgTW9ydGFsaXR5PC9rZXl3b3JkPjxr
ZXl3b3JkPkNoaWxkLCBQcmVzY2hvb2w8L2tleXdvcmQ+PGtleXdvcmQ+Q29tbXVuaXR5IEhlYWx0
aCBXb3JrZXJzLypzdGFuZGFyZHM8L2tleXdvcmQ+PGtleXdvcmQ+KkhlYWx0aCBQcm9tb3Rpb248
L2tleXdvcmQ+PGtleXdvcmQ+SG9tZSBIZWFsdGggQWlkZXM8L2tleXdvcmQ+PGtleXdvcmQ+SHVt
YW5zPC9rZXl3b3JkPjxrZXl3b3JkPkltbXVuaXphdGlvbjwva2V5d29yZD48a2V5d29yZD5JbmZh
bnQsIExvdyBCaXJ0aCBXZWlnaHQ8L2tleXdvcmQ+PGtleXdvcmQ+SW5mYW50LCBOZXdib3JuPC9r
ZXl3b3JkPjxrZXl3b3JkPk1hdGVybmFsIEhlYWx0aCBTZXJ2aWNlcy8qc3RhbmRhcmRzPC9rZXl3
b3JkPjxrZXl3b3JkPlBhcmVudC1DaGlsZCBSZWxhdGlvbnM8L2tleXdvcmQ+PGtleXdvcmQ+UmFu
ZG9taXplZCBDb250cm9sbGVkIFRyaWFscyBhcyBUb3BpYzwva2V5d29yZD48a2V5d29yZD5UdWJl
cmN1bG9zaXMsIFB1bG1vbmFyeS9wcmV2ZW50aW9uICZhbXA7IGNvbnRyb2w8L2tleXdvcmQ+PC9r
ZXl3b3Jkcz48ZGF0ZXM+PHllYXI+MjAxMDwveWVhcj48L2RhdGVzPjxpc2JuPjE0NjktNDkzWCAo
RWxlY3Ryb25pYykmI3hEOzEzNjEtNjEzNyAoTGlua2luZyk8L2lzYm4+PGFjY2Vzc2lvbi1udW0+
MjAyMzgzMjY8L2FjY2Vzc2lvbi1udW0+PHVybHM+PHJlbGF0ZWQtdXJscz48dXJsPmh0dHA6Ly93
d3cubmNiaS5ubG0ubmloLmdvdi9wdWJtZWQvMjAyMzgzMjY8L3VybD48L3JlbGF0ZWQtdXJscz48
L3VybHM+PGVsZWN0cm9uaWMtcmVzb3VyY2UtbnVtPjEwLjEwMDIvMTQ2NTE4NTguQ0QwMDQwMTUu
cHViMzwvZWxlY3Ryb25pYy1yZXNvdXJjZS1udW0+PC9yZWNvcmQ+PC9DaXRlPjwvRW5kTm90ZT4A
</w:fldData>
        </w:fldChar>
      </w:r>
      <w:r w:rsidR="001423EC" w:rsidRPr="00B21ADA">
        <w:rPr>
          <w:rFonts w:ascii="Times New Roman" w:hAnsi="Times New Roman" w:cs="Times New Roman"/>
          <w:color w:val="auto"/>
          <w:sz w:val="24"/>
          <w:szCs w:val="24"/>
        </w:rPr>
        <w:instrText xml:space="preserve"> ADDIN EN.CITE.DATA </w:instrText>
      </w:r>
      <w:r w:rsidR="001423EC" w:rsidRPr="00B21ADA">
        <w:rPr>
          <w:rFonts w:ascii="Times New Roman" w:hAnsi="Times New Roman" w:cs="Times New Roman"/>
          <w:color w:val="auto"/>
          <w:sz w:val="24"/>
          <w:szCs w:val="24"/>
        </w:rPr>
      </w:r>
      <w:r w:rsidR="001423EC" w:rsidRPr="00B21ADA">
        <w:rPr>
          <w:rFonts w:ascii="Times New Roman" w:hAnsi="Times New Roman" w:cs="Times New Roman"/>
          <w:color w:val="auto"/>
          <w:sz w:val="24"/>
          <w:szCs w:val="24"/>
        </w:rPr>
        <w:fldChar w:fldCharType="end"/>
      </w:r>
      <w:r w:rsidRPr="00B21ADA">
        <w:rPr>
          <w:rFonts w:ascii="Times New Roman" w:hAnsi="Times New Roman" w:cs="Times New Roman"/>
          <w:color w:val="auto"/>
          <w:sz w:val="24"/>
          <w:szCs w:val="24"/>
        </w:rPr>
      </w:r>
      <w:r w:rsidRPr="00B21ADA">
        <w:rPr>
          <w:rFonts w:ascii="Times New Roman" w:hAnsi="Times New Roman" w:cs="Times New Roman"/>
          <w:color w:val="auto"/>
          <w:sz w:val="24"/>
          <w:szCs w:val="24"/>
        </w:rPr>
        <w:fldChar w:fldCharType="separate"/>
      </w:r>
      <w:r w:rsidR="00E57642" w:rsidRPr="00B21ADA">
        <w:rPr>
          <w:rFonts w:ascii="Times New Roman" w:hAnsi="Times New Roman" w:cs="Times New Roman"/>
          <w:noProof/>
          <w:color w:val="auto"/>
          <w:sz w:val="24"/>
          <w:szCs w:val="24"/>
        </w:rPr>
        <w:t>[1]</w:t>
      </w:r>
      <w:r w:rsidRPr="00B21ADA">
        <w:rPr>
          <w:rFonts w:ascii="Times New Roman" w:hAnsi="Times New Roman" w:cs="Times New Roman"/>
          <w:color w:val="auto"/>
          <w:sz w:val="24"/>
          <w:szCs w:val="24"/>
        </w:rPr>
        <w:fldChar w:fldCharType="end"/>
      </w:r>
      <w:r w:rsidR="006A3136" w:rsidRPr="00B21ADA">
        <w:rPr>
          <w:rFonts w:ascii="Times New Roman" w:hAnsi="Times New Roman" w:cs="Times New Roman"/>
          <w:color w:val="auto"/>
          <w:sz w:val="24"/>
          <w:szCs w:val="24"/>
        </w:rPr>
        <w:t>.</w:t>
      </w:r>
      <w:r w:rsidRPr="00B21ADA">
        <w:rPr>
          <w:rFonts w:ascii="Times New Roman" w:hAnsi="Times New Roman" w:cs="Times New Roman"/>
          <w:color w:val="auto"/>
          <w:sz w:val="24"/>
          <w:szCs w:val="24"/>
        </w:rPr>
        <w:t xml:space="preserve"> </w:t>
      </w:r>
      <w:r w:rsidR="00861C3D" w:rsidRPr="00B21ADA">
        <w:rPr>
          <w:rFonts w:ascii="Times New Roman" w:hAnsi="Times New Roman" w:cs="Times New Roman"/>
          <w:color w:val="auto"/>
          <w:sz w:val="24"/>
          <w:szCs w:val="24"/>
        </w:rPr>
        <w:t>The definition of CHWs varies</w:t>
      </w:r>
      <w:r w:rsidR="0073318C" w:rsidRPr="00B21ADA">
        <w:rPr>
          <w:rFonts w:ascii="Times New Roman" w:hAnsi="Times New Roman" w:cs="Times New Roman"/>
          <w:color w:val="auto"/>
          <w:sz w:val="24"/>
          <w:szCs w:val="24"/>
        </w:rPr>
        <w:t xml:space="preserve"> and may include cadres that straddle the facility and the community (as opposed to only the community) </w:t>
      </w:r>
      <w:r w:rsidR="00005CA1" w:rsidRPr="00B21ADA">
        <w:rPr>
          <w:rFonts w:ascii="Times New Roman" w:hAnsi="Times New Roman" w:cs="Times New Roman"/>
          <w:color w:val="auto"/>
          <w:sz w:val="24"/>
          <w:szCs w:val="24"/>
        </w:rPr>
        <w:fldChar w:fldCharType="begin"/>
      </w:r>
      <w:r w:rsidR="001423EC" w:rsidRPr="00B21ADA">
        <w:rPr>
          <w:rFonts w:ascii="Times New Roman" w:hAnsi="Times New Roman" w:cs="Times New Roman"/>
          <w:color w:val="auto"/>
          <w:sz w:val="24"/>
          <w:szCs w:val="24"/>
        </w:rPr>
        <w:instrText xml:space="preserve"> ADDIN EN.CITE &lt;EndNote&gt;&lt;Cite&gt;&lt;Author&gt;Naimoli JF&lt;/Author&gt;&lt;Year&gt;2012&lt;/Year&gt;&lt;RecNum&gt;2&lt;/RecNum&gt;&lt;DisplayText&gt;[2, 3]&lt;/DisplayText&gt;&lt;record&gt;&lt;rec-number&gt;2&lt;/rec-number&gt;&lt;foreign-keys&gt;&lt;key app="EN" db-id="5sprwd5fv2vt5metzr15z5fep2z2pvserez9" timestamp="1498227814"&gt;2&lt;/key&gt;&lt;/foreign-keys&gt;&lt;ref-type name="Journal Article"&gt;17&lt;/ref-type&gt;&lt;contributors&gt;&lt;authors&gt;&lt;author&gt;Naimoli JF,&lt;/author&gt;&lt;author&gt;Frymus D,&lt;/author&gt;&lt;author&gt;Quain E,&lt;/author&gt;&lt;author&gt;Roseman E,&lt;/author&gt;&lt;/authors&gt;&lt;/contributors&gt;&lt;titles&gt;&lt;title&gt;Community and Formal Health System Support for Enhanced Community Health Worker Performance&lt;/title&gt;&lt;secondary-title&gt;A U.S. Government Evidence Summit&lt;/secondary-title&gt;&lt;/titles&gt;&lt;periodical&gt;&lt;full-title&gt;A U.S. Government Evidence Summit&lt;/full-title&gt;&lt;/periodical&gt;&lt;dates&gt;&lt;year&gt;2012&lt;/year&gt;&lt;/dates&gt;&lt;urls&gt;&lt;related-urls&gt;&lt;url&gt;https://www.usaid.gov/sites/default/files/documents/1864/CHW-Evidence-Summit-Final-Report.pdf&lt;/url&gt;&lt;/related-urls&gt;&lt;/urls&gt;&lt;/record&gt;&lt;/Cite&gt;&lt;Cite&gt;&lt;Author&gt;Naimoli&lt;/Author&gt;&lt;Year&gt;2015&lt;/Year&gt;&lt;RecNum&gt;3&lt;/RecNum&gt;&lt;record&gt;&lt;rec-number&gt;3&lt;/rec-number&gt;&lt;foreign-keys&gt;&lt;key app="EN" db-id="5sprwd5fv2vt5metzr15z5fep2z2pvserez9" timestamp="1498227814"&gt;3&lt;/key&gt;&lt;/foreign-keys&gt;&lt;ref-type name="Journal Article"&gt;17&lt;/ref-type&gt;&lt;contributors&gt;&lt;authors&gt;&lt;author&gt;Naimoli, Joseph F.&lt;/author&gt;&lt;author&gt;Perry, Henry B.&lt;/author&gt;&lt;author&gt;Townsend, John W.&lt;/author&gt;&lt;author&gt;Frymus, Diana E.&lt;/author&gt;&lt;author&gt;McCaffery, James A.&lt;/author&gt;&lt;/authors&gt;&lt;/contributors&gt;&lt;titles&gt;&lt;title&gt;Strategic partnering to improve community health worker programming and performance: features of a community-health system integrated approach&lt;/title&gt;&lt;secondary-title&gt;Human Resources for Health&lt;/secondary-title&gt;&lt;/titles&gt;&lt;periodical&gt;&lt;full-title&gt;Human Resources for Health&lt;/full-title&gt;&lt;/periodical&gt;&lt;volume&gt;13&lt;/volume&gt;&lt;number&gt;1&lt;/number&gt;&lt;dates&gt;&lt;year&gt;2015&lt;/year&gt;&lt;/dates&gt;&lt;isbn&gt;1478-4491&lt;/isbn&gt;&lt;urls&gt;&lt;/urls&gt;&lt;electronic-resource-num&gt;10.1186/s12960-015-0041-3&lt;/electronic-resource-num&gt;&lt;/record&gt;&lt;/Cite&gt;&lt;/EndNote&gt;</w:instrText>
      </w:r>
      <w:r w:rsidR="00005CA1" w:rsidRPr="00B21ADA">
        <w:rPr>
          <w:rFonts w:ascii="Times New Roman" w:hAnsi="Times New Roman" w:cs="Times New Roman"/>
          <w:color w:val="auto"/>
          <w:sz w:val="24"/>
          <w:szCs w:val="24"/>
        </w:rPr>
        <w:fldChar w:fldCharType="separate"/>
      </w:r>
      <w:r w:rsidR="00E57642" w:rsidRPr="00B21ADA">
        <w:rPr>
          <w:rFonts w:ascii="Times New Roman" w:hAnsi="Times New Roman" w:cs="Times New Roman"/>
          <w:noProof/>
          <w:color w:val="auto"/>
          <w:sz w:val="24"/>
          <w:szCs w:val="24"/>
        </w:rPr>
        <w:t>[2, 3]</w:t>
      </w:r>
      <w:r w:rsidR="00005CA1" w:rsidRPr="00B21ADA">
        <w:rPr>
          <w:rFonts w:ascii="Times New Roman" w:hAnsi="Times New Roman" w:cs="Times New Roman"/>
          <w:color w:val="auto"/>
          <w:sz w:val="24"/>
          <w:szCs w:val="24"/>
        </w:rPr>
        <w:fldChar w:fldCharType="end"/>
      </w:r>
      <w:r w:rsidR="00861C3D" w:rsidRPr="00B21ADA">
        <w:rPr>
          <w:rFonts w:ascii="Times New Roman" w:hAnsi="Times New Roman" w:cs="Times New Roman"/>
          <w:color w:val="auto"/>
          <w:sz w:val="24"/>
          <w:szCs w:val="24"/>
        </w:rPr>
        <w:t xml:space="preserve">. </w:t>
      </w:r>
      <w:r w:rsidRPr="00B21ADA">
        <w:rPr>
          <w:rFonts w:ascii="Times New Roman" w:hAnsi="Times New Roman" w:cs="Times New Roman"/>
          <w:color w:val="auto"/>
          <w:sz w:val="24"/>
          <w:szCs w:val="24"/>
        </w:rPr>
        <w:t xml:space="preserve">While a generalized lack of agreement upon definitions of CHWs is an important challenge in synthesizing evidence on the cadre, a recent review suggests some universal features. These include limited training, diverse typologies and titles, which may or may not be directly related to their roles, and their primary focus on communities </w:t>
      </w:r>
      <w:r w:rsidRPr="00B21ADA">
        <w:rPr>
          <w:rFonts w:ascii="Times New Roman" w:hAnsi="Times New Roman" w:cs="Times New Roman"/>
          <w:color w:val="auto"/>
          <w:sz w:val="24"/>
          <w:szCs w:val="24"/>
        </w:rPr>
        <w:fldChar w:fldCharType="begin"/>
      </w:r>
      <w:r w:rsidR="001423EC" w:rsidRPr="00B21ADA">
        <w:rPr>
          <w:rFonts w:ascii="Times New Roman" w:hAnsi="Times New Roman" w:cs="Times New Roman"/>
          <w:color w:val="auto"/>
          <w:sz w:val="24"/>
          <w:szCs w:val="24"/>
        </w:rPr>
        <w:instrText xml:space="preserve"> ADDIN EN.CITE &lt;EndNote&gt;&lt;Cite&gt;&lt;Author&gt;Lees&lt;/Author&gt;&lt;Year&gt;2012&lt;/Year&gt;&lt;RecNum&gt;4&lt;/RecNum&gt;&lt;DisplayText&gt;[4]&lt;/DisplayText&gt;&lt;record&gt;&lt;rec-number&gt;4&lt;/rec-number&gt;&lt;foreign-keys&gt;&lt;key app="EN" db-id="5sprwd5fv2vt5metzr15z5fep2z2pvserez9" timestamp="1498227814"&gt;4&lt;/key&gt;&lt;/foreign-keys&gt;&lt;ref-type name="Journal Article"&gt;17&lt;/ref-type&gt;&lt;contributors&gt;&lt;authors&gt;&lt;author&gt;Lees, S.&lt;/author&gt;&lt;author&gt;Kielmann, K.&lt;/author&gt;&lt;author&gt;Cataldo, F.&lt;/author&gt;&lt;author&gt;Gitau-Mburu, D.&lt;/author&gt;&lt;/authors&gt;&lt;/contributors&gt;&lt;auth-address&gt;Faculty of Public Health and Policy, London School of Hygiene and Tropical Medicine, London, UK. shelley.lees@lshtm.ac.uk&lt;/auth-address&gt;&lt;titles&gt;&lt;title&gt;Understanding the linkages between informal and formal care for people living with HIV in sub-Saharan Africa&lt;/title&gt;&lt;secondary-title&gt;Glob Public Health&lt;/secondary-title&gt;&lt;alt-title&gt;Global public health&lt;/alt-title&gt;&lt;/titles&gt;&lt;periodical&gt;&lt;full-title&gt;Glob Public Health&lt;/full-title&gt;&lt;abbr-1&gt;Global public health&lt;/abbr-1&gt;&lt;/periodical&gt;&lt;alt-periodical&gt;&lt;full-title&gt;Glob Public Health&lt;/full-title&gt;&lt;abbr-1&gt;Global public health&lt;/abbr-1&gt;&lt;/alt-periodical&gt;&lt;pages&gt;1109-19&lt;/pages&gt;&lt;volume&gt;7&lt;/volume&gt;&lt;number&gt;10&lt;/number&gt;&lt;keywords&gt;&lt;keyword&gt;Africa South of the Sahara/epidemiology&lt;/keyword&gt;&lt;keyword&gt;*Caregivers&lt;/keyword&gt;&lt;keyword&gt;*Community Health Services&lt;/keyword&gt;&lt;keyword&gt;*Continuity of Patient Care&lt;/keyword&gt;&lt;keyword&gt;*Cooperative Behavior&lt;/keyword&gt;&lt;keyword&gt;Empirical Research&lt;/keyword&gt;&lt;keyword&gt;*HIV Long-Term Survivors&lt;/keyword&gt;&lt;keyword&gt;HIV Seropositivity/drug therapy&lt;/keyword&gt;&lt;keyword&gt;Health Services Accessibility&lt;/keyword&gt;&lt;keyword&gt;Humans&lt;/keyword&gt;&lt;keyword&gt;Models, Organizational&lt;/keyword&gt;&lt;/keywords&gt;&lt;dates&gt;&lt;year&gt;2012&lt;/year&gt;&lt;/dates&gt;&lt;isbn&gt;1744-1706 (Electronic)&amp;#xD;1744-1692 (Linking)&lt;/isbn&gt;&lt;accession-num&gt;23116123&lt;/accession-num&gt;&lt;urls&gt;&lt;related-urls&gt;&lt;url&gt;http://www.ncbi.nlm.nih.gov/pubmed/23116123&lt;/url&gt;&lt;/related-urls&gt;&lt;/urls&gt;&lt;electronic-resource-num&gt;10.1080/17441692.2012.733403&lt;/electronic-resource-num&gt;&lt;/record&gt;&lt;/Cite&gt;&lt;/EndNote&gt;</w:instrText>
      </w:r>
      <w:r w:rsidRPr="00B21ADA">
        <w:rPr>
          <w:rFonts w:ascii="Times New Roman" w:hAnsi="Times New Roman" w:cs="Times New Roman"/>
          <w:color w:val="auto"/>
          <w:sz w:val="24"/>
          <w:szCs w:val="24"/>
        </w:rPr>
        <w:fldChar w:fldCharType="separate"/>
      </w:r>
      <w:r w:rsidR="00E57642" w:rsidRPr="00B21ADA">
        <w:rPr>
          <w:rFonts w:ascii="Times New Roman" w:hAnsi="Times New Roman" w:cs="Times New Roman"/>
          <w:noProof/>
          <w:color w:val="auto"/>
          <w:sz w:val="24"/>
          <w:szCs w:val="24"/>
        </w:rPr>
        <w:t>[4]</w:t>
      </w:r>
      <w:r w:rsidRPr="00B21ADA">
        <w:rPr>
          <w:rFonts w:ascii="Times New Roman" w:hAnsi="Times New Roman" w:cs="Times New Roman"/>
          <w:color w:val="auto"/>
          <w:sz w:val="24"/>
          <w:szCs w:val="24"/>
        </w:rPr>
        <w:fldChar w:fldCharType="end"/>
      </w:r>
      <w:r w:rsidRPr="00B21ADA">
        <w:rPr>
          <w:rFonts w:ascii="Times New Roman" w:hAnsi="Times New Roman" w:cs="Times New Roman"/>
          <w:color w:val="auto"/>
          <w:sz w:val="24"/>
          <w:szCs w:val="24"/>
        </w:rPr>
        <w:t>. Efforts to standardize definitions and typologies are ongoing</w:t>
      </w:r>
      <w:r w:rsidR="00966895" w:rsidRPr="00B21ADA">
        <w:rPr>
          <w:sz w:val="24"/>
        </w:rPr>
        <w:t xml:space="preserve"> </w:t>
      </w:r>
      <w:r w:rsidR="00966895" w:rsidRPr="00B21ADA">
        <w:rPr>
          <w:rFonts w:ascii="Times New Roman" w:hAnsi="Times New Roman" w:cs="Times New Roman"/>
          <w:color w:val="auto"/>
          <w:sz w:val="24"/>
          <w:szCs w:val="24"/>
        </w:rPr>
        <w:fldChar w:fldCharType="begin"/>
      </w:r>
      <w:r w:rsidR="001423EC" w:rsidRPr="00B21ADA">
        <w:rPr>
          <w:rFonts w:ascii="Times New Roman" w:hAnsi="Times New Roman" w:cs="Times New Roman"/>
          <w:color w:val="auto"/>
          <w:sz w:val="24"/>
          <w:szCs w:val="24"/>
        </w:rPr>
        <w:instrText xml:space="preserve"> ADDIN EN.CITE &lt;EndNote&gt;&lt;Cite&gt;&lt;Author&gt;Campbell&lt;/Author&gt;&lt;Year&gt;2015&lt;/Year&gt;&lt;RecNum&gt;5&lt;/RecNum&gt;&lt;DisplayText&gt;[5, 6]&lt;/DisplayText&gt;&lt;record&gt;&lt;rec-number&gt;5&lt;/rec-number&gt;&lt;foreign-keys&gt;&lt;key app="EN" db-id="5sprwd5fv2vt5metzr15z5fep2z2pvserez9" timestamp="1498227814"&gt;5&lt;/key&gt;&lt;/foreign-keys&gt;&lt;ref-type name="Journal Article"&gt;17&lt;/ref-type&gt;&lt;contributors&gt;&lt;authors&gt;&lt;author&gt;Campbell, James&lt;/author&gt;&lt;author&gt;Admasu, Kesetebirhan&lt;/author&gt;&lt;author&gt;Soucat, Agnes&lt;/author&gt;&lt;author&gt;Tlou, Sheila&lt;/author&gt;&lt;/authors&gt;&lt;/contributors&gt;&lt;titles&gt;&lt;title&gt;Maximizing the impact of community-based practitioners in the quest for universal health coverage&lt;/title&gt;&lt;secondary-title&gt;Bulletin of the World Health Organization&lt;/secondary-title&gt;&lt;/titles&gt;&lt;periodical&gt;&lt;full-title&gt;Bulletin of the World Health Organization&lt;/full-title&gt;&lt;/periodical&gt;&lt;pages&gt;590-590A&lt;/pages&gt;&lt;volume&gt;93&lt;/volume&gt;&lt;number&gt;9&lt;/number&gt;&lt;dates&gt;&lt;year&gt;2015&lt;/year&gt;&lt;/dates&gt;&lt;isbn&gt;0042-9686&lt;/isbn&gt;&lt;urls&gt;&lt;/urls&gt;&lt;electronic-resource-num&gt;10.2471/blt.15.162198&lt;/electronic-resource-num&gt;&lt;/record&gt;&lt;/Cite&gt;&lt;Cite&gt;&lt;Author&gt;World Health Organization&lt;/Author&gt;&lt;Year&gt;2016&lt;/Year&gt;&lt;RecNum&gt;6&lt;/RecNum&gt;&lt;record&gt;&lt;rec-number&gt;6&lt;/rec-number&gt;&lt;foreign-keys&gt;&lt;key app="EN" db-id="5sprwd5fv2vt5metzr15z5fep2z2pvserez9" timestamp="1498227814"&gt;6&lt;/key&gt;&lt;/foreign-keys&gt;&lt;ref-type name="Journal Article"&gt;17&lt;/ref-type&gt;&lt;contributors&gt;&lt;authors&gt;&lt;author&gt;World Health Organization,&lt;/author&gt;&lt;/authors&gt;&lt;/contributors&gt;&lt;titles&gt;&lt;title&gt;WHO guidelines on health policy and system support to optimize community health worker programmes&lt;/title&gt;&lt;secondary-title&gt;Guideline Development Group&lt;/secondary-title&gt;&lt;/titles&gt;&lt;periodical&gt;&lt;full-title&gt;Guideline Development Group&lt;/full-title&gt;&lt;/periodical&gt;&lt;dates&gt;&lt;year&gt;2016&lt;/year&gt;&lt;/dates&gt;&lt;urls&gt;&lt;/urls&gt;&lt;/record&gt;&lt;/Cite&gt;&lt;/EndNote&gt;</w:instrText>
      </w:r>
      <w:r w:rsidR="00966895" w:rsidRPr="00B21ADA">
        <w:rPr>
          <w:rFonts w:ascii="Times New Roman" w:hAnsi="Times New Roman" w:cs="Times New Roman"/>
          <w:color w:val="auto"/>
          <w:sz w:val="24"/>
          <w:szCs w:val="24"/>
        </w:rPr>
        <w:fldChar w:fldCharType="separate"/>
      </w:r>
      <w:r w:rsidR="00E57642" w:rsidRPr="00B21ADA">
        <w:rPr>
          <w:rFonts w:ascii="Times New Roman" w:hAnsi="Times New Roman" w:cs="Times New Roman"/>
          <w:noProof/>
          <w:color w:val="auto"/>
          <w:sz w:val="24"/>
          <w:szCs w:val="24"/>
        </w:rPr>
        <w:t>[5, 6]</w:t>
      </w:r>
      <w:r w:rsidR="00966895" w:rsidRPr="00B21ADA">
        <w:rPr>
          <w:rFonts w:ascii="Times New Roman" w:hAnsi="Times New Roman" w:cs="Times New Roman"/>
          <w:color w:val="auto"/>
          <w:sz w:val="24"/>
          <w:szCs w:val="24"/>
        </w:rPr>
        <w:fldChar w:fldCharType="end"/>
      </w:r>
      <w:r w:rsidR="00966895" w:rsidRPr="00B21ADA">
        <w:rPr>
          <w:rFonts w:ascii="Times New Roman" w:hAnsi="Times New Roman" w:cs="Times New Roman"/>
          <w:color w:val="auto"/>
          <w:sz w:val="24"/>
          <w:szCs w:val="24"/>
        </w:rPr>
        <w:t>.</w:t>
      </w:r>
    </w:p>
    <w:p w14:paraId="1C19AF6F" w14:textId="77777777" w:rsidR="00CF450B" w:rsidRDefault="00CF450B" w:rsidP="00153C2C">
      <w:pPr>
        <w:spacing w:after="240" w:line="480" w:lineRule="auto"/>
        <w:jc w:val="both"/>
        <w:rPr>
          <w:rFonts w:ascii="Times New Roman" w:hAnsi="Times New Roman" w:cs="Times New Roman"/>
          <w:b/>
          <w:color w:val="auto"/>
          <w:sz w:val="24"/>
          <w:szCs w:val="24"/>
        </w:rPr>
      </w:pPr>
    </w:p>
    <w:p w14:paraId="22957B59" w14:textId="77777777" w:rsidR="00CF450B" w:rsidRDefault="00CF450B" w:rsidP="00153C2C">
      <w:pPr>
        <w:spacing w:after="240" w:line="480" w:lineRule="auto"/>
        <w:jc w:val="both"/>
        <w:rPr>
          <w:rFonts w:ascii="Times New Roman" w:hAnsi="Times New Roman" w:cs="Times New Roman"/>
          <w:b/>
          <w:color w:val="auto"/>
          <w:sz w:val="24"/>
          <w:szCs w:val="24"/>
        </w:rPr>
      </w:pPr>
    </w:p>
    <w:p w14:paraId="4242B137" w14:textId="77777777" w:rsidR="00CF450B" w:rsidRDefault="00CF450B" w:rsidP="00153C2C">
      <w:pPr>
        <w:spacing w:after="240" w:line="480" w:lineRule="auto"/>
        <w:jc w:val="both"/>
        <w:rPr>
          <w:rFonts w:ascii="Times New Roman" w:hAnsi="Times New Roman" w:cs="Times New Roman"/>
          <w:b/>
          <w:color w:val="auto"/>
          <w:sz w:val="24"/>
          <w:szCs w:val="24"/>
        </w:rPr>
      </w:pPr>
    </w:p>
    <w:p w14:paraId="36240013" w14:textId="77777777" w:rsidR="001423EC" w:rsidRDefault="001423EC">
      <w:pPr>
        <w:rPr>
          <w:rFonts w:ascii="Times New Roman" w:hAnsi="Times New Roman" w:cs="Times New Roman"/>
          <w:b/>
          <w:color w:val="auto"/>
          <w:sz w:val="24"/>
          <w:szCs w:val="24"/>
          <w:u w:val="single"/>
        </w:rPr>
      </w:pPr>
      <w:r>
        <w:rPr>
          <w:rFonts w:ascii="Times New Roman" w:hAnsi="Times New Roman" w:cs="Times New Roman"/>
          <w:b/>
          <w:color w:val="auto"/>
          <w:sz w:val="24"/>
          <w:szCs w:val="24"/>
          <w:u w:val="single"/>
        </w:rPr>
        <w:br w:type="page"/>
      </w:r>
    </w:p>
    <w:p w14:paraId="5CE0E5CC" w14:textId="7D68BCE8" w:rsidR="00153C2C" w:rsidRPr="001015BA" w:rsidRDefault="00C6041B" w:rsidP="00153C2C">
      <w:pPr>
        <w:spacing w:after="240" w:line="480" w:lineRule="auto"/>
        <w:jc w:val="both"/>
        <w:rPr>
          <w:rFonts w:ascii="Times New Roman" w:hAnsi="Times New Roman" w:cs="Times New Roman"/>
          <w:color w:val="auto"/>
          <w:sz w:val="24"/>
          <w:szCs w:val="24"/>
          <w:u w:val="single"/>
        </w:rPr>
      </w:pPr>
      <w:r w:rsidRPr="00C6041B">
        <w:rPr>
          <w:rFonts w:ascii="Times New Roman" w:hAnsi="Times New Roman" w:cs="Times New Roman"/>
          <w:b/>
          <w:color w:val="auto"/>
          <w:sz w:val="24"/>
          <w:szCs w:val="24"/>
          <w:u w:val="single"/>
        </w:rPr>
        <w:lastRenderedPageBreak/>
        <w:t xml:space="preserve">Additional background </w:t>
      </w:r>
      <w:r>
        <w:rPr>
          <w:rFonts w:ascii="Times New Roman" w:hAnsi="Times New Roman" w:cs="Times New Roman"/>
          <w:b/>
          <w:color w:val="auto"/>
          <w:sz w:val="24"/>
          <w:szCs w:val="24"/>
          <w:u w:val="single"/>
        </w:rPr>
        <w:t>on c</w:t>
      </w:r>
      <w:r w:rsidR="00153C2C" w:rsidRPr="001015BA">
        <w:rPr>
          <w:rFonts w:ascii="Times New Roman" w:hAnsi="Times New Roman" w:cs="Times New Roman"/>
          <w:b/>
          <w:color w:val="auto"/>
          <w:sz w:val="24"/>
          <w:szCs w:val="24"/>
          <w:u w:val="single"/>
        </w:rPr>
        <w:t>urrent evidence and research gaps</w:t>
      </w:r>
    </w:p>
    <w:p w14:paraId="3ADC9EE6" w14:textId="64CDE770" w:rsidR="00153C2C" w:rsidRPr="002A35FE" w:rsidRDefault="00153C2C" w:rsidP="00153C2C">
      <w:pPr>
        <w:spacing w:after="240" w:line="480" w:lineRule="auto"/>
        <w:jc w:val="both"/>
        <w:rPr>
          <w:rFonts w:ascii="Times New Roman" w:hAnsi="Times New Roman" w:cs="Times New Roman"/>
          <w:color w:val="auto"/>
          <w:sz w:val="24"/>
          <w:szCs w:val="24"/>
        </w:rPr>
      </w:pPr>
      <w:r w:rsidRPr="002A35FE">
        <w:rPr>
          <w:rFonts w:ascii="Times New Roman" w:hAnsi="Times New Roman" w:cs="Times New Roman"/>
          <w:color w:val="auto"/>
          <w:sz w:val="24"/>
          <w:szCs w:val="24"/>
        </w:rPr>
        <w:t xml:space="preserve">Much of the evidence on CHWs focuses on the impact of particular programs on targeted health outcomes, including HIV and TB care, and maternal and child health service utilization. Studies have shown mixed results. A recent Cochrane review assessed evidence of effectiveness across a range of interventions. The delegation of HIV tasks to CHWs in Brazil, Ethiopia, Malawi, Namibia, and Uganda increased access to HIV services, particularly in rural areas and among underserved communities, and improved the quality of care </w:t>
      </w:r>
      <w:r w:rsidRPr="002A35FE">
        <w:rPr>
          <w:rFonts w:ascii="Times New Roman" w:hAnsi="Times New Roman" w:cs="Times New Roman"/>
          <w:color w:val="auto"/>
          <w:sz w:val="24"/>
          <w:szCs w:val="24"/>
        </w:rPr>
        <w:fldChar w:fldCharType="begin">
          <w:fldData xml:space="preserve">PEVuZE5vdGU+PENpdGU+PEF1dGhvcj5DZWxsZXR0aTwvQXV0aG9yPjxZZWFyPjIwMTA8L1llYXI+
PFJlY051bT4xMTwvUmVjTnVtPjxEaXNwbGF5VGV4dD5bN108L0Rpc3BsYXlUZXh0PjxyZWNvcmQ+
PHJlYy1udW1iZXI+MTE8L3JlYy1udW1iZXI+PGZvcmVpZ24ta2V5cz48a2V5IGFwcD0iRU4iIGRi
LWlkPSI1c3Byd2Q1ZnYydnQ1bWV0enIxNXo1ZmVwMnoycHZzZXJlejkiIHRpbWVzdGFtcD0iMTQ5
ODIyNzgxNSI+MTE8L2tleT48L2ZvcmVpZ24ta2V5cz48cmVmLXR5cGUgbmFtZT0iSm91cm5hbCBB
cnRpY2xlIj4xNzwvcmVmLXR5cGU+PGNvbnRyaWJ1dG9ycz48YXV0aG9ycz48YXV0aG9yPkNlbGxl
dHRpLCBGLjwvYXV0aG9yPjxhdXRob3I+V3JpZ2h0LCBBLjwvYXV0aG9yPjxhdXRob3I+UGFsZW4s
IEouPC9hdXRob3I+PGF1dGhvcj5GcmVoeXdvdCwgUy48L2F1dGhvcj48YXV0aG9yPk1hcmt1cywg
QS48L2F1dGhvcj48YXV0aG9yPkdyZWVuYmVyZywgQS48L2F1dGhvcj48YXV0aG9yPmRlIEFndWlh
ciwgUi4gQS48L2F1dGhvcj48YXV0aG9yPkNhbXBvcywgRi48L2F1dGhvcj48YXV0aG9yPkJ1Y2gs
IEUuPC9hdXRob3I+PGF1dGhvcj5TYW1iLCBCLjwvYXV0aG9yPjwvYXV0aG9ycz48L2NvbnRyaWJ1
dG9ycz48YXV0aC1hZGRyZXNzPldvcmxkIEhlYWx0aCBPcmdhbml6YXRpb24sIEdlbmV2YSwgU3dp
dHplcmxhbmQuIGNlbGxldHRpZkB3aG8uaW50PC9hdXRoLWFkZHJlc3M+PHRpdGxlcz48dGl0bGU+
Q2FuIHRoZSBkZXBsb3ltZW50IG9mIGNvbW11bml0eSBoZWFsdGggd29ya2VycyBmb3IgdGhlIGRl
bGl2ZXJ5IG9mIEhJViBzZXJ2aWNlcyByZXByZXNlbnQgYW4gZWZmZWN0aXZlIGFuZCBzdXN0YWlu
YWJsZSByZXNwb25zZSB0byBoZWFsdGggd29ya2ZvcmNlIHNob3J0YWdlcz8gUmVzdWx0cyBvZiBh
IG11bHRpY291bnRyeSBzdHVkeTwvdGl0bGU+PHNlY29uZGFyeS10aXRsZT5BSURTPC9zZWNvbmRh
cnktdGl0bGU+PGFsdC10aXRsZT5BaWRzPC9hbHQtdGl0bGU+PC90aXRsZXM+PHBlcmlvZGljYWw+
PGZ1bGwtdGl0bGU+QUlEUzwvZnVsbC10aXRsZT48YWJici0xPkFpZHM8L2FiYnItMT48L3Blcmlv
ZGljYWw+PGFsdC1wZXJpb2RpY2FsPjxmdWxsLXRpdGxlPkFJRFM8L2Z1bGwtdGl0bGU+PGFiYnIt
MT5BaWRzPC9hYmJyLTE+PC9hbHQtcGVyaW9kaWNhbD48cGFnZXM+UzQ1LTU3PC9wYWdlcz48dm9s
dW1lPjI0IFN1cHBsIDE8L3ZvbHVtZT48a2V5d29yZHM+PGtleXdvcmQ+QnJhemlsPC9rZXl3b3Jk
PjxrZXl3b3JkPkNvbW11bml0eSBIZWFsdGggU2VydmljZXMvKnN0YW5kYXJkcy91dGlsaXphdGlv
bjwva2V5d29yZD48a2V5d29yZD5Db21tdW5pdHkgSGVhbHRoIFdvcmtlcnMvKnN0YW5kYXJkcy9z
dXBwbHkgJmFtcDsgZGlzdHJpYnV0aW9uPC9rZXl3b3JkPjxrZXl3b3JkPkRlbGl2ZXJ5IG9mIEhl
YWx0aCBDYXJlLCBJbnRlZ3JhdGVkL21ldGhvZHMvKnN0YW5kYXJkczwva2V5d29yZD48a2V5d29y
ZD5FbXBsb3ltZW50PC9rZXl3b3JkPjxrZXl3b3JkPkV0aGlvcGlhPC9rZXl3b3JkPjxrZXl3b3Jk
PkZlbWFsZTwva2V5d29yZD48a2V5d29yZD5ISVYgSW5mZWN0aW9ucy8qdGhlcmFweTwva2V5d29y
ZD48a2V5d29yZD5IdW1hbnM8L2tleXdvcmQ+PGtleXdvcmQ+TWFsYXdpPC9rZXl3b3JkPjxrZXl3
b3JkPk1hbGU8L2tleXdvcmQ+PGtleXdvcmQ+TmFtaWJpYTwva2V5d29yZD48a2V5d29yZD5Qcmlt
YXJ5IEhlYWx0aCBDYXJlL3N0YW5kYXJkczwva2V5d29yZD48a2V5d29yZD5VZ2FuZGE8L2tleXdv
cmQ+PGtleXdvcmQ+VnVsbmVyYWJsZSBQb3B1bGF0aW9uczwva2V5d29yZD48L2tleXdvcmRzPjxk
YXRlcz48eWVhcj4yMDEwPC95ZWFyPjxwdWItZGF0ZXM+PGRhdGU+SmFuPC9kYXRlPjwvcHViLWRh
dGVzPjwvZGF0ZXM+PGlzYm4+MTQ3My01NTcxIChFbGVjdHJvbmljKSYjeEQ7MDI2OS05MzcwIChM
aW5raW5nKTwvaXNibj48YWNjZXNzaW9uLW51bT4yMDAyMzQzOTwvYWNjZXNzaW9uLW51bT48dXJs
cz48cmVsYXRlZC11cmxzPjx1cmw+aHR0cDovL3d3dy5uY2JpLm5sbS5uaWguZ292L3B1Ym1lZC8y
MDAyMzQzOTwvdXJsPjwvcmVsYXRlZC11cmxzPjwvdXJscz48ZWxlY3Ryb25pYy1yZXNvdXJjZS1u
dW0+MTAuMTA5Ny8wMS5haWRzLjAwMDAzNjYwODIuNjgzMjEuZDY8L2VsZWN0cm9uaWMtcmVzb3Vy
Y2UtbnVtPjwvcmVjb3JkPjwvQ2l0ZT48L0VuZE5vdGU+AG==
</w:fldData>
        </w:fldChar>
      </w:r>
      <w:r w:rsidR="001423EC">
        <w:rPr>
          <w:rFonts w:ascii="Times New Roman" w:hAnsi="Times New Roman" w:cs="Times New Roman"/>
          <w:color w:val="auto"/>
          <w:sz w:val="24"/>
          <w:szCs w:val="24"/>
        </w:rPr>
        <w:instrText xml:space="preserve"> ADDIN EN.CITE </w:instrText>
      </w:r>
      <w:r w:rsidR="001423EC">
        <w:rPr>
          <w:rFonts w:ascii="Times New Roman" w:hAnsi="Times New Roman" w:cs="Times New Roman"/>
          <w:color w:val="auto"/>
          <w:sz w:val="24"/>
          <w:szCs w:val="24"/>
        </w:rPr>
        <w:fldChar w:fldCharType="begin">
          <w:fldData xml:space="preserve">PEVuZE5vdGU+PENpdGU+PEF1dGhvcj5DZWxsZXR0aTwvQXV0aG9yPjxZZWFyPjIwMTA8L1llYXI+
PFJlY051bT4xMTwvUmVjTnVtPjxEaXNwbGF5VGV4dD5bN108L0Rpc3BsYXlUZXh0PjxyZWNvcmQ+
PHJlYy1udW1iZXI+MTE8L3JlYy1udW1iZXI+PGZvcmVpZ24ta2V5cz48a2V5IGFwcD0iRU4iIGRi
LWlkPSI1c3Byd2Q1ZnYydnQ1bWV0enIxNXo1ZmVwMnoycHZzZXJlejkiIHRpbWVzdGFtcD0iMTQ5
ODIyNzgxNSI+MTE8L2tleT48L2ZvcmVpZ24ta2V5cz48cmVmLXR5cGUgbmFtZT0iSm91cm5hbCBB
cnRpY2xlIj4xNzwvcmVmLXR5cGU+PGNvbnRyaWJ1dG9ycz48YXV0aG9ycz48YXV0aG9yPkNlbGxl
dHRpLCBGLjwvYXV0aG9yPjxhdXRob3I+V3JpZ2h0LCBBLjwvYXV0aG9yPjxhdXRob3I+UGFsZW4s
IEouPC9hdXRob3I+PGF1dGhvcj5GcmVoeXdvdCwgUy48L2F1dGhvcj48YXV0aG9yPk1hcmt1cywg
QS48L2F1dGhvcj48YXV0aG9yPkdyZWVuYmVyZywgQS48L2F1dGhvcj48YXV0aG9yPmRlIEFndWlh
ciwgUi4gQS48L2F1dGhvcj48YXV0aG9yPkNhbXBvcywgRi48L2F1dGhvcj48YXV0aG9yPkJ1Y2gs
IEUuPC9hdXRob3I+PGF1dGhvcj5TYW1iLCBCLjwvYXV0aG9yPjwvYXV0aG9ycz48L2NvbnRyaWJ1
dG9ycz48YXV0aC1hZGRyZXNzPldvcmxkIEhlYWx0aCBPcmdhbml6YXRpb24sIEdlbmV2YSwgU3dp
dHplcmxhbmQuIGNlbGxldHRpZkB3aG8uaW50PC9hdXRoLWFkZHJlc3M+PHRpdGxlcz48dGl0bGU+
Q2FuIHRoZSBkZXBsb3ltZW50IG9mIGNvbW11bml0eSBoZWFsdGggd29ya2VycyBmb3IgdGhlIGRl
bGl2ZXJ5IG9mIEhJViBzZXJ2aWNlcyByZXByZXNlbnQgYW4gZWZmZWN0aXZlIGFuZCBzdXN0YWlu
YWJsZSByZXNwb25zZSB0byBoZWFsdGggd29ya2ZvcmNlIHNob3J0YWdlcz8gUmVzdWx0cyBvZiBh
IG11bHRpY291bnRyeSBzdHVkeTwvdGl0bGU+PHNlY29uZGFyeS10aXRsZT5BSURTPC9zZWNvbmRh
cnktdGl0bGU+PGFsdC10aXRsZT5BaWRzPC9hbHQtdGl0bGU+PC90aXRsZXM+PHBlcmlvZGljYWw+
PGZ1bGwtdGl0bGU+QUlEUzwvZnVsbC10aXRsZT48YWJici0xPkFpZHM8L2FiYnItMT48L3Blcmlv
ZGljYWw+PGFsdC1wZXJpb2RpY2FsPjxmdWxsLXRpdGxlPkFJRFM8L2Z1bGwtdGl0bGU+PGFiYnIt
MT5BaWRzPC9hYmJyLTE+PC9hbHQtcGVyaW9kaWNhbD48cGFnZXM+UzQ1LTU3PC9wYWdlcz48dm9s
dW1lPjI0IFN1cHBsIDE8L3ZvbHVtZT48a2V5d29yZHM+PGtleXdvcmQ+QnJhemlsPC9rZXl3b3Jk
PjxrZXl3b3JkPkNvbW11bml0eSBIZWFsdGggU2VydmljZXMvKnN0YW5kYXJkcy91dGlsaXphdGlv
bjwva2V5d29yZD48a2V5d29yZD5Db21tdW5pdHkgSGVhbHRoIFdvcmtlcnMvKnN0YW5kYXJkcy9z
dXBwbHkgJmFtcDsgZGlzdHJpYnV0aW9uPC9rZXl3b3JkPjxrZXl3b3JkPkRlbGl2ZXJ5IG9mIEhl
YWx0aCBDYXJlLCBJbnRlZ3JhdGVkL21ldGhvZHMvKnN0YW5kYXJkczwva2V5d29yZD48a2V5d29y
ZD5FbXBsb3ltZW50PC9rZXl3b3JkPjxrZXl3b3JkPkV0aGlvcGlhPC9rZXl3b3JkPjxrZXl3b3Jk
PkZlbWFsZTwva2V5d29yZD48a2V5d29yZD5ISVYgSW5mZWN0aW9ucy8qdGhlcmFweTwva2V5d29y
ZD48a2V5d29yZD5IdW1hbnM8L2tleXdvcmQ+PGtleXdvcmQ+TWFsYXdpPC9rZXl3b3JkPjxrZXl3
b3JkPk1hbGU8L2tleXdvcmQ+PGtleXdvcmQ+TmFtaWJpYTwva2V5d29yZD48a2V5d29yZD5Qcmlt
YXJ5IEhlYWx0aCBDYXJlL3N0YW5kYXJkczwva2V5d29yZD48a2V5d29yZD5VZ2FuZGE8L2tleXdv
cmQ+PGtleXdvcmQ+VnVsbmVyYWJsZSBQb3B1bGF0aW9uczwva2V5d29yZD48L2tleXdvcmRzPjxk
YXRlcz48eWVhcj4yMDEwPC95ZWFyPjxwdWItZGF0ZXM+PGRhdGU+SmFuPC9kYXRlPjwvcHViLWRh
dGVzPjwvZGF0ZXM+PGlzYm4+MTQ3My01NTcxIChFbGVjdHJvbmljKSYjeEQ7MDI2OS05MzcwIChM
aW5raW5nKTwvaXNibj48YWNjZXNzaW9uLW51bT4yMDAyMzQzOTwvYWNjZXNzaW9uLW51bT48dXJs
cz48cmVsYXRlZC11cmxzPjx1cmw+aHR0cDovL3d3dy5uY2JpLm5sbS5uaWguZ292L3B1Ym1lZC8y
MDAyMzQzOTwvdXJsPjwvcmVsYXRlZC11cmxzPjwvdXJscz48ZWxlY3Ryb25pYy1yZXNvdXJjZS1u
dW0+MTAuMTA5Ny8wMS5haWRzLjAwMDAzNjYwODIuNjgzMjEuZDY8L2VsZWN0cm9uaWMtcmVzb3Vy
Y2UtbnVtPjwvcmVjb3JkPjwvQ2l0ZT48L0VuZE5vdGU+AG==
</w:fldData>
        </w:fldChar>
      </w:r>
      <w:r w:rsidR="001423EC">
        <w:rPr>
          <w:rFonts w:ascii="Times New Roman" w:hAnsi="Times New Roman" w:cs="Times New Roman"/>
          <w:color w:val="auto"/>
          <w:sz w:val="24"/>
          <w:szCs w:val="24"/>
        </w:rPr>
        <w:instrText xml:space="preserve"> ADDIN EN.CITE.DATA </w:instrText>
      </w:r>
      <w:r w:rsidR="001423EC">
        <w:rPr>
          <w:rFonts w:ascii="Times New Roman" w:hAnsi="Times New Roman" w:cs="Times New Roman"/>
          <w:color w:val="auto"/>
          <w:sz w:val="24"/>
          <w:szCs w:val="24"/>
        </w:rPr>
      </w:r>
      <w:r w:rsidR="001423EC">
        <w:rPr>
          <w:rFonts w:ascii="Times New Roman" w:hAnsi="Times New Roman" w:cs="Times New Roman"/>
          <w:color w:val="auto"/>
          <w:sz w:val="24"/>
          <w:szCs w:val="24"/>
        </w:rPr>
        <w:fldChar w:fldCharType="end"/>
      </w:r>
      <w:r w:rsidRPr="002A35FE">
        <w:rPr>
          <w:rFonts w:ascii="Times New Roman" w:hAnsi="Times New Roman" w:cs="Times New Roman"/>
          <w:color w:val="auto"/>
          <w:sz w:val="24"/>
          <w:szCs w:val="24"/>
        </w:rPr>
      </w:r>
      <w:r w:rsidRPr="002A35FE">
        <w:rPr>
          <w:rFonts w:ascii="Times New Roman" w:hAnsi="Times New Roman" w:cs="Times New Roman"/>
          <w:color w:val="auto"/>
          <w:sz w:val="24"/>
          <w:szCs w:val="24"/>
        </w:rPr>
        <w:fldChar w:fldCharType="separate"/>
      </w:r>
      <w:r w:rsidR="001423EC">
        <w:rPr>
          <w:rFonts w:ascii="Times New Roman" w:hAnsi="Times New Roman" w:cs="Times New Roman"/>
          <w:noProof/>
          <w:color w:val="auto"/>
          <w:sz w:val="24"/>
          <w:szCs w:val="24"/>
        </w:rPr>
        <w:t>[7]</w:t>
      </w:r>
      <w:r w:rsidRPr="002A35FE">
        <w:rPr>
          <w:rFonts w:ascii="Times New Roman" w:hAnsi="Times New Roman" w:cs="Times New Roman"/>
          <w:color w:val="auto"/>
          <w:sz w:val="24"/>
          <w:szCs w:val="24"/>
        </w:rPr>
        <w:fldChar w:fldCharType="end"/>
      </w:r>
      <w:r w:rsidRPr="002A35FE">
        <w:rPr>
          <w:rFonts w:ascii="Times New Roman" w:hAnsi="Times New Roman" w:cs="Times New Roman"/>
          <w:color w:val="auto"/>
          <w:sz w:val="24"/>
          <w:szCs w:val="24"/>
        </w:rPr>
        <w:t xml:space="preserve">. CHWs also improved TB cure and child immunization rates, but the study found little evidence that CHWs increased TB preventive treatment completion or affected care seeking for childhood illness  </w:t>
      </w:r>
      <w:r w:rsidRPr="002A35FE">
        <w:rPr>
          <w:rFonts w:ascii="Times New Roman" w:hAnsi="Times New Roman" w:cs="Times New Roman"/>
          <w:color w:val="auto"/>
          <w:sz w:val="24"/>
          <w:szCs w:val="24"/>
        </w:rPr>
        <w:fldChar w:fldCharType="begin">
          <w:fldData xml:space="preserve">PEVuZE5vdGU+PENpdGU+PEF1dGhvcj5MZXdpbjwvQXV0aG9yPjxZZWFyPjIwMTA8L1llYXI+PFJl
Y051bT4xPC9SZWNOdW0+PERpc3BsYXlUZXh0PlsxXTwvRGlzcGxheVRleHQ+PHJlY29yZD48cmVj
LW51bWJlcj4xPC9yZWMtbnVtYmVyPjxmb3JlaWduLWtleXM+PGtleSBhcHA9IkVOIiBkYi1pZD0i
NXNwcndkNWZ2MnZ0NW1ldHpyMTV6NWZlcDJ6MnB2c2VyZXo5IiB0aW1lc3RhbXA9IjE0OTgyMjc4
MTMiPjE8L2tleT48L2ZvcmVpZ24ta2V5cz48cmVmLXR5cGUgbmFtZT0iSm91cm5hbCBBcnRpY2xl
Ij4xNzwvcmVmLXR5cGU+PGNvbnRyaWJ1dG9ycz48YXV0aG9ycz48YXV0aG9yPkxld2luLCBTLjwv
YXV0aG9yPjxhdXRob3I+TXVuYWJpLUJhYmlndW1pcmEsIFMuPC9hdXRob3I+PGF1dGhvcj5HbGVu
dG9uLCBDLjwvYXV0aG9yPjxhdXRob3I+RGFuaWVscywgSy48L2F1dGhvcj48YXV0aG9yPkJvc2No
LUNhcGJsYW5jaCwgWC48L2F1dGhvcj48YXV0aG9yPnZhbiBXeWssIEIuIEUuPC9hdXRob3I+PGF1
dGhvcj5PZGdhYXJkLUplbnNlbiwgSi48L2F1dGhvcj48YXV0aG9yPkpvaGFuc2VuLCBNLjwvYXV0
aG9yPjxhdXRob3I+QWphLCBHLiBOLjwvYXV0aG9yPjxhdXRob3I+WndhcmVuc3RlaW4sIE0uPC9h
dXRob3I+PGF1dGhvcj5TY2hlZWwsIEkuIEIuPC9hdXRob3I+PC9hdXRob3JzPjwvY29udHJpYnV0
b3JzPjxhdXRoLWFkZHJlc3M+UHJldmVudGl2ZSBhbmQgSW50ZXJuYXRpb25hbCBIZWFsdGggQ2Fy
ZSBVbml0LCBOb3J3ZWdpYW4gS25vd2xlZGdlIENlbnRyZSBmb3IgdGhlIEhlYWx0aCBTZXJ2aWNl
cywgQm94IDcwMDQgU3QgT2xhdnNwbGFzcywgT3NsbywgTm9yd2F5LCBOLTAxMzAuPC9hdXRoLWFk
ZHJlc3M+PHRpdGxlcz48dGl0bGU+TGF5IGhlYWx0aCB3b3JrZXJzIGluIHByaW1hcnkgYW5kIGNv
bW11bml0eSBoZWFsdGggY2FyZSBmb3IgbWF0ZXJuYWwgYW5kIGNoaWxkIGhlYWx0aCBhbmQgdGhl
IG1hbmFnZW1lbnQgb2YgaW5mZWN0aW91cyBkaXNlYXNlczwvdGl0bGU+PHNlY29uZGFyeS10aXRs
ZT5Db2NocmFuZSBEYXRhYmFzZSBTeXN0IFJldjwvc2Vjb25kYXJ5LXRpdGxlPjxhbHQtdGl0bGU+
VGhlIENvY2hyYW5lIGRhdGFiYXNlIG9mIHN5c3RlbWF0aWMgcmV2aWV3czwvYWx0LXRpdGxlPjwv
dGl0bGVzPjxwZXJpb2RpY2FsPjxmdWxsLXRpdGxlPkNvY2hyYW5lIERhdGFiYXNlIFN5c3QgUmV2
PC9mdWxsLXRpdGxlPjxhYmJyLTE+VGhlIENvY2hyYW5lIGRhdGFiYXNlIG9mIHN5c3RlbWF0aWMg
cmV2aWV3czwvYWJici0xPjwvcGVyaW9kaWNhbD48YWx0LXBlcmlvZGljYWw+PGZ1bGwtdGl0bGU+
Q29jaHJhbmUgRGF0YWJhc2UgU3lzdCBSZXY8L2Z1bGwtdGl0bGU+PGFiYnItMT5UaGUgQ29jaHJh
bmUgZGF0YWJhc2Ugb2Ygc3lzdGVtYXRpYyByZXZpZXdzPC9hYmJyLTE+PC9hbHQtcGVyaW9kaWNh
bD48cGFnZXM+Q0QwMDQwMTU8L3BhZ2VzPjxudW1iZXI+MzwvbnVtYmVyPjxrZXl3b3Jkcz48a2V5
d29yZD5CcmVhc3QgRmVlZGluZzwva2V5d29yZD48a2V5d29yZD5DaGlsZCBBYnVzZS9wcmV2ZW50
aW9uICZhbXA7IGNvbnRyb2w8L2tleXdvcmQ+PGtleXdvcmQ+Q2hpbGQgSGVhbHRoIFNlcnZpY2Vz
LypzdGFuZGFyZHM8L2tleXdvcmQ+PGtleXdvcmQ+Q2hpbGQgTW9ydGFsaXR5PC9rZXl3b3JkPjxr
ZXl3b3JkPkNoaWxkLCBQcmVzY2hvb2w8L2tleXdvcmQ+PGtleXdvcmQ+Q29tbXVuaXR5IEhlYWx0
aCBXb3JrZXJzLypzdGFuZGFyZHM8L2tleXdvcmQ+PGtleXdvcmQ+KkhlYWx0aCBQcm9tb3Rpb248
L2tleXdvcmQ+PGtleXdvcmQ+SG9tZSBIZWFsdGggQWlkZXM8L2tleXdvcmQ+PGtleXdvcmQ+SHVt
YW5zPC9rZXl3b3JkPjxrZXl3b3JkPkltbXVuaXphdGlvbjwva2V5d29yZD48a2V5d29yZD5JbmZh
bnQsIExvdyBCaXJ0aCBXZWlnaHQ8L2tleXdvcmQ+PGtleXdvcmQ+SW5mYW50LCBOZXdib3JuPC9r
ZXl3b3JkPjxrZXl3b3JkPk1hdGVybmFsIEhlYWx0aCBTZXJ2aWNlcy8qc3RhbmRhcmRzPC9rZXl3
b3JkPjxrZXl3b3JkPlBhcmVudC1DaGlsZCBSZWxhdGlvbnM8L2tleXdvcmQ+PGtleXdvcmQ+UmFu
ZG9taXplZCBDb250cm9sbGVkIFRyaWFscyBhcyBUb3BpYzwva2V5d29yZD48a2V5d29yZD5UdWJl
cmN1bG9zaXMsIFB1bG1vbmFyeS9wcmV2ZW50aW9uICZhbXA7IGNvbnRyb2w8L2tleXdvcmQ+PC9r
ZXl3b3Jkcz48ZGF0ZXM+PHllYXI+MjAxMDwveWVhcj48L2RhdGVzPjxpc2JuPjE0NjktNDkzWCAo
RWxlY3Ryb25pYykmI3hEOzEzNjEtNjEzNyAoTGlua2luZyk8L2lzYm4+PGFjY2Vzc2lvbi1udW0+
MjAyMzgzMjY8L2FjY2Vzc2lvbi1udW0+PHVybHM+PHJlbGF0ZWQtdXJscz48dXJsPmh0dHA6Ly93
d3cubmNiaS5ubG0ubmloLmdvdi9wdWJtZWQvMjAyMzgzMjY8L3VybD48L3JlbGF0ZWQtdXJscz48
L3VybHM+PGVsZWN0cm9uaWMtcmVzb3VyY2UtbnVtPjEwLjEwMDIvMTQ2NTE4NTguQ0QwMDQwMTUu
cHViMzwvZWxlY3Ryb25pYy1yZXNvdXJjZS1udW0+PC9yZWNvcmQ+PC9DaXRlPjwvRW5kTm90ZT4A
</w:fldData>
        </w:fldChar>
      </w:r>
      <w:r w:rsidR="001423EC">
        <w:rPr>
          <w:rFonts w:ascii="Times New Roman" w:hAnsi="Times New Roman" w:cs="Times New Roman"/>
          <w:color w:val="auto"/>
          <w:sz w:val="24"/>
          <w:szCs w:val="24"/>
        </w:rPr>
        <w:instrText xml:space="preserve"> ADDIN EN.CITE </w:instrText>
      </w:r>
      <w:r w:rsidR="001423EC">
        <w:rPr>
          <w:rFonts w:ascii="Times New Roman" w:hAnsi="Times New Roman" w:cs="Times New Roman"/>
          <w:color w:val="auto"/>
          <w:sz w:val="24"/>
          <w:szCs w:val="24"/>
        </w:rPr>
        <w:fldChar w:fldCharType="begin">
          <w:fldData xml:space="preserve">PEVuZE5vdGU+PENpdGU+PEF1dGhvcj5MZXdpbjwvQXV0aG9yPjxZZWFyPjIwMTA8L1llYXI+PFJl
Y051bT4xPC9SZWNOdW0+PERpc3BsYXlUZXh0PlsxXTwvRGlzcGxheVRleHQ+PHJlY29yZD48cmVj
LW51bWJlcj4xPC9yZWMtbnVtYmVyPjxmb3JlaWduLWtleXM+PGtleSBhcHA9IkVOIiBkYi1pZD0i
NXNwcndkNWZ2MnZ0NW1ldHpyMTV6NWZlcDJ6MnB2c2VyZXo5IiB0aW1lc3RhbXA9IjE0OTgyMjc4
MTMiPjE8L2tleT48L2ZvcmVpZ24ta2V5cz48cmVmLXR5cGUgbmFtZT0iSm91cm5hbCBBcnRpY2xl
Ij4xNzwvcmVmLXR5cGU+PGNvbnRyaWJ1dG9ycz48YXV0aG9ycz48YXV0aG9yPkxld2luLCBTLjwv
YXV0aG9yPjxhdXRob3I+TXVuYWJpLUJhYmlndW1pcmEsIFMuPC9hdXRob3I+PGF1dGhvcj5HbGVu
dG9uLCBDLjwvYXV0aG9yPjxhdXRob3I+RGFuaWVscywgSy48L2F1dGhvcj48YXV0aG9yPkJvc2No
LUNhcGJsYW5jaCwgWC48L2F1dGhvcj48YXV0aG9yPnZhbiBXeWssIEIuIEUuPC9hdXRob3I+PGF1
dGhvcj5PZGdhYXJkLUplbnNlbiwgSi48L2F1dGhvcj48YXV0aG9yPkpvaGFuc2VuLCBNLjwvYXV0
aG9yPjxhdXRob3I+QWphLCBHLiBOLjwvYXV0aG9yPjxhdXRob3I+WndhcmVuc3RlaW4sIE0uPC9h
dXRob3I+PGF1dGhvcj5TY2hlZWwsIEkuIEIuPC9hdXRob3I+PC9hdXRob3JzPjwvY29udHJpYnV0
b3JzPjxhdXRoLWFkZHJlc3M+UHJldmVudGl2ZSBhbmQgSW50ZXJuYXRpb25hbCBIZWFsdGggQ2Fy
ZSBVbml0LCBOb3J3ZWdpYW4gS25vd2xlZGdlIENlbnRyZSBmb3IgdGhlIEhlYWx0aCBTZXJ2aWNl
cywgQm94IDcwMDQgU3QgT2xhdnNwbGFzcywgT3NsbywgTm9yd2F5LCBOLTAxMzAuPC9hdXRoLWFk
ZHJlc3M+PHRpdGxlcz48dGl0bGU+TGF5IGhlYWx0aCB3b3JrZXJzIGluIHByaW1hcnkgYW5kIGNv
bW11bml0eSBoZWFsdGggY2FyZSBmb3IgbWF0ZXJuYWwgYW5kIGNoaWxkIGhlYWx0aCBhbmQgdGhl
IG1hbmFnZW1lbnQgb2YgaW5mZWN0aW91cyBkaXNlYXNlczwvdGl0bGU+PHNlY29uZGFyeS10aXRs
ZT5Db2NocmFuZSBEYXRhYmFzZSBTeXN0IFJldjwvc2Vjb25kYXJ5LXRpdGxlPjxhbHQtdGl0bGU+
VGhlIENvY2hyYW5lIGRhdGFiYXNlIG9mIHN5c3RlbWF0aWMgcmV2aWV3czwvYWx0LXRpdGxlPjwv
dGl0bGVzPjxwZXJpb2RpY2FsPjxmdWxsLXRpdGxlPkNvY2hyYW5lIERhdGFiYXNlIFN5c3QgUmV2
PC9mdWxsLXRpdGxlPjxhYmJyLTE+VGhlIENvY2hyYW5lIGRhdGFiYXNlIG9mIHN5c3RlbWF0aWMg
cmV2aWV3czwvYWJici0xPjwvcGVyaW9kaWNhbD48YWx0LXBlcmlvZGljYWw+PGZ1bGwtdGl0bGU+
Q29jaHJhbmUgRGF0YWJhc2UgU3lzdCBSZXY8L2Z1bGwtdGl0bGU+PGFiYnItMT5UaGUgQ29jaHJh
bmUgZGF0YWJhc2Ugb2Ygc3lzdGVtYXRpYyByZXZpZXdzPC9hYmJyLTE+PC9hbHQtcGVyaW9kaWNh
bD48cGFnZXM+Q0QwMDQwMTU8L3BhZ2VzPjxudW1iZXI+MzwvbnVtYmVyPjxrZXl3b3Jkcz48a2V5
d29yZD5CcmVhc3QgRmVlZGluZzwva2V5d29yZD48a2V5d29yZD5DaGlsZCBBYnVzZS9wcmV2ZW50
aW9uICZhbXA7IGNvbnRyb2w8L2tleXdvcmQ+PGtleXdvcmQ+Q2hpbGQgSGVhbHRoIFNlcnZpY2Vz
LypzdGFuZGFyZHM8L2tleXdvcmQ+PGtleXdvcmQ+Q2hpbGQgTW9ydGFsaXR5PC9rZXl3b3JkPjxr
ZXl3b3JkPkNoaWxkLCBQcmVzY2hvb2w8L2tleXdvcmQ+PGtleXdvcmQ+Q29tbXVuaXR5IEhlYWx0
aCBXb3JrZXJzLypzdGFuZGFyZHM8L2tleXdvcmQ+PGtleXdvcmQ+KkhlYWx0aCBQcm9tb3Rpb248
L2tleXdvcmQ+PGtleXdvcmQ+SG9tZSBIZWFsdGggQWlkZXM8L2tleXdvcmQ+PGtleXdvcmQ+SHVt
YW5zPC9rZXl3b3JkPjxrZXl3b3JkPkltbXVuaXphdGlvbjwva2V5d29yZD48a2V5d29yZD5JbmZh
bnQsIExvdyBCaXJ0aCBXZWlnaHQ8L2tleXdvcmQ+PGtleXdvcmQ+SW5mYW50LCBOZXdib3JuPC9r
ZXl3b3JkPjxrZXl3b3JkPk1hdGVybmFsIEhlYWx0aCBTZXJ2aWNlcy8qc3RhbmRhcmRzPC9rZXl3
b3JkPjxrZXl3b3JkPlBhcmVudC1DaGlsZCBSZWxhdGlvbnM8L2tleXdvcmQ+PGtleXdvcmQ+UmFu
ZG9taXplZCBDb250cm9sbGVkIFRyaWFscyBhcyBUb3BpYzwva2V5d29yZD48a2V5d29yZD5UdWJl
cmN1bG9zaXMsIFB1bG1vbmFyeS9wcmV2ZW50aW9uICZhbXA7IGNvbnRyb2w8L2tleXdvcmQ+PC9r
ZXl3b3Jkcz48ZGF0ZXM+PHllYXI+MjAxMDwveWVhcj48L2RhdGVzPjxpc2JuPjE0NjktNDkzWCAo
RWxlY3Ryb25pYykmI3hEOzEzNjEtNjEzNyAoTGlua2luZyk8L2lzYm4+PGFjY2Vzc2lvbi1udW0+
MjAyMzgzMjY8L2FjY2Vzc2lvbi1udW0+PHVybHM+PHJlbGF0ZWQtdXJscz48dXJsPmh0dHA6Ly93
d3cubmNiaS5ubG0ubmloLmdvdi9wdWJtZWQvMjAyMzgzMjY8L3VybD48L3JlbGF0ZWQtdXJscz48
L3VybHM+PGVsZWN0cm9uaWMtcmVzb3VyY2UtbnVtPjEwLjEwMDIvMTQ2NTE4NTguQ0QwMDQwMTUu
cHViMzwvZWxlY3Ryb25pYy1yZXNvdXJjZS1udW0+PC9yZWNvcmQ+PC9DaXRlPjwvRW5kTm90ZT4A
</w:fldData>
        </w:fldChar>
      </w:r>
      <w:r w:rsidR="001423EC">
        <w:rPr>
          <w:rFonts w:ascii="Times New Roman" w:hAnsi="Times New Roman" w:cs="Times New Roman"/>
          <w:color w:val="auto"/>
          <w:sz w:val="24"/>
          <w:szCs w:val="24"/>
        </w:rPr>
        <w:instrText xml:space="preserve"> ADDIN EN.CITE.DATA </w:instrText>
      </w:r>
      <w:r w:rsidR="001423EC">
        <w:rPr>
          <w:rFonts w:ascii="Times New Roman" w:hAnsi="Times New Roman" w:cs="Times New Roman"/>
          <w:color w:val="auto"/>
          <w:sz w:val="24"/>
          <w:szCs w:val="24"/>
        </w:rPr>
      </w:r>
      <w:r w:rsidR="001423EC">
        <w:rPr>
          <w:rFonts w:ascii="Times New Roman" w:hAnsi="Times New Roman" w:cs="Times New Roman"/>
          <w:color w:val="auto"/>
          <w:sz w:val="24"/>
          <w:szCs w:val="24"/>
        </w:rPr>
        <w:fldChar w:fldCharType="end"/>
      </w:r>
      <w:r w:rsidRPr="002A35FE">
        <w:rPr>
          <w:rFonts w:ascii="Times New Roman" w:hAnsi="Times New Roman" w:cs="Times New Roman"/>
          <w:color w:val="auto"/>
          <w:sz w:val="24"/>
          <w:szCs w:val="24"/>
        </w:rPr>
      </w:r>
      <w:r w:rsidRPr="002A35FE">
        <w:rPr>
          <w:rFonts w:ascii="Times New Roman" w:hAnsi="Times New Roman" w:cs="Times New Roman"/>
          <w:color w:val="auto"/>
          <w:sz w:val="24"/>
          <w:szCs w:val="24"/>
        </w:rPr>
        <w:fldChar w:fldCharType="separate"/>
      </w:r>
      <w:r w:rsidR="00E57642">
        <w:rPr>
          <w:rFonts w:ascii="Times New Roman" w:hAnsi="Times New Roman" w:cs="Times New Roman"/>
          <w:noProof/>
          <w:color w:val="auto"/>
          <w:sz w:val="24"/>
          <w:szCs w:val="24"/>
        </w:rPr>
        <w:t>[1]</w:t>
      </w:r>
      <w:r w:rsidRPr="002A35FE">
        <w:rPr>
          <w:rFonts w:ascii="Times New Roman" w:hAnsi="Times New Roman" w:cs="Times New Roman"/>
          <w:color w:val="auto"/>
          <w:sz w:val="24"/>
          <w:szCs w:val="24"/>
        </w:rPr>
        <w:fldChar w:fldCharType="end"/>
      </w:r>
      <w:r w:rsidRPr="00C82C16">
        <w:rPr>
          <w:rStyle w:val="FootnoteReference"/>
          <w:rFonts w:ascii="Times New Roman" w:hAnsi="Times New Roman" w:cs="Times New Roman"/>
          <w:color w:val="auto"/>
          <w:sz w:val="24"/>
          <w:szCs w:val="24"/>
        </w:rPr>
        <w:footnoteReference w:id="1"/>
      </w:r>
      <w:r w:rsidRPr="002A35FE">
        <w:rPr>
          <w:rFonts w:ascii="Times New Roman" w:hAnsi="Times New Roman" w:cs="Times New Roman"/>
          <w:color w:val="auto"/>
          <w:sz w:val="24"/>
          <w:szCs w:val="24"/>
        </w:rPr>
        <w:t xml:space="preserve">. The large number and diversity of CHW programs may help to understand some of these mixed findings. Community-based responses to health challenges have evolved into multiple, stand-alone CHW programs with varying degrees of support and reporting </w:t>
      </w:r>
      <w:r w:rsidRPr="002A35FE">
        <w:rPr>
          <w:rFonts w:ascii="Times New Roman" w:hAnsi="Times New Roman" w:cs="Times New Roman"/>
          <w:color w:val="auto"/>
          <w:sz w:val="24"/>
          <w:szCs w:val="24"/>
        </w:rPr>
        <w:fldChar w:fldCharType="begin"/>
      </w:r>
      <w:r w:rsidR="001423EC">
        <w:rPr>
          <w:rFonts w:ascii="Times New Roman" w:hAnsi="Times New Roman" w:cs="Times New Roman"/>
          <w:color w:val="auto"/>
          <w:sz w:val="24"/>
          <w:szCs w:val="24"/>
        </w:rPr>
        <w:instrText xml:space="preserve"> ADDIN EN.CITE &lt;EndNote&gt;&lt;Cite&gt;&lt;Author&gt;Hermann&lt;/Author&gt;&lt;Year&gt;2009&lt;/Year&gt;&lt;RecNum&gt;12&lt;/RecNum&gt;&lt;DisplayText&gt;[8]&lt;/DisplayText&gt;&lt;record&gt;&lt;rec-number&gt;12&lt;/rec-number&gt;&lt;foreign-keys&gt;&lt;key app="EN" db-id="5sprwd5fv2vt5metzr15z5fep2z2pvserez9" timestamp="1498227816"&gt;12&lt;/key&gt;&lt;/foreign-keys&gt;&lt;ref-type name="Journal Article"&gt;17&lt;/ref-type&gt;&lt;contributors&gt;&lt;authors&gt;&lt;author&gt;Hermann, Katharina&lt;/author&gt;&lt;author&gt;Van Damme, Wim&lt;/author&gt;&lt;author&gt;Pariyo, George W.&lt;/author&gt;&lt;author&gt;Schouten, Erik&lt;/author&gt;&lt;author&gt;Assefa, Yibeltal&lt;/author&gt;&lt;author&gt;Cirera, Anna&lt;/author&gt;&lt;author&gt;Massavon, William&lt;/author&gt;&lt;/authors&gt;&lt;/contributors&gt;&lt;titles&gt;&lt;title&gt;Community health workers for ART in sub-Saharan Africa: learning from experience – capitalizing on new opportunities&lt;/title&gt;&lt;secondary-title&gt;Human Resources for Health&lt;/secondary-title&gt;&lt;/titles&gt;&lt;periodical&gt;&lt;full-title&gt;Human Resources for Health&lt;/full-title&gt;&lt;/periodical&gt;&lt;pages&gt;31&lt;/pages&gt;&lt;volume&gt;7&lt;/volume&gt;&lt;number&gt;1&lt;/number&gt;&lt;dates&gt;&lt;year&gt;2009&lt;/year&gt;&lt;/dates&gt;&lt;isbn&gt;1478-4491&lt;/isbn&gt;&lt;urls&gt;&lt;/urls&gt;&lt;electronic-resource-num&gt;10.1186/1478-4491-7-31&lt;/electronic-resource-num&gt;&lt;/record&gt;&lt;/Cite&gt;&lt;/EndNote&gt;</w:instrText>
      </w:r>
      <w:r w:rsidRPr="002A35FE">
        <w:rPr>
          <w:rFonts w:ascii="Times New Roman" w:hAnsi="Times New Roman" w:cs="Times New Roman"/>
          <w:color w:val="auto"/>
          <w:sz w:val="24"/>
          <w:szCs w:val="24"/>
        </w:rPr>
        <w:fldChar w:fldCharType="separate"/>
      </w:r>
      <w:r w:rsidR="001423EC">
        <w:rPr>
          <w:rFonts w:ascii="Times New Roman" w:hAnsi="Times New Roman" w:cs="Times New Roman"/>
          <w:noProof/>
          <w:color w:val="auto"/>
          <w:sz w:val="24"/>
          <w:szCs w:val="24"/>
        </w:rPr>
        <w:t>[8]</w:t>
      </w:r>
      <w:r w:rsidRPr="002A35FE">
        <w:rPr>
          <w:rFonts w:ascii="Times New Roman" w:hAnsi="Times New Roman" w:cs="Times New Roman"/>
          <w:color w:val="auto"/>
          <w:sz w:val="24"/>
          <w:szCs w:val="24"/>
        </w:rPr>
        <w:fldChar w:fldCharType="end"/>
      </w:r>
      <w:r w:rsidRPr="002A35FE">
        <w:rPr>
          <w:rFonts w:ascii="Times New Roman" w:hAnsi="Times New Roman" w:cs="Times New Roman"/>
          <w:color w:val="auto"/>
          <w:sz w:val="24"/>
          <w:szCs w:val="24"/>
        </w:rPr>
        <w:t xml:space="preserve">. Some of this diversity has been linked to the funding systems rather than need as, within countries and within sectors, some actors may prefer to work in silos as organizations and/or seek to attract donor funds by distinguishing themselves </w:t>
      </w:r>
      <w:r w:rsidRPr="002A35FE">
        <w:rPr>
          <w:rFonts w:ascii="Times New Roman" w:hAnsi="Times New Roman" w:cs="Times New Roman"/>
          <w:color w:val="auto"/>
          <w:sz w:val="24"/>
          <w:szCs w:val="24"/>
        </w:rPr>
        <w:fldChar w:fldCharType="begin"/>
      </w:r>
      <w:r w:rsidR="001423EC">
        <w:rPr>
          <w:rFonts w:ascii="Times New Roman" w:hAnsi="Times New Roman" w:cs="Times New Roman"/>
          <w:color w:val="auto"/>
          <w:sz w:val="24"/>
          <w:szCs w:val="24"/>
        </w:rPr>
        <w:instrText xml:space="preserve"> ADDIN EN.CITE &lt;EndNote&gt;&lt;Cite&gt;&lt;Author&gt;Tulenko&lt;/Author&gt;&lt;Year&gt;2013&lt;/Year&gt;&lt;RecNum&gt;9&lt;/RecNum&gt;&lt;DisplayText&gt;[9]&lt;/DisplayText&gt;&lt;record&gt;&lt;rec-number&gt;9&lt;/rec-number&gt;&lt;foreign-keys&gt;&lt;key app="EN" db-id="5sprwd5fv2vt5metzr15z5fep2z2pvserez9" timestamp="1498227815"&gt;9&lt;/key&gt;&lt;/foreign-keys&gt;&lt;ref-type name="Journal Article"&gt;17&lt;/ref-type&gt;&lt;contributors&gt;&lt;authors&gt;&lt;author&gt;Tulenko, Kate&lt;/author&gt;&lt;author&gt;Møgedal, Sigrun&lt;/author&gt;&lt;author&gt;Afzal, Muhammad Mahmood&lt;/author&gt;&lt;author&gt;Frymus, Diana&lt;/author&gt;&lt;author&gt;Oshin, Adetokunbo&lt;/author&gt;&lt;author&gt;Pate, Muhammad&lt;/author&gt;&lt;author&gt;Quain, Estelle&lt;/author&gt;&lt;author&gt;Pinel, Arletty&lt;/author&gt;&lt;author&gt;Wynd, Shona&lt;/author&gt;&lt;author&gt;Zodpey, Sanjay&lt;/author&gt;&lt;/authors&gt;&lt;/contributors&gt;&lt;titles&gt;&lt;title&gt;Community health workers for universal health-care coverage: from fragmentation to synergy&lt;/title&gt;&lt;secondary-title&gt;Bulletin of the World Health Organization&lt;/secondary-title&gt;&lt;/titles&gt;&lt;periodical&gt;&lt;full-title&gt;Bulletin of the World Health Organization&lt;/full-title&gt;&lt;/periodical&gt;&lt;pages&gt;847-852&lt;/pages&gt;&lt;volume&gt;91&lt;/volume&gt;&lt;number&gt;11&lt;/number&gt;&lt;dates&gt;&lt;year&gt;2013&lt;/year&gt;&lt;/dates&gt;&lt;isbn&gt;0042-9686&lt;/isbn&gt;&lt;urls&gt;&lt;/urls&gt;&lt;electronic-resource-num&gt;10.2471/blt.13.118745&lt;/electronic-resource-num&gt;&lt;/record&gt;&lt;/Cite&gt;&lt;/EndNote&gt;</w:instrText>
      </w:r>
      <w:r w:rsidRPr="002A35FE">
        <w:rPr>
          <w:rFonts w:ascii="Times New Roman" w:hAnsi="Times New Roman" w:cs="Times New Roman"/>
          <w:color w:val="auto"/>
          <w:sz w:val="24"/>
          <w:szCs w:val="24"/>
        </w:rPr>
        <w:fldChar w:fldCharType="separate"/>
      </w:r>
      <w:r w:rsidR="00E57642">
        <w:rPr>
          <w:rFonts w:ascii="Times New Roman" w:hAnsi="Times New Roman" w:cs="Times New Roman"/>
          <w:noProof/>
          <w:color w:val="auto"/>
          <w:sz w:val="24"/>
          <w:szCs w:val="24"/>
        </w:rPr>
        <w:t>[9]</w:t>
      </w:r>
      <w:r w:rsidRPr="002A35FE">
        <w:rPr>
          <w:rFonts w:ascii="Times New Roman" w:hAnsi="Times New Roman" w:cs="Times New Roman"/>
          <w:color w:val="auto"/>
          <w:sz w:val="24"/>
          <w:szCs w:val="24"/>
        </w:rPr>
        <w:fldChar w:fldCharType="end"/>
      </w:r>
      <w:r w:rsidRPr="002A35FE">
        <w:rPr>
          <w:rFonts w:ascii="Times New Roman" w:hAnsi="Times New Roman" w:cs="Times New Roman"/>
          <w:color w:val="auto"/>
          <w:sz w:val="24"/>
          <w:szCs w:val="24"/>
        </w:rPr>
        <w:t xml:space="preserve">. At the same time, there has often been a need for more increased human resources quickly, which results in the need to create new cadres (such as in the emergency phase in PEPFAR) </w:t>
      </w:r>
      <w:r w:rsidRPr="002A35FE">
        <w:rPr>
          <w:rFonts w:ascii="Times New Roman" w:hAnsi="Times New Roman" w:cs="Times New Roman"/>
          <w:color w:val="auto"/>
          <w:sz w:val="24"/>
          <w:szCs w:val="24"/>
        </w:rPr>
        <w:fldChar w:fldCharType="begin"/>
      </w:r>
      <w:r w:rsidR="001423EC">
        <w:rPr>
          <w:rFonts w:ascii="Times New Roman" w:hAnsi="Times New Roman" w:cs="Times New Roman"/>
          <w:color w:val="auto"/>
          <w:sz w:val="24"/>
          <w:szCs w:val="24"/>
        </w:rPr>
        <w:instrText xml:space="preserve"> ADDIN EN.CITE &lt;EndNote&gt;&lt;Cite&gt;&lt;Author&gt;PEPFAR&lt;/Author&gt;&lt;Year&gt;2015&lt;/Year&gt;&lt;RecNum&gt;13&lt;/RecNum&gt;&lt;DisplayText&gt;[10]&lt;/DisplayText&gt;&lt;record&gt;&lt;rec-number&gt;13&lt;/rec-number&gt;&lt;foreign-keys&gt;&lt;key app="EN" db-id="5sprwd5fv2vt5metzr15z5fep2z2pvserez9" timestamp="1498227816"&gt;13&lt;/key&gt;&lt;/foreign-keys&gt;&lt;ref-type name="Report"&gt;27&lt;/ref-type&gt;&lt;contributors&gt;&lt;authors&gt;&lt;author&gt;PEPFAR&lt;/author&gt;&lt;/authors&gt;&lt;/contributors&gt;&lt;titles&gt;&lt;title&gt;Human Resources for Health Strategy&lt;/title&gt;&lt;/titles&gt;&lt;dates&gt;&lt;year&gt;2015&lt;/year&gt;&lt;/dates&gt;&lt;urls&gt;&lt;/urls&gt;&lt;/record&gt;&lt;/Cite&gt;&lt;/EndNote&gt;</w:instrText>
      </w:r>
      <w:r w:rsidRPr="002A35FE">
        <w:rPr>
          <w:rFonts w:ascii="Times New Roman" w:hAnsi="Times New Roman" w:cs="Times New Roman"/>
          <w:color w:val="auto"/>
          <w:sz w:val="24"/>
          <w:szCs w:val="24"/>
        </w:rPr>
        <w:fldChar w:fldCharType="separate"/>
      </w:r>
      <w:r w:rsidR="001423EC">
        <w:rPr>
          <w:rFonts w:ascii="Times New Roman" w:hAnsi="Times New Roman" w:cs="Times New Roman"/>
          <w:noProof/>
          <w:color w:val="auto"/>
          <w:sz w:val="24"/>
          <w:szCs w:val="24"/>
        </w:rPr>
        <w:t>[10]</w:t>
      </w:r>
      <w:r w:rsidRPr="002A35FE">
        <w:rPr>
          <w:rFonts w:ascii="Times New Roman" w:hAnsi="Times New Roman" w:cs="Times New Roman"/>
          <w:color w:val="auto"/>
          <w:sz w:val="24"/>
          <w:szCs w:val="24"/>
        </w:rPr>
        <w:fldChar w:fldCharType="end"/>
      </w:r>
      <w:r w:rsidRPr="002A35FE">
        <w:rPr>
          <w:rFonts w:ascii="Times New Roman" w:hAnsi="Times New Roman" w:cs="Times New Roman"/>
          <w:color w:val="auto"/>
          <w:sz w:val="24"/>
          <w:szCs w:val="24"/>
        </w:rPr>
        <w:t xml:space="preserve">. Not only do the programmatic objectives differ, but so, too, do the support structures. </w:t>
      </w:r>
    </w:p>
    <w:p w14:paraId="3CC8A496" w14:textId="1D36FA08" w:rsidR="00153C2C" w:rsidRPr="002A35FE" w:rsidRDefault="009E2C2A" w:rsidP="00153C2C">
      <w:pPr>
        <w:spacing w:after="240" w:line="480" w:lineRule="auto"/>
        <w:jc w:val="both"/>
        <w:rPr>
          <w:rFonts w:ascii="Times New Roman" w:hAnsi="Times New Roman" w:cs="Times New Roman"/>
          <w:color w:val="auto"/>
          <w:sz w:val="24"/>
          <w:szCs w:val="24"/>
        </w:rPr>
      </w:pPr>
      <w:r w:rsidRPr="002A35FE">
        <w:rPr>
          <w:rFonts w:ascii="Times New Roman" w:hAnsi="Times New Roman" w:cs="Times New Roman"/>
          <w:color w:val="auto"/>
          <w:sz w:val="24"/>
          <w:szCs w:val="24"/>
        </w:rPr>
        <w:t>The emphasis in the development sector and human resources for health community is increasingly shifting from a focus on the impact of CHW-led interventions to the systems requirements for implementing and sustain</w:t>
      </w:r>
      <w:r>
        <w:rPr>
          <w:rFonts w:ascii="Times New Roman" w:hAnsi="Times New Roman" w:cs="Times New Roman"/>
          <w:color w:val="auto"/>
          <w:sz w:val="24"/>
          <w:szCs w:val="24"/>
        </w:rPr>
        <w:t xml:space="preserve">ing CHW programs at scale (i.e., the ‘community </w:t>
      </w:r>
      <w:r>
        <w:rPr>
          <w:rFonts w:ascii="Times New Roman" w:hAnsi="Times New Roman" w:cs="Times New Roman"/>
          <w:color w:val="auto"/>
          <w:sz w:val="24"/>
          <w:szCs w:val="24"/>
        </w:rPr>
        <w:lastRenderedPageBreak/>
        <w:t>health system’</w:t>
      </w:r>
      <w:r w:rsidR="00153C2C" w:rsidRPr="002A35FE">
        <w:rPr>
          <w:rFonts w:ascii="Times New Roman" w:hAnsi="Times New Roman" w:cs="Times New Roman"/>
          <w:color w:val="auto"/>
          <w:sz w:val="24"/>
          <w:szCs w:val="24"/>
        </w:rPr>
        <w:t xml:space="preserve"> </w:t>
      </w:r>
      <w:r w:rsidR="00153C2C" w:rsidRPr="002A35FE">
        <w:rPr>
          <w:rFonts w:ascii="Times New Roman" w:hAnsi="Times New Roman" w:cs="Times New Roman"/>
          <w:color w:val="auto"/>
          <w:sz w:val="24"/>
          <w:szCs w:val="24"/>
        </w:rPr>
        <w:fldChar w:fldCharType="begin"/>
      </w:r>
      <w:r w:rsidR="001423EC">
        <w:rPr>
          <w:rFonts w:ascii="Times New Roman" w:hAnsi="Times New Roman" w:cs="Times New Roman"/>
          <w:color w:val="auto"/>
          <w:sz w:val="24"/>
          <w:szCs w:val="24"/>
        </w:rPr>
        <w:instrText xml:space="preserve"> ADDIN EN.CITE &lt;EndNote&gt;&lt;Cite&gt;&lt;Author&gt;Schneider&lt;/Author&gt;&lt;Year&gt;2016&lt;/Year&gt;&lt;RecNum&gt;14&lt;/RecNum&gt;&lt;DisplayText&gt;[11]&lt;/DisplayText&gt;&lt;record&gt;&lt;rec-number&gt;14&lt;/rec-number&gt;&lt;foreign-keys&gt;&lt;key app="EN" db-id="5sprwd5fv2vt5metzr15z5fep2z2pvserez9" timestamp="1498227816"&gt;14&lt;/key&gt;&lt;/foreign-keys&gt;&lt;ref-type name="Journal Article"&gt;17&lt;/ref-type&gt;&lt;contributors&gt;&lt;authors&gt;&lt;author&gt;Schneider, Helen&lt;/author&gt;&lt;author&gt;Lehmann, Uta&lt;/author&gt;&lt;/authors&gt;&lt;/contributors&gt;&lt;titles&gt;&lt;title&gt;From Community Health Workers to Community Health Systems: Time to Widen the Horizon?&lt;/title&gt;&lt;secondary-title&gt;Health Systems &amp;amp; Reform&lt;/secondary-title&gt;&lt;/titles&gt;&lt;periodical&gt;&lt;full-title&gt;Health Systems &amp;amp; Reform&lt;/full-title&gt;&lt;/periodical&gt;&lt;pages&gt;112-118&lt;/pages&gt;&lt;volume&gt;2&lt;/volume&gt;&lt;number&gt;2&lt;/number&gt;&lt;dates&gt;&lt;year&gt;2016&lt;/year&gt;&lt;/dates&gt;&lt;isbn&gt;2328-8604&amp;#xD;2328-8620&lt;/isbn&gt;&lt;urls&gt;&lt;/urls&gt;&lt;electronic-resource-num&gt;10.1080/23288604.2016.1166307&lt;/electronic-resource-num&gt;&lt;/record&gt;&lt;/Cite&gt;&lt;/EndNote&gt;</w:instrText>
      </w:r>
      <w:r w:rsidR="00153C2C" w:rsidRPr="002A35FE">
        <w:rPr>
          <w:rFonts w:ascii="Times New Roman" w:hAnsi="Times New Roman" w:cs="Times New Roman"/>
          <w:color w:val="auto"/>
          <w:sz w:val="24"/>
          <w:szCs w:val="24"/>
        </w:rPr>
        <w:fldChar w:fldCharType="separate"/>
      </w:r>
      <w:r w:rsidR="001423EC">
        <w:rPr>
          <w:rFonts w:ascii="Times New Roman" w:hAnsi="Times New Roman" w:cs="Times New Roman"/>
          <w:noProof/>
          <w:color w:val="auto"/>
          <w:sz w:val="24"/>
          <w:szCs w:val="24"/>
        </w:rPr>
        <w:t>[11]</w:t>
      </w:r>
      <w:r w:rsidR="00153C2C" w:rsidRPr="002A35FE">
        <w:rPr>
          <w:rFonts w:ascii="Times New Roman" w:hAnsi="Times New Roman" w:cs="Times New Roman"/>
          <w:color w:val="auto"/>
          <w:sz w:val="24"/>
          <w:szCs w:val="24"/>
        </w:rPr>
        <w:fldChar w:fldCharType="end"/>
      </w:r>
      <w:r>
        <w:rPr>
          <w:rFonts w:ascii="Times New Roman" w:hAnsi="Times New Roman" w:cs="Times New Roman"/>
          <w:color w:val="auto"/>
          <w:sz w:val="24"/>
          <w:szCs w:val="24"/>
        </w:rPr>
        <w:t>)</w:t>
      </w:r>
      <w:r w:rsidR="00153C2C" w:rsidRPr="002A35FE">
        <w:rPr>
          <w:rFonts w:ascii="Times New Roman" w:hAnsi="Times New Roman" w:cs="Times New Roman"/>
          <w:color w:val="auto"/>
          <w:sz w:val="24"/>
          <w:szCs w:val="24"/>
        </w:rPr>
        <w:t xml:space="preserve">. A recent review on research gaps commissioned by the GHWA, for instance, identified a number of questions regarding the appropriate design of CHW programs. The authors find little evidence to suggest which roles are best suited for the cadre, and the optimal structure of the CHW position itself, including the selection, training, supervision, and payment of CHWs remains unclear. The biggest gaps identified are around support interventions for supporting CHW performance and using more appropriate research methods </w:t>
      </w:r>
      <w:r w:rsidR="00153C2C" w:rsidRPr="002A35FE">
        <w:rPr>
          <w:rFonts w:ascii="Times New Roman" w:hAnsi="Times New Roman" w:cs="Times New Roman"/>
          <w:color w:val="auto"/>
          <w:sz w:val="24"/>
          <w:szCs w:val="24"/>
        </w:rPr>
        <w:fldChar w:fldCharType="begin"/>
      </w:r>
      <w:r w:rsidR="001423EC">
        <w:rPr>
          <w:rFonts w:ascii="Times New Roman" w:hAnsi="Times New Roman" w:cs="Times New Roman"/>
          <w:color w:val="auto"/>
          <w:sz w:val="24"/>
          <w:szCs w:val="24"/>
        </w:rPr>
        <w:instrText xml:space="preserve"> ADDIN EN.CITE &lt;EndNote&gt;&lt;Cite&gt;&lt;Author&gt;Frymus D&lt;/Author&gt;&lt;Year&gt;2013&lt;/Year&gt;&lt;RecNum&gt;15&lt;/RecNum&gt;&lt;DisplayText&gt;[12]&lt;/DisplayText&gt;&lt;record&gt;&lt;rec-number&gt;15&lt;/rec-number&gt;&lt;foreign-keys&gt;&lt;key app="EN" db-id="5sprwd5fv2vt5metzr15z5fep2z2pvserez9" timestamp="1498227816"&gt;15&lt;/key&gt;&lt;/foreign-keys&gt;&lt;ref-type name="Journal Article"&gt;17&lt;/ref-type&gt;&lt;contributors&gt;&lt;authors&gt;&lt;author&gt;Frymus D,&lt;/author&gt;&lt;author&gt;Kok M,&lt;/author&gt;&lt;author&gt;de Koning K,&lt;/author&gt;&lt;author&gt;Quain E,&lt;/author&gt;&lt;/authors&gt;&lt;/contributors&gt;&lt;titles&gt;&lt;title&gt;Knowledge gaps and a need based Global Research Agenda by 2015&lt;/title&gt;&lt;secondary-title&gt;Global Health Work Alliance Report&lt;/secondary-title&gt;&lt;/titles&gt;&lt;periodical&gt;&lt;full-title&gt;Global Health Work Alliance Report&lt;/full-title&gt;&lt;/periodical&gt;&lt;dates&gt;&lt;year&gt;2013&lt;/year&gt;&lt;/dates&gt;&lt;urls&gt;&lt;/urls&gt;&lt;/record&gt;&lt;/Cite&gt;&lt;/EndNote&gt;</w:instrText>
      </w:r>
      <w:r w:rsidR="00153C2C" w:rsidRPr="002A35FE">
        <w:rPr>
          <w:rFonts w:ascii="Times New Roman" w:hAnsi="Times New Roman" w:cs="Times New Roman"/>
          <w:color w:val="auto"/>
          <w:sz w:val="24"/>
          <w:szCs w:val="24"/>
        </w:rPr>
        <w:fldChar w:fldCharType="separate"/>
      </w:r>
      <w:r w:rsidR="001423EC">
        <w:rPr>
          <w:rFonts w:ascii="Times New Roman" w:hAnsi="Times New Roman" w:cs="Times New Roman"/>
          <w:noProof/>
          <w:color w:val="auto"/>
          <w:sz w:val="24"/>
          <w:szCs w:val="24"/>
        </w:rPr>
        <w:t>[12]</w:t>
      </w:r>
      <w:r w:rsidR="00153C2C" w:rsidRPr="002A35FE">
        <w:rPr>
          <w:rFonts w:ascii="Times New Roman" w:hAnsi="Times New Roman" w:cs="Times New Roman"/>
          <w:color w:val="auto"/>
          <w:sz w:val="24"/>
          <w:szCs w:val="24"/>
        </w:rPr>
        <w:fldChar w:fldCharType="end"/>
      </w:r>
      <w:r w:rsidR="00153C2C" w:rsidRPr="002A35FE">
        <w:rPr>
          <w:rFonts w:ascii="Times New Roman" w:hAnsi="Times New Roman" w:cs="Times New Roman"/>
          <w:color w:val="auto"/>
          <w:sz w:val="24"/>
          <w:szCs w:val="24"/>
        </w:rPr>
        <w:t xml:space="preserve">.  Additionally, while the local development of CHW programs has been lauded for its responsiveness to local needs and capacity to innovate, the work of the GHWA also represents a growing consensus that the benefits of increased coordination outweigh its challenges and/or disadvantages </w:t>
      </w:r>
      <w:r w:rsidR="00153C2C" w:rsidRPr="002A35FE">
        <w:rPr>
          <w:rFonts w:ascii="Times New Roman" w:hAnsi="Times New Roman" w:cs="Times New Roman"/>
          <w:color w:val="auto"/>
          <w:sz w:val="24"/>
          <w:szCs w:val="24"/>
        </w:rPr>
        <w:fldChar w:fldCharType="begin"/>
      </w:r>
      <w:r w:rsidR="001423EC">
        <w:rPr>
          <w:rFonts w:ascii="Times New Roman" w:hAnsi="Times New Roman" w:cs="Times New Roman"/>
          <w:color w:val="auto"/>
          <w:sz w:val="24"/>
          <w:szCs w:val="24"/>
        </w:rPr>
        <w:instrText xml:space="preserve"> ADDIN EN.CITE &lt;EndNote&gt;&lt;Cite&gt;&lt;Author&gt;Mogedal&lt;/Author&gt;&lt;Year&gt;2013&lt;/Year&gt;&lt;RecNum&gt;16&lt;/RecNum&gt;&lt;DisplayText&gt;[13]&lt;/DisplayText&gt;&lt;record&gt;&lt;rec-number&gt;16&lt;/rec-number&gt;&lt;foreign-keys&gt;&lt;key app="EN" db-id="5sprwd5fv2vt5metzr15z5fep2z2pvserez9" timestamp="1498227817"&gt;16&lt;/key&gt;&lt;/foreign-keys&gt;&lt;ref-type name="Journal Article"&gt;17&lt;/ref-type&gt;&lt;contributors&gt;&lt;authors&gt;&lt;author&gt;Mogedal, S.&lt;/author&gt;&lt;author&gt;Wynd, S.&lt;/author&gt;&lt;author&gt;Afzal, M.M. &lt;/author&gt;&lt;/authors&gt;&lt;/contributors&gt;&lt;titles&gt;&lt;title&gt;Community Health Workers and Universal Health Coverage: A Framework for Partners’ Harmonized Support&lt;/title&gt;&lt;secondary-title&gt;Global Health Workforce Alliance Report&lt;/secondary-title&gt;&lt;/titles&gt;&lt;periodical&gt;&lt;full-title&gt;Global Health Workforce Alliance Report&lt;/full-title&gt;&lt;/periodical&gt;&lt;dates&gt;&lt;year&gt;2013&lt;/year&gt;&lt;/dates&gt;&lt;urls&gt;&lt;/urls&gt;&lt;/record&gt;&lt;/Cite&gt;&lt;/EndNote&gt;</w:instrText>
      </w:r>
      <w:r w:rsidR="00153C2C" w:rsidRPr="002A35FE">
        <w:rPr>
          <w:rFonts w:ascii="Times New Roman" w:hAnsi="Times New Roman" w:cs="Times New Roman"/>
          <w:color w:val="auto"/>
          <w:sz w:val="24"/>
          <w:szCs w:val="24"/>
        </w:rPr>
        <w:fldChar w:fldCharType="separate"/>
      </w:r>
      <w:r w:rsidR="001423EC">
        <w:rPr>
          <w:rFonts w:ascii="Times New Roman" w:hAnsi="Times New Roman" w:cs="Times New Roman"/>
          <w:noProof/>
          <w:color w:val="auto"/>
          <w:sz w:val="24"/>
          <w:szCs w:val="24"/>
        </w:rPr>
        <w:t>[13]</w:t>
      </w:r>
      <w:r w:rsidR="00153C2C" w:rsidRPr="002A35FE">
        <w:rPr>
          <w:rFonts w:ascii="Times New Roman" w:hAnsi="Times New Roman" w:cs="Times New Roman"/>
          <w:color w:val="auto"/>
          <w:sz w:val="24"/>
          <w:szCs w:val="24"/>
        </w:rPr>
        <w:fldChar w:fldCharType="end"/>
      </w:r>
      <w:r w:rsidR="00153C2C" w:rsidRPr="002A35FE">
        <w:rPr>
          <w:rFonts w:ascii="Times New Roman" w:hAnsi="Times New Roman" w:cs="Times New Roman"/>
          <w:color w:val="auto"/>
          <w:sz w:val="24"/>
          <w:szCs w:val="24"/>
        </w:rPr>
        <w:t xml:space="preserve">. Fragmentation, duplication of services, and weak connections with the formal health system may further undermine CHW commitment and ability to achieve sectorial goals </w:t>
      </w:r>
      <w:r w:rsidR="00153C2C" w:rsidRPr="002A35FE">
        <w:rPr>
          <w:rFonts w:ascii="Times New Roman" w:hAnsi="Times New Roman" w:cs="Times New Roman"/>
          <w:color w:val="auto"/>
          <w:sz w:val="24"/>
          <w:szCs w:val="24"/>
        </w:rPr>
        <w:fldChar w:fldCharType="begin"/>
      </w:r>
      <w:r w:rsidR="001423EC">
        <w:rPr>
          <w:rFonts w:ascii="Times New Roman" w:hAnsi="Times New Roman" w:cs="Times New Roman"/>
          <w:color w:val="auto"/>
          <w:sz w:val="24"/>
          <w:szCs w:val="24"/>
        </w:rPr>
        <w:instrText xml:space="preserve"> ADDIN EN.CITE &lt;EndNote&gt;&lt;Cite&gt;&lt;Author&gt;Mogedal&lt;/Author&gt;&lt;Year&gt;2013&lt;/Year&gt;&lt;RecNum&gt;16&lt;/RecNum&gt;&lt;DisplayText&gt;[13]&lt;/DisplayText&gt;&lt;record&gt;&lt;rec-number&gt;16&lt;/rec-number&gt;&lt;foreign-keys&gt;&lt;key app="EN" db-id="5sprwd5fv2vt5metzr15z5fep2z2pvserez9" timestamp="1498227817"&gt;16&lt;/key&gt;&lt;/foreign-keys&gt;&lt;ref-type name="Journal Article"&gt;17&lt;/ref-type&gt;&lt;contributors&gt;&lt;authors&gt;&lt;author&gt;Mogedal, S.&lt;/author&gt;&lt;author&gt;Wynd, S.&lt;/author&gt;&lt;author&gt;Afzal, M.M. &lt;/author&gt;&lt;/authors&gt;&lt;/contributors&gt;&lt;titles&gt;&lt;title&gt;Community Health Workers and Universal Health Coverage: A Framework for Partners’ Harmonized Support&lt;/title&gt;&lt;secondary-title&gt;Global Health Workforce Alliance Report&lt;/secondary-title&gt;&lt;/titles&gt;&lt;periodical&gt;&lt;full-title&gt;Global Health Workforce Alliance Report&lt;/full-title&gt;&lt;/periodical&gt;&lt;dates&gt;&lt;year&gt;2013&lt;/year&gt;&lt;/dates&gt;&lt;urls&gt;&lt;/urls&gt;&lt;/record&gt;&lt;/Cite&gt;&lt;/EndNote&gt;</w:instrText>
      </w:r>
      <w:r w:rsidR="00153C2C" w:rsidRPr="002A35FE">
        <w:rPr>
          <w:rFonts w:ascii="Times New Roman" w:hAnsi="Times New Roman" w:cs="Times New Roman"/>
          <w:color w:val="auto"/>
          <w:sz w:val="24"/>
          <w:szCs w:val="24"/>
        </w:rPr>
        <w:fldChar w:fldCharType="separate"/>
      </w:r>
      <w:r w:rsidR="001423EC">
        <w:rPr>
          <w:rFonts w:ascii="Times New Roman" w:hAnsi="Times New Roman" w:cs="Times New Roman"/>
          <w:noProof/>
          <w:color w:val="auto"/>
          <w:sz w:val="24"/>
          <w:szCs w:val="24"/>
        </w:rPr>
        <w:t>[13]</w:t>
      </w:r>
      <w:r w:rsidR="00153C2C" w:rsidRPr="002A35FE">
        <w:rPr>
          <w:rFonts w:ascii="Times New Roman" w:hAnsi="Times New Roman" w:cs="Times New Roman"/>
          <w:color w:val="auto"/>
          <w:sz w:val="24"/>
          <w:szCs w:val="24"/>
        </w:rPr>
        <w:fldChar w:fldCharType="end"/>
      </w:r>
      <w:r w:rsidR="00153C2C" w:rsidRPr="002A35FE">
        <w:rPr>
          <w:rFonts w:ascii="Times New Roman" w:hAnsi="Times New Roman" w:cs="Times New Roman"/>
          <w:color w:val="auto"/>
          <w:sz w:val="24"/>
          <w:szCs w:val="24"/>
        </w:rPr>
        <w:t xml:space="preserve">. Despite increasing attention to these challenges, there are currently few systematic efforts to improve our understanding of the process by which harmonization might be achieved, and the path to integration of CHW programs into the national health system remains unclear. In Table </w:t>
      </w:r>
      <w:r w:rsidR="00153C2C">
        <w:rPr>
          <w:rFonts w:ascii="Times New Roman" w:hAnsi="Times New Roman" w:cs="Times New Roman"/>
          <w:color w:val="auto"/>
          <w:sz w:val="24"/>
          <w:szCs w:val="24"/>
        </w:rPr>
        <w:t>S</w:t>
      </w:r>
      <w:r w:rsidR="001A10DB">
        <w:rPr>
          <w:rFonts w:ascii="Times New Roman" w:hAnsi="Times New Roman" w:cs="Times New Roman"/>
          <w:color w:val="auto"/>
          <w:sz w:val="24"/>
          <w:szCs w:val="24"/>
        </w:rPr>
        <w:t>1</w:t>
      </w:r>
      <w:r w:rsidR="00153C2C" w:rsidRPr="002A35FE">
        <w:rPr>
          <w:rFonts w:ascii="Times New Roman" w:hAnsi="Times New Roman" w:cs="Times New Roman"/>
          <w:color w:val="auto"/>
          <w:sz w:val="24"/>
          <w:szCs w:val="24"/>
        </w:rPr>
        <w:t>, we show outstanding research gaps surrounding harmonization that were identified in the recent literature.</w:t>
      </w:r>
    </w:p>
    <w:p w14:paraId="34520241" w14:textId="417DBDE4" w:rsidR="00153C2C" w:rsidRDefault="00153C2C" w:rsidP="0096377C">
      <w:pPr>
        <w:jc w:val="both"/>
        <w:rPr>
          <w:rFonts w:ascii="Times New Roman" w:hAnsi="Times New Roman" w:cs="Times New Roman"/>
          <w:color w:val="auto"/>
          <w:sz w:val="24"/>
          <w:szCs w:val="24"/>
        </w:rPr>
      </w:pPr>
    </w:p>
    <w:p w14:paraId="0FEAB7DC" w14:textId="1CAF0C58" w:rsidR="00153C2C" w:rsidRDefault="00153C2C" w:rsidP="0096377C">
      <w:pPr>
        <w:jc w:val="both"/>
        <w:rPr>
          <w:rFonts w:ascii="Times New Roman" w:hAnsi="Times New Roman" w:cs="Times New Roman"/>
          <w:color w:val="auto"/>
          <w:sz w:val="24"/>
          <w:szCs w:val="24"/>
        </w:rPr>
      </w:pPr>
    </w:p>
    <w:p w14:paraId="02794D4F" w14:textId="6FEEE8DC" w:rsidR="00153C2C" w:rsidRDefault="00153C2C" w:rsidP="0096377C">
      <w:pPr>
        <w:jc w:val="both"/>
        <w:rPr>
          <w:rFonts w:ascii="Times New Roman" w:hAnsi="Times New Roman" w:cs="Times New Roman"/>
          <w:color w:val="auto"/>
          <w:sz w:val="24"/>
          <w:szCs w:val="24"/>
        </w:rPr>
      </w:pPr>
    </w:p>
    <w:p w14:paraId="3B683F1D" w14:textId="20FD282F" w:rsidR="00153C2C" w:rsidRDefault="00153C2C" w:rsidP="0096377C">
      <w:pPr>
        <w:jc w:val="both"/>
        <w:rPr>
          <w:rFonts w:ascii="Times New Roman" w:hAnsi="Times New Roman" w:cs="Times New Roman"/>
          <w:color w:val="auto"/>
          <w:sz w:val="24"/>
          <w:szCs w:val="24"/>
        </w:rPr>
      </w:pPr>
    </w:p>
    <w:p w14:paraId="2AFB5443" w14:textId="55A1AAAC" w:rsidR="00153C2C" w:rsidRDefault="00153C2C" w:rsidP="0096377C">
      <w:pPr>
        <w:jc w:val="both"/>
        <w:rPr>
          <w:rFonts w:ascii="Times New Roman" w:hAnsi="Times New Roman" w:cs="Times New Roman"/>
          <w:color w:val="auto"/>
          <w:sz w:val="24"/>
          <w:szCs w:val="24"/>
        </w:rPr>
      </w:pPr>
    </w:p>
    <w:p w14:paraId="361D719C" w14:textId="04B4BA46" w:rsidR="00153C2C" w:rsidRDefault="00153C2C" w:rsidP="0096377C">
      <w:pPr>
        <w:jc w:val="both"/>
        <w:rPr>
          <w:rFonts w:ascii="Times New Roman" w:hAnsi="Times New Roman" w:cs="Times New Roman"/>
          <w:color w:val="auto"/>
          <w:sz w:val="24"/>
          <w:szCs w:val="24"/>
        </w:rPr>
      </w:pPr>
    </w:p>
    <w:p w14:paraId="245AB44C" w14:textId="0FECCCF4" w:rsidR="009E2C2A" w:rsidRDefault="009E2C2A" w:rsidP="0096377C">
      <w:pPr>
        <w:jc w:val="both"/>
        <w:rPr>
          <w:rFonts w:ascii="Times New Roman" w:hAnsi="Times New Roman" w:cs="Times New Roman"/>
          <w:color w:val="auto"/>
          <w:sz w:val="24"/>
          <w:szCs w:val="24"/>
        </w:rPr>
      </w:pPr>
    </w:p>
    <w:p w14:paraId="0A7F6D62" w14:textId="2ED79835" w:rsidR="009E2C2A" w:rsidRDefault="009E2C2A" w:rsidP="0096377C">
      <w:pPr>
        <w:jc w:val="both"/>
        <w:rPr>
          <w:rFonts w:ascii="Times New Roman" w:hAnsi="Times New Roman" w:cs="Times New Roman"/>
          <w:color w:val="auto"/>
          <w:sz w:val="24"/>
          <w:szCs w:val="24"/>
        </w:rPr>
      </w:pPr>
    </w:p>
    <w:p w14:paraId="1FF6F48F" w14:textId="77777777" w:rsidR="009E2C2A" w:rsidRDefault="009E2C2A" w:rsidP="0096377C">
      <w:pPr>
        <w:jc w:val="both"/>
        <w:rPr>
          <w:rFonts w:ascii="Times New Roman" w:hAnsi="Times New Roman" w:cs="Times New Roman"/>
          <w:color w:val="auto"/>
          <w:sz w:val="24"/>
          <w:szCs w:val="24"/>
        </w:rPr>
      </w:pPr>
    </w:p>
    <w:p w14:paraId="4B6D78A8" w14:textId="77777777" w:rsidR="00153C2C" w:rsidRDefault="00153C2C" w:rsidP="0096377C">
      <w:pPr>
        <w:jc w:val="both"/>
        <w:rPr>
          <w:rFonts w:ascii="Times New Roman" w:hAnsi="Times New Roman" w:cs="Times New Roman"/>
          <w:color w:val="auto"/>
          <w:sz w:val="24"/>
          <w:szCs w:val="24"/>
        </w:rPr>
      </w:pPr>
    </w:p>
    <w:p w14:paraId="386ED0EB" w14:textId="77777777" w:rsidR="00153C2C" w:rsidRPr="002A35FE" w:rsidRDefault="00153C2C" w:rsidP="0096377C">
      <w:pPr>
        <w:jc w:val="both"/>
        <w:rPr>
          <w:rFonts w:ascii="Times New Roman" w:hAnsi="Times New Roman" w:cs="Times New Roman"/>
          <w:color w:val="auto"/>
          <w:sz w:val="24"/>
          <w:szCs w:val="24"/>
        </w:rPr>
      </w:pPr>
    </w:p>
    <w:p w14:paraId="23768781" w14:textId="77777777" w:rsidR="001A10DB" w:rsidRDefault="001A10DB">
      <w:pPr>
        <w:rPr>
          <w:rFonts w:ascii="Times New Roman" w:hAnsi="Times New Roman" w:cs="Times New Roman"/>
          <w:b/>
          <w:color w:val="auto"/>
          <w:sz w:val="24"/>
          <w:szCs w:val="24"/>
          <w:u w:val="single"/>
        </w:rPr>
      </w:pPr>
      <w:r>
        <w:rPr>
          <w:rFonts w:ascii="Times New Roman" w:hAnsi="Times New Roman" w:cs="Times New Roman"/>
          <w:b/>
          <w:color w:val="auto"/>
          <w:sz w:val="24"/>
          <w:szCs w:val="24"/>
          <w:u w:val="single"/>
        </w:rPr>
        <w:br w:type="page"/>
      </w:r>
    </w:p>
    <w:p w14:paraId="438C8728" w14:textId="141F499E" w:rsidR="00321DAB" w:rsidRPr="002A35FE" w:rsidRDefault="00321DAB" w:rsidP="001015BA">
      <w:pPr>
        <w:spacing w:line="480" w:lineRule="auto"/>
        <w:jc w:val="center"/>
        <w:rPr>
          <w:rFonts w:ascii="Times New Roman" w:hAnsi="Times New Roman" w:cs="Times New Roman"/>
          <w:color w:val="auto"/>
          <w:sz w:val="24"/>
          <w:szCs w:val="24"/>
        </w:rPr>
      </w:pPr>
      <w:r w:rsidRPr="002A35FE">
        <w:rPr>
          <w:rFonts w:ascii="Times New Roman" w:hAnsi="Times New Roman" w:cs="Times New Roman"/>
          <w:color w:val="auto"/>
          <w:sz w:val="24"/>
          <w:szCs w:val="24"/>
        </w:rPr>
        <w:lastRenderedPageBreak/>
        <w:t xml:space="preserve">Table </w:t>
      </w:r>
      <w:r>
        <w:rPr>
          <w:rFonts w:ascii="Times New Roman" w:hAnsi="Times New Roman" w:cs="Times New Roman"/>
          <w:color w:val="auto"/>
          <w:sz w:val="24"/>
          <w:szCs w:val="24"/>
        </w:rPr>
        <w:t>S</w:t>
      </w:r>
      <w:r w:rsidRPr="002A35FE">
        <w:rPr>
          <w:rFonts w:ascii="Times New Roman" w:hAnsi="Times New Roman" w:cs="Times New Roman"/>
          <w:color w:val="auto"/>
          <w:sz w:val="24"/>
          <w:szCs w:val="24"/>
        </w:rPr>
        <w:t>1: Research gaps related to CHW program harmonization</w:t>
      </w:r>
      <w:r>
        <w:rPr>
          <w:rFonts w:ascii="Times New Roman" w:hAnsi="Times New Roman" w:cs="Times New Roman"/>
          <w:color w:val="auto"/>
          <w:sz w:val="24"/>
          <w:szCs w:val="24"/>
        </w:rPr>
        <w:t>, by priority area</w:t>
      </w:r>
    </w:p>
    <w:p w14:paraId="0129DAD5" w14:textId="7C096940" w:rsidR="00321DAB" w:rsidRPr="002A35FE" w:rsidRDefault="00895A33" w:rsidP="001015BA">
      <w:pPr>
        <w:jc w:val="center"/>
        <w:rPr>
          <w:rFonts w:ascii="Times New Roman" w:hAnsi="Times New Roman" w:cs="Times New Roman"/>
          <w:color w:val="auto"/>
          <w:sz w:val="24"/>
          <w:szCs w:val="24"/>
        </w:rPr>
      </w:pPr>
      <w:r w:rsidRPr="00895A33">
        <w:rPr>
          <w:noProof/>
        </w:rPr>
        <w:drawing>
          <wp:inline distT="0" distB="0" distL="0" distR="0" wp14:anchorId="1CD2C3B1" wp14:editId="0A39E59A">
            <wp:extent cx="5376041" cy="395008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75928" cy="3950003"/>
                    </a:xfrm>
                    <a:prstGeom prst="rect">
                      <a:avLst/>
                    </a:prstGeom>
                    <a:noFill/>
                    <a:ln>
                      <a:noFill/>
                    </a:ln>
                  </pic:spPr>
                </pic:pic>
              </a:graphicData>
            </a:graphic>
          </wp:inline>
        </w:drawing>
      </w:r>
    </w:p>
    <w:p w14:paraId="3DBCD3ED" w14:textId="57D5C65A" w:rsidR="00321DAB" w:rsidRPr="002A35FE" w:rsidRDefault="00321DAB" w:rsidP="001015BA">
      <w:pPr>
        <w:ind w:firstLine="720"/>
        <w:rPr>
          <w:rFonts w:ascii="Times New Roman" w:hAnsi="Times New Roman" w:cs="Times New Roman"/>
          <w:color w:val="auto"/>
          <w:sz w:val="16"/>
          <w:szCs w:val="24"/>
        </w:rPr>
      </w:pPr>
      <w:r w:rsidRPr="002A35FE">
        <w:rPr>
          <w:rFonts w:ascii="Times New Roman" w:hAnsi="Times New Roman" w:cs="Times New Roman"/>
          <w:color w:val="auto"/>
          <w:sz w:val="16"/>
          <w:szCs w:val="24"/>
        </w:rPr>
        <w:t>CHW: community health worker. See references for full citation information:</w:t>
      </w:r>
      <w:r w:rsidRPr="002A35FE">
        <w:rPr>
          <w:color w:val="auto"/>
        </w:rPr>
        <w:t xml:space="preserve"> </w:t>
      </w:r>
      <w:r w:rsidR="00F46D25">
        <w:rPr>
          <w:rFonts w:ascii="Times New Roman" w:hAnsi="Times New Roman" w:cs="Times New Roman"/>
          <w:color w:val="auto"/>
          <w:sz w:val="16"/>
          <w:szCs w:val="24"/>
        </w:rPr>
        <w:fldChar w:fldCharType="begin">
          <w:fldData xml:space="preserve">PEVuZE5vdGU+PENpdGU+PEF1dGhvcj5HbGVudG9uPC9BdXRob3I+PFllYXI+MjAxMzwvWWVhcj48
UmVjTnVtPjE3PC9SZWNOdW0+PERpc3BsYXlUZXh0PlsxLCAyLCA5LCAxNC0yMF08L0Rpc3BsYXlU
ZXh0PjxyZWNvcmQ+PHJlYy1udW1iZXI+MTc8L3JlYy1udW1iZXI+PGZvcmVpZ24ta2V5cz48a2V5
IGFwcD0iRU4iIGRiLWlkPSI1c3Byd2Q1ZnYydnQ1bWV0enIxNXo1ZmVwMnoycHZzZXJlejkiIHRp
bWVzdGFtcD0iMTQ5ODIyNzgxNyI+MTc8L2tleT48L2ZvcmVpZ24ta2V5cz48cmVmLXR5cGUgbmFt
ZT0iSm91cm5hbCBBcnRpY2xlIj4xNzwvcmVmLXR5cGU+PGNvbnRyaWJ1dG9ycz48YXV0aG9ycz48
YXV0aG9yPkdsZW50b24sIENsYWlyZTwvYXV0aG9yPjxhdXRob3I+Q29sdmluLCBDaHJpc3RvcGhl
ciBKLjwvYXV0aG9yPjxhdXRob3I+Q2FybHNlbiwgQmVuZWRpY3RlPC9hdXRob3I+PGF1dGhvcj5T
d2FydHosIEFsaXNvbjwvYXV0aG9yPjxhdXRob3I+TGV3aW4sIFNpbW9uPC9hdXRob3I+PGF1dGhv
cj5Ob3llcywgSmFuZTwvYXV0aG9yPjxhdXRob3I+UmFzaGlkaWFuLCBBcmFzaDwvYXV0aG9yPjxh
dXRob3I+R2xlbnRvbiwgQ2xhaXJlPC9hdXRob3I+PC9hdXRob3JzPjwvY29udHJpYnV0b3JzPjx0
aXRsZXM+PHRpdGxlPkJhcnJpZXJzIGFuZCBmYWNpbGl0YXRvcnMgdG8gdGhlIGltcGxlbWVudGF0
aW9uIG9mIGxheSBoZWFsdGggd29ya2VyIHByb2dyYW1tZXMgdG8gaW1wcm92ZSBhY2Nlc3MgdG8g
bWF0ZXJuYWwgYW5kIGNoaWxkIGhlYWx0aDogcXVhbGl0YXRpdmUgZXZpZGVuY2Ugc3ludGhlc2lz
PC90aXRsZT48L3RpdGxlcz48ZGF0ZXM+PHllYXI+MjAxMzwveWVhcj48L2RhdGVzPjx1cmxzPjwv
dXJscz48ZWxlY3Ryb25pYy1yZXNvdXJjZS1udW0+MTAuMTAwMi8xNDY1MTg1OC5jZDAxMDQxNDwv
ZWxlY3Ryb25pYy1yZXNvdXJjZS1udW0+PC9yZWNvcmQ+PC9DaXRlPjxDaXRlPjxBdXRob3I+SGFp
bmVzPC9BdXRob3I+PFllYXI+MjAwNzwvWWVhcj48UmVjTnVtPjE4PC9SZWNOdW0+PHJlY29yZD48
cmVjLW51bWJlcj4xODwvcmVjLW51bWJlcj48Zm9yZWlnbi1rZXlzPjxrZXkgYXBwPSJFTiIgZGIt
aWQ9IjVzcHJ3ZDVmdjJ2dDVtZXR6cjE1ejVmZXAyejJwdnNlcmV6OSIgdGltZXN0YW1wPSIxNDk4
MjI3ODE3Ij4xODwva2V5PjwvZm9yZWlnbi1rZXlzPjxyZWYtdHlwZSBuYW1lPSJKb3VybmFsIEFy
dGljbGUiPjE3PC9yZWYtdHlwZT48Y29udHJpYnV0b3JzPjxhdXRob3JzPjxhdXRob3I+SGFpbmVz
LCBBbmR5PC9hdXRob3I+PGF1dGhvcj5TYW5kZXJzLCBEYXZpZDwvYXV0aG9yPjxhdXRob3I+TGVo
bWFubiwgVXRhPC9hdXRob3I+PGF1dGhvcj5Sb3dlLCBBbGV4YW5kZXIgSy48L2F1dGhvcj48YXV0
aG9yPkxhd24sIEpveSBFLjwvYXV0aG9yPjxhdXRob3I+SmFuLCBTdGV2ZTwvYXV0aG9yPjxhdXRo
b3I+V2Fsa2VyLCBEYW1pYW4gRy48L2F1dGhvcj48YXV0aG9yPkJodXR0YSwgWnVsZmlxYXI8L2F1
dGhvcj48L2F1dGhvcnM+PC9jb250cmlidXRvcnM+PHRpdGxlcz48dGl0bGU+QWNoaWV2aW5nIGNo
aWxkIHN1cnZpdmFsIGdvYWxzOiBwb3RlbnRpYWwgY29udHJpYnV0aW9uIG9mIGNvbW11bml0eSBo
ZWFsdGggd29ya2VyczwvdGl0bGU+PHNlY29uZGFyeS10aXRsZT5UaGUgTGFuY2V0PC9zZWNvbmRh
cnktdGl0bGU+PC90aXRsZXM+PHBlcmlvZGljYWw+PGZ1bGwtdGl0bGU+VGhlIExhbmNldDwvZnVs
bC10aXRsZT48L3BlcmlvZGljYWw+PHBhZ2VzPjIxMjEtMjEzMTwvcGFnZXM+PHZvbHVtZT4zNjk8
L3ZvbHVtZT48bnVtYmVyPjk1Nzk8L251bWJlcj48ZGF0ZXM+PHllYXI+MjAwNzwveWVhcj48L2Rh
dGVzPjxpc2JuPjAxNDA2NzM2PC9pc2JuPjx1cmxzPjwvdXJscz48ZWxlY3Ryb25pYy1yZXNvdXJj
ZS1udW0+MTAuMTAxNi9zMDE0MC02NzM2KDA3KTYwMzI1LTA8L2VsZWN0cm9uaWMtcmVzb3VyY2Ut
bnVtPjwvcmVjb3JkPjwvQ2l0ZT48Q2l0ZT48QXV0aG9yPkxlaG1hbiBVPC9BdXRob3I+PFllYXI+
MjAwNzwvWWVhcj48UmVjTnVtPjE5PC9SZWNOdW0+PHJlY29yZD48cmVjLW51bWJlcj4xOTwvcmVj
LW51bWJlcj48Zm9yZWlnbi1rZXlzPjxrZXkgYXBwPSJFTiIgZGItaWQ9IjVzcHJ3ZDVmdjJ2dDVt
ZXR6cjE1ejVmZXAyejJwdnNlcmV6OSIgdGltZXN0YW1wPSIxNDk4MjI3ODE3Ij4xOTwva2V5Pjwv
Zm9yZWlnbi1rZXlzPjxyZWYtdHlwZSBuYW1lPSJKb3VybmFsIEFydGljbGUiPjE3PC9yZWYtdHlw
ZT48Y29udHJpYnV0b3JzPjxhdXRob3JzPjxhdXRob3I+TGVobWFuIFUsPC9hdXRob3I+PGF1dGhv
cj5TYW5kZXJzIEQsPC9hdXRob3I+PC9hdXRob3JzPjwvY29udHJpYnV0b3JzPjx0aXRsZXM+PHRp
dGxlPkNvbW11bml0eSBoZWFsdGggd29ya2Vyczogd2hhdCBkbyB3ZSBrbm93IGFib3V0IHRoZW0/
IFRoZSBzdGF0ZSBvZiBldmlkZW5jZSBvbiBwcm9ncmFtbWVzLCBhY3Rpdml0aWVzLCBjb3N0cywg
YW5kIGltcGFjdCBvbiBoZWFsdGggb3V0Y29tZXMgb2YgdXNpbmcgY29tbXVuaXR5IGhlYWx0aCB3
b3JrZXJzPC90aXRsZT48c2Vjb25kYXJ5LXRpdGxlPldITywgR2VuZXZhLiBFdmlkZW5jZSBhbmQg
SW5mb3JtYXRpb24gZm9yIFBvbGljeS4gRGVwYXJ0bWVudCBvZiBIdW1hbiBSZXNvdXJjZXMgZm9y
IEhlYWx0aDwvc2Vjb25kYXJ5LXRpdGxlPjwvdGl0bGVzPjxwZXJpb2RpY2FsPjxmdWxsLXRpdGxl
PldITywgR2VuZXZhLiBFdmlkZW5jZSBhbmQgSW5mb3JtYXRpb24gZm9yIFBvbGljeS4gRGVwYXJ0
bWVudCBvZiBIdW1hbiBSZXNvdXJjZXMgZm9yIEhlYWx0aDwvZnVsbC10aXRsZT48L3BlcmlvZGlj
YWw+PGRhdGVzPjx5ZWFyPjIwMDc8L3llYXI+PC9kYXRlcz48dXJscz48L3VybHM+PC9yZWNvcmQ+
PC9DaXRlPjxDaXRlPjxBdXRob3I+TGV3aW48L0F1dGhvcj48WWVhcj4yMDEwPC9ZZWFyPjxSZWNO
dW0+MTwvUmVjTnVtPjxyZWNvcmQ+PHJlYy1udW1iZXI+MTwvcmVjLW51bWJlcj48Zm9yZWlnbi1r
ZXlzPjxrZXkgYXBwPSJFTiIgZGItaWQ9IjVzcHJ3ZDVmdjJ2dDVtZXR6cjE1ejVmZXAyejJwdnNl
cmV6OSIgdGltZXN0YW1wPSIxNDk4MjI3ODEzIj4xPC9rZXk+PC9mb3JlaWduLWtleXM+PHJlZi10
eXBlIG5hbWU9IkpvdXJuYWwgQXJ0aWNsZSI+MTc8L3JlZi10eXBlPjxjb250cmlidXRvcnM+PGF1
dGhvcnM+PGF1dGhvcj5MZXdpbiwgUy48L2F1dGhvcj48YXV0aG9yPk11bmFiaS1CYWJpZ3VtaXJh
LCBTLjwvYXV0aG9yPjxhdXRob3I+R2xlbnRvbiwgQy48L2F1dGhvcj48YXV0aG9yPkRhbmllbHMs
IEsuPC9hdXRob3I+PGF1dGhvcj5Cb3NjaC1DYXBibGFuY2gsIFguPC9hdXRob3I+PGF1dGhvcj52
YW4gV3lrLCBCLiBFLjwvYXV0aG9yPjxhdXRob3I+T2RnYWFyZC1KZW5zZW4sIEouPC9hdXRob3I+
PGF1dGhvcj5Kb2hhbnNlbiwgTS48L2F1dGhvcj48YXV0aG9yPkFqYSwgRy4gTi48L2F1dGhvcj48
YXV0aG9yPlp3YXJlbnN0ZWluLCBNLjwvYXV0aG9yPjxhdXRob3I+U2NoZWVsLCBJLiBCLjwvYXV0
aG9yPjwvYXV0aG9ycz48L2NvbnRyaWJ1dG9ycz48YXV0aC1hZGRyZXNzPlByZXZlbnRpdmUgYW5k
IEludGVybmF0aW9uYWwgSGVhbHRoIENhcmUgVW5pdCwgTm9yd2VnaWFuIEtub3dsZWRnZSBDZW50
cmUgZm9yIHRoZSBIZWFsdGggU2VydmljZXMsIEJveCA3MDA0IFN0IE9sYXZzcGxhc3MsIE9zbG8s
IE5vcndheSwgTi0wMTMwLjwvYXV0aC1hZGRyZXNzPjx0aXRsZXM+PHRpdGxlPkxheSBoZWFsdGgg
d29ya2VycyBpbiBwcmltYXJ5IGFuZCBjb21tdW5pdHkgaGVhbHRoIGNhcmUgZm9yIG1hdGVybmFs
IGFuZCBjaGlsZCBoZWFsdGggYW5kIHRoZSBtYW5hZ2VtZW50IG9mIGluZmVjdGlvdXMgZGlzZWFz
ZXM8L3RpdGxlPjxzZWNvbmRhcnktdGl0bGU+Q29jaHJhbmUgRGF0YWJhc2UgU3lzdCBSZXY8L3Nl
Y29uZGFyeS10aXRsZT48YWx0LXRpdGxlPlRoZSBDb2NocmFuZSBkYXRhYmFzZSBvZiBzeXN0ZW1h
dGljIHJldmlld3M8L2FsdC10aXRsZT48L3RpdGxlcz48cGVyaW9kaWNhbD48ZnVsbC10aXRsZT5D
b2NocmFuZSBEYXRhYmFzZSBTeXN0IFJldjwvZnVsbC10aXRsZT48YWJici0xPlRoZSBDb2NocmFu
ZSBkYXRhYmFzZSBvZiBzeXN0ZW1hdGljIHJldmlld3M8L2FiYnItMT48L3BlcmlvZGljYWw+PGFs
dC1wZXJpb2RpY2FsPjxmdWxsLXRpdGxlPkNvY2hyYW5lIERhdGFiYXNlIFN5c3QgUmV2PC9mdWxs
LXRpdGxlPjxhYmJyLTE+VGhlIENvY2hyYW5lIGRhdGFiYXNlIG9mIHN5c3RlbWF0aWMgcmV2aWV3
czwvYWJici0xPjwvYWx0LXBlcmlvZGljYWw+PHBhZ2VzPkNEMDA0MDE1PC9wYWdlcz48bnVtYmVy
PjM8L251bWJlcj48a2V5d29yZHM+PGtleXdvcmQ+QnJlYXN0IEZlZWRpbmc8L2tleXdvcmQ+PGtl
eXdvcmQ+Q2hpbGQgQWJ1c2UvcHJldmVudGlvbiAmYW1wOyBjb250cm9sPC9rZXl3b3JkPjxrZXl3
b3JkPkNoaWxkIEhlYWx0aCBTZXJ2aWNlcy8qc3RhbmRhcmRzPC9rZXl3b3JkPjxrZXl3b3JkPkNo
aWxkIE1vcnRhbGl0eTwva2V5d29yZD48a2V5d29yZD5DaGlsZCwgUHJlc2Nob29sPC9rZXl3b3Jk
PjxrZXl3b3JkPkNvbW11bml0eSBIZWFsdGggV29ya2Vycy8qc3RhbmRhcmRzPC9rZXl3b3JkPjxr
ZXl3b3JkPipIZWFsdGggUHJvbW90aW9uPC9rZXl3b3JkPjxrZXl3b3JkPkhvbWUgSGVhbHRoIEFp
ZGVzPC9rZXl3b3JkPjxrZXl3b3JkPkh1bWFuczwva2V5d29yZD48a2V5d29yZD5JbW11bml6YXRp
b248L2tleXdvcmQ+PGtleXdvcmQ+SW5mYW50LCBMb3cgQmlydGggV2VpZ2h0PC9rZXl3b3JkPjxr
ZXl3b3JkPkluZmFudCwgTmV3Ym9ybjwva2V5d29yZD48a2V5d29yZD5NYXRlcm5hbCBIZWFsdGgg
U2VydmljZXMvKnN0YW5kYXJkczwva2V5d29yZD48a2V5d29yZD5QYXJlbnQtQ2hpbGQgUmVsYXRp
b25zPC9rZXl3b3JkPjxrZXl3b3JkPlJhbmRvbWl6ZWQgQ29udHJvbGxlZCBUcmlhbHMgYXMgVG9w
aWM8L2tleXdvcmQ+PGtleXdvcmQ+VHViZXJjdWxvc2lzLCBQdWxtb25hcnkvcHJldmVudGlvbiAm
YW1wOyBjb250cm9sPC9rZXl3b3JkPjwva2V5d29yZHM+PGRhdGVzPjx5ZWFyPjIwMTA8L3llYXI+
PC9kYXRlcz48aXNibj4xNDY5LTQ5M1ggKEVsZWN0cm9uaWMpJiN4RDsxMzYxLTYxMzcgKExpbmtp
bmcpPC9pc2JuPjxhY2Nlc3Npb24tbnVtPjIwMjM4MzI2PC9hY2Nlc3Npb24tbnVtPjx1cmxzPjxy
ZWxhdGVkLXVybHM+PHVybD5odHRwOi8vd3d3Lm5jYmkubmxtLm5paC5nb3YvcHVibWVkLzIwMjM4
MzI2PC91cmw+PC9yZWxhdGVkLXVybHM+PC91cmxzPjxlbGVjdHJvbmljLXJlc291cmNlLW51bT4x
MC4xMDAyLzE0NjUxODU4LkNEMDA0MDE1LnB1YjM8L2VsZWN0cm9uaWMtcmVzb3VyY2UtbnVtPjwv
cmVjb3JkPjwvQ2l0ZT48Q2l0ZT48QXV0aG9yPk13YWk8L0F1dGhvcj48WWVhcj4yMDEzPC9ZZWFy
PjxSZWNOdW0+MjA8L1JlY051bT48cmVjb3JkPjxyZWMtbnVtYmVyPjIwPC9yZWMtbnVtYmVyPjxm
b3JlaWduLWtleXM+PGtleSBhcHA9IkVOIiBkYi1pZD0iNXNwcndkNWZ2MnZ0NW1ldHpyMTV6NWZl
cDJ6MnB2c2VyZXo5IiB0aW1lc3RhbXA9IjE0OTgyMjc4MTciPjIwPC9rZXk+PC9mb3JlaWduLWtl
eXM+PHJlZi10eXBlIG5hbWU9IkpvdXJuYWwgQXJ0aWNsZSI+MTc8L3JlZi10eXBlPjxjb250cmli
dXRvcnM+PGF1dGhvcnM+PGF1dGhvcj5Nd2FpLCBHLiBXLjwvYXV0aG9yPjxhdXRob3I+TWJ1cnUs
IEcuPC9hdXRob3I+PGF1dGhvcj5Ub3JwZXksIEsuPC9hdXRob3I+PGF1dGhvcj5Gcm9zdCwgUC48
L2F1dGhvcj48YXV0aG9yPkZvcmQsIE4uPC9hdXRob3I+PGF1dGhvcj5TZWVsZXksIEouPC9hdXRo
b3I+PC9hdXRob3JzPjwvY29udHJpYnV0b3JzPjxhdXRoLWFkZHJlc3M+RGl2aXNpb24gb2YgTWVk
aWNhbCBFZHVjYXRpb24sIEJyaWdodG9uIGFuZCBTdXNzZXggTWVkaWNhbCBTY2hvb2wsIFVuaXZl
cnNpdHkgb2YgQnJpZ2h0b24sIFVLLiBnd213YWlAeWFob28uY29tPC9hdXRoLWFkZHJlc3M+PHRp
dGxlcz48dGl0bGU+Um9sZSBhbmQgb3V0Y29tZXMgb2YgY29tbXVuaXR5IGhlYWx0aCB3b3JrZXJz
IGluIEhJViBjYXJlIGluIHN1Yi1TYWhhcmFuIEFmcmljYTogYSBzeXN0ZW1hdGljIHJldmlldzwv
dGl0bGU+PHNlY29uZGFyeS10aXRsZT5KIEludCBBSURTIFNvYzwvc2Vjb25kYXJ5LXRpdGxlPjxh
bHQtdGl0bGU+Sm91cm5hbCBvZiB0aGUgSW50ZXJuYXRpb25hbCBBSURTIFNvY2lldHk8L2FsdC10
aXRsZT48L3RpdGxlcz48cGVyaW9kaWNhbD48ZnVsbC10aXRsZT5KIEludCBBSURTIFNvYzwvZnVs
bC10aXRsZT48YWJici0xPkpvdXJuYWwgb2YgdGhlIEludGVybmF0aW9uYWwgQUlEUyBTb2NpZXR5
PC9hYmJyLTE+PC9wZXJpb2RpY2FsPjxhbHQtcGVyaW9kaWNhbD48ZnVsbC10aXRsZT5KIEludCBB
SURTIFNvYzwvZnVsbC10aXRsZT48YWJici0xPkpvdXJuYWwgb2YgdGhlIEludGVybmF0aW9uYWwg
QUlEUyBTb2NpZXR5PC9hYmJyLTE+PC9hbHQtcGVyaW9kaWNhbD48cGFnZXM+MTg1ODY8L3BhZ2Vz
Pjx2b2x1bWU+MTY8L3ZvbHVtZT48a2V5d29yZHM+PGtleXdvcmQ+QWZyaWNhPC9rZXl3b3JkPjxr
ZXl3b3JkPkFmcmljYSBTb3V0aCBvZiB0aGUgU2FoYXJhPC9rZXl3b3JkPjxrZXl3b3JkPipDb21t
dW5pdHkgSGVhbHRoIFdvcmtlcnM8L2tleXdvcmQ+PGtleXdvcmQ+SElWIEluZmVjdGlvbnMvKmRy
dWcgdGhlcmFweS8qcHJldmVudGlvbiAmYW1wOyBjb250cm9sPC9rZXl3b3JkPjxrZXl3b3JkPipI
ZWFsdGggU2VydmljZXMgUmVzZWFyY2g8L2tleXdvcmQ+PGtleXdvcmQ+SHVtYW5zPC9rZXl3b3Jk
Pjwva2V5d29yZHM+PGRhdGVzPjx5ZWFyPjIwMTM8L3llYXI+PC9kYXRlcz48aXNibj4xNzU4LTI2
NTIgKEVsZWN0cm9uaWMpJiN4RDsxNzU4LTI2NTIgKExpbmtpbmcpPC9pc2JuPjxhY2Nlc3Npb24t
bnVtPjI0MDI5MDE1PC9hY2Nlc3Npb24tbnVtPjx1cmxzPjxyZWxhdGVkLXVybHM+PHVybD5odHRw
Oi8vd3d3Lm5jYmkubmxtLm5paC5nb3YvcHVibWVkLzI0MDI5MDE1PC91cmw+PC9yZWxhdGVkLXVy
bHM+PC91cmxzPjxjdXN0b20yPjM3NzIzMjM8L2N1c3RvbTI+PGVsZWN0cm9uaWMtcmVzb3VyY2Ut
bnVtPjEwLjc0NDgvSUFTLjE2LjEuMTg1ODY8L2VsZWN0cm9uaWMtcmVzb3VyY2UtbnVtPjwvcmVj
b3JkPjwvQ2l0ZT48Q2l0ZT48QXV0aG9yPk5haW1vbGkgSkY8L0F1dGhvcj48WWVhcj4yMDEyPC9Z
ZWFyPjxSZWNOdW0+MjwvUmVjTnVtPjxyZWNvcmQ+PHJlYy1udW1iZXI+MjwvcmVjLW51bWJlcj48
Zm9yZWlnbi1rZXlzPjxrZXkgYXBwPSJFTiIgZGItaWQ9IjVzcHJ3ZDVmdjJ2dDVtZXR6cjE1ejVm
ZXAyejJwdnNlcmV6OSIgdGltZXN0YW1wPSIxNDk4MjI3ODE0Ij4yPC9rZXk+PC9mb3JlaWduLWtl
eXM+PHJlZi10eXBlIG5hbWU9IkpvdXJuYWwgQXJ0aWNsZSI+MTc8L3JlZi10eXBlPjxjb250cmli
dXRvcnM+PGF1dGhvcnM+PGF1dGhvcj5OYWltb2xpIEpGLDwvYXV0aG9yPjxhdXRob3I+RnJ5bXVz
IEQsPC9hdXRob3I+PGF1dGhvcj5RdWFpbiBFLDwvYXV0aG9yPjxhdXRob3I+Um9zZW1hbiBFLDwv
YXV0aG9yPjwvYXV0aG9ycz48L2NvbnRyaWJ1dG9ycz48dGl0bGVzPjx0aXRsZT5Db21tdW5pdHkg
YW5kIEZvcm1hbCBIZWFsdGggU3lzdGVtIFN1cHBvcnQgZm9yIEVuaGFuY2VkIENvbW11bml0eSBI
ZWFsdGggV29ya2VyIFBlcmZvcm1hbmNlPC90aXRsZT48c2Vjb25kYXJ5LXRpdGxlPkEgVS5TLiBH
b3Zlcm5tZW50IEV2aWRlbmNlIFN1bW1pdDwvc2Vjb25kYXJ5LXRpdGxlPjwvdGl0bGVzPjxwZXJp
b2RpY2FsPjxmdWxsLXRpdGxlPkEgVS5TLiBHb3Zlcm5tZW50IEV2aWRlbmNlIFN1bW1pdDwvZnVs
bC10aXRsZT48L3BlcmlvZGljYWw+PGRhdGVzPjx5ZWFyPjIwMTI8L3llYXI+PC9kYXRlcz48dXJs
cz48cmVsYXRlZC11cmxzPjx1cmw+aHR0cHM6Ly93d3cudXNhaWQuZ292L3NpdGVzL2RlZmF1bHQv
ZmlsZXMvZG9jdW1lbnRzLzE4NjQvQ0hXLUV2aWRlbmNlLVN1bW1pdC1GaW5hbC1SZXBvcnQucGRm
PC91cmw+PC9yZWxhdGVkLXVybHM+PC91cmxzPjwvcmVjb3JkPjwvQ2l0ZT48Q2l0ZT48QXV0aG9y
PlByYXNhZDwvQXV0aG9yPjxZZWFyPjIwMDc8L1llYXI+PFJlY051bT4yMTwvUmVjTnVtPjxyZWNv
cmQ+PHJlYy1udW1iZXI+MjE8L3JlYy1udW1iZXI+PGZvcmVpZ24ta2V5cz48a2V5IGFwcD0iRU4i
IGRiLWlkPSI1c3Byd2Q1ZnYydnQ1bWV0enIxNXo1ZmVwMnoycHZzZXJlejkiIHRpbWVzdGFtcD0i
MTQ5ODIyNzgxNyI+MjE8L2tleT48L2ZvcmVpZ24ta2V5cz48cmVmLXR5cGUgbmFtZT0iSm91cm5h
bCBBcnRpY2xlIj4xNzwvcmVmLXR5cGU+PGNvbnRyaWJ1dG9ycz48YXV0aG9ycz48YXV0aG9yPlBy
YXNhZCwgTS4gQi48L2F1dGhvcj48YXV0aG9yPk11cmFsZWVkaGFyYW4sIFYuPC9hdXRob3I+PC9h
dXRob3JzPjwvY29udHJpYnV0b3JzPjx0aXRsZXM+PHRpdGxlPkNvbW11bml0eSBIZWFsdGggV29y
a2VyczogQSBSZXZpZXcgb2YgQ29uY2VwdHMsIFByYWN0aWNlIGFuZCBQb2xpY3kgQ29uY2VybnM8
L3RpdGxlPjxzZWNvbmRhcnktdGl0bGU+VGhlIEhSSCBHbG9iYWwgUmVzb3VyY2UgQ2VudGVyPC9z
ZWNvbmRhcnktdGl0bGU+PC90aXRsZXM+PHBlcmlvZGljYWw+PGZ1bGwtdGl0bGU+VGhlIEhSSCBH
bG9iYWwgUmVzb3VyY2UgQ2VudGVyPC9mdWxsLXRpdGxlPjwvcGVyaW9kaWNhbD48ZGF0ZXM+PHll
YXI+MjAwNzwveWVhcj48L2RhdGVzPjx1cmxzPjwvdXJscz48L3JlY29yZD48L0NpdGU+PENpdGU+
PEF1dGhvcj5TY2huZWlkZXI8L0F1dGhvcj48WWVhcj4yMDA4PC9ZZWFyPjxSZWNOdW0+MTA8L1Jl
Y051bT48cmVjb3JkPjxyZWMtbnVtYmVyPjEwPC9yZWMtbnVtYmVyPjxmb3JlaWduLWtleXM+PGtl
eSBhcHA9IkVOIiBkYi1pZD0iNXNwcndkNWZ2MnZ0NW1ldHpyMTV6NWZlcDJ6MnB2c2VyZXo5IiB0
aW1lc3RhbXA9IjE0OTgyMjc4MTUiPjEwPC9rZXk+PC9mb3JlaWduLWtleXM+PHJlZi10eXBlIG5h
bWU9IkpvdXJuYWwgQXJ0aWNsZSI+MTc8L3JlZi10eXBlPjxjb250cmlidXRvcnM+PGF1dGhvcnM+
PGF1dGhvcj5TY2huZWlkZXIsIEguPC9hdXRob3I+PGF1dGhvcj5IbG9waGUsIEguPC9hdXRob3I+
PGF1dGhvcj52YW4gUmVuc2J1cmcsIEQuPC9hdXRob3I+PC9hdXRob3JzPjwvY29udHJpYnV0b3Jz
Pjx0aXRsZXM+PHRpdGxlPkNvbW11bml0eSBoZWFsdGggd29ya2VycyBhbmQgdGhlIHJlc3BvbnNl
IHRvIEhJVi9BSURTIGluIFNvdXRoIEFmcmljYTogdGVuc2lvbnMgYW5kIHByb3NwZWN0czwvdGl0
bGU+PHNlY29uZGFyeS10aXRsZT5IZWFsdGggUG9saWN5IGFuZCBQbGFubmluZzwvc2Vjb25kYXJ5
LXRpdGxlPjwvdGl0bGVzPjxwZXJpb2RpY2FsPjxmdWxsLXRpdGxlPkhlYWx0aCBQb2xpY3kgYW5k
IFBsYW5uaW5nPC9mdWxsLXRpdGxlPjwvcGVyaW9kaWNhbD48cGFnZXM+MTc5LTE4NzwvcGFnZXM+
PHZvbHVtZT4yMzwvdm9sdW1lPjxudW1iZXI+MzwvbnVtYmVyPjxkYXRlcz48eWVhcj4yMDA4PC95
ZWFyPjwvZGF0ZXM+PGlzYm4+MDI2OC0xMDgwJiN4RDsxNDYwLTIyMzc8L2lzYm4+PHVybHM+PC91
cmxzPjxlbGVjdHJvbmljLXJlc291cmNlLW51bT4xMC4xMDkzL2hlYXBvbC9jem4wMDY8L2VsZWN0
cm9uaWMtcmVzb3VyY2UtbnVtPjwvcmVjb3JkPjwvQ2l0ZT48Q2l0ZT48QXV0aG9yPlR1bGVua288
L0F1dGhvcj48WWVhcj4yMDEzPC9ZZWFyPjxSZWNOdW0+OTwvUmVjTnVtPjxyZWNvcmQ+PHJlYy1u
dW1iZXI+OTwvcmVjLW51bWJlcj48Zm9yZWlnbi1rZXlzPjxrZXkgYXBwPSJFTiIgZGItaWQ9IjVz
cHJ3ZDVmdjJ2dDVtZXR6cjE1ejVmZXAyejJwdnNlcmV6OSIgdGltZXN0YW1wPSIxNDk4MjI3ODE1
Ij45PC9rZXk+PC9mb3JlaWduLWtleXM+PHJlZi10eXBlIG5hbWU9IkpvdXJuYWwgQXJ0aWNsZSI+
MTc8L3JlZi10eXBlPjxjb250cmlidXRvcnM+PGF1dGhvcnM+PGF1dGhvcj5UdWxlbmtvLCBLYXRl
PC9hdXRob3I+PGF1dGhvcj5Nw7hnZWRhbCwgU2lncnVuPC9hdXRob3I+PGF1dGhvcj5BZnphbCwg
TXVoYW1tYWQgTWFobW9vZDwvYXV0aG9yPjxhdXRob3I+RnJ5bXVzLCBEaWFuYTwvYXV0aG9yPjxh
dXRob3I+T3NoaW4sIEFkZXRva3VuYm88L2F1dGhvcj48YXV0aG9yPlBhdGUsIE11aGFtbWFkPC9h
dXRob3I+PGF1dGhvcj5RdWFpbiwgRXN0ZWxsZTwvYXV0aG9yPjxhdXRob3I+UGluZWwsIEFybGV0
dHk8L2F1dGhvcj48YXV0aG9yPld5bmQsIFNob25hPC9hdXRob3I+PGF1dGhvcj5ab2RwZXksIFNh
bmpheTwvYXV0aG9yPjwvYXV0aG9ycz48L2NvbnRyaWJ1dG9ycz48dGl0bGVzPjx0aXRsZT5Db21t
dW5pdHkgaGVhbHRoIHdvcmtlcnMgZm9yIHVuaXZlcnNhbCBoZWFsdGgtY2FyZSBjb3ZlcmFnZTog
ZnJvbSBmcmFnbWVudGF0aW9uIHRvIHN5bmVyZ3k8L3RpdGxlPjxzZWNvbmRhcnktdGl0bGU+QnVs
bGV0aW4gb2YgdGhlIFdvcmxkIEhlYWx0aCBPcmdhbml6YXRpb248L3NlY29uZGFyeS10aXRsZT48
L3RpdGxlcz48cGVyaW9kaWNhbD48ZnVsbC10aXRsZT5CdWxsZXRpbiBvZiB0aGUgV29ybGQgSGVh
bHRoIE9yZ2FuaXphdGlvbjwvZnVsbC10aXRsZT48L3BlcmlvZGljYWw+PHBhZ2VzPjg0Ny04NTI8
L3BhZ2VzPjx2b2x1bWU+OTE8L3ZvbHVtZT48bnVtYmVyPjExPC9udW1iZXI+PGRhdGVzPjx5ZWFy
PjIwMTM8L3llYXI+PC9kYXRlcz48aXNibj4wMDQyLTk2ODY8L2lzYm4+PHVybHM+PC91cmxzPjxl
bGVjdHJvbmljLXJlc291cmNlLW51bT4xMC4yNDcxL2JsdC4xMy4xMTg3NDU8L2VsZWN0cm9uaWMt
cmVzb3VyY2UtbnVtPjwvcmVjb3JkPjwvQ2l0ZT48Q2l0ZT48QXV0aG9yPlp1bHU8L0F1dGhvcj48
WWVhcj4yMDE0PC9ZZWFyPjxSZWNOdW0+MjI8L1JlY051bT48cmVjb3JkPjxyZWMtbnVtYmVyPjIy
PC9yZWMtbnVtYmVyPjxmb3JlaWduLWtleXM+PGtleSBhcHA9IkVOIiBkYi1pZD0iNXNwcndkNWZ2
MnZ0NW1ldHpyMTV6NWZlcDJ6MnB2c2VyZXo5IiB0aW1lc3RhbXA9IjE0OTgyMjc4MTgiPjIyPC9r
ZXk+PC9mb3JlaWduLWtleXM+PHJlZi10eXBlIG5hbWU9IkpvdXJuYWwgQXJ0aWNsZSI+MTc8L3Jl
Zi10eXBlPjxjb250cmlidXRvcnM+PGF1dGhvcnM+PGF1dGhvcj5adWx1LCBKb3NlcGg8L2F1dGhv
cj48YXV0aG9yPktpbnNtYW4sIEpvaG48L2F1dGhvcj48YXV0aG9yPk1pY2hlbG8sIENoYXJsZXM8
L2F1dGhvcj48YXV0aG9yPkh1cnRpZywgQW5uYS1LYXJpbjwvYXV0aG9yPjwvYXV0aG9ycz48L2Nv
bnRyaWJ1dG9ycz48dGl0bGVzPjx0aXRsZT5JbnRlZ3JhdGluZyBuYXRpb25hbCBjb21tdW5pdHkt
YmFzZWQgaGVhbHRoIHdvcmtlciBwcm9ncmFtbWVzIGludG8gaGVhbHRoIHN5c3RlbXM6IGEgc3lz
dGVtYXRpYyByZXZpZXcgaWRlbnRpZnlpbmcgbGVzc29ucyBsZWFybmVkIGZyb20gbG93LWFuZCBt
aWRkbGUtaW5jb21lIGNvdW50cmllczwvdGl0bGU+PHNlY29uZGFyeS10aXRsZT5CTUMgUHVibGlj
IEhlYWx0aDwvc2Vjb25kYXJ5LXRpdGxlPjwvdGl0bGVzPjxwZXJpb2RpY2FsPjxmdWxsLXRpdGxl
PkJNQyBQdWJsaWMgSGVhbHRoPC9mdWxsLXRpdGxlPjwvcGVyaW9kaWNhbD48cGFnZXM+OTg3PC9w
YWdlcz48dm9sdW1lPjE0PC92b2x1bWU+PG51bWJlcj4xPC9udW1iZXI+PGRhdGVzPjx5ZWFyPjIw
MTQ8L3llYXI+PC9kYXRlcz48aXNibj4xNDcxLTI0NTg8L2lzYm4+PHVybHM+PC91cmxzPjxlbGVj
dHJvbmljLXJlc291cmNlLW51bT4xMC4xMTg2LzE0NzEtMjQ1OC0xNC05ODc8L2VsZWN0cm9uaWMt
cmVzb3VyY2UtbnVtPjwvcmVjb3JkPjwvQ2l0ZT48L0VuZE5vdGU+AG==
</w:fldData>
        </w:fldChar>
      </w:r>
      <w:r w:rsidR="001423EC">
        <w:rPr>
          <w:rFonts w:ascii="Times New Roman" w:hAnsi="Times New Roman" w:cs="Times New Roman"/>
          <w:color w:val="auto"/>
          <w:sz w:val="16"/>
          <w:szCs w:val="24"/>
        </w:rPr>
        <w:instrText xml:space="preserve"> ADDIN EN.CITE </w:instrText>
      </w:r>
      <w:r w:rsidR="001423EC">
        <w:rPr>
          <w:rFonts w:ascii="Times New Roman" w:hAnsi="Times New Roman" w:cs="Times New Roman"/>
          <w:color w:val="auto"/>
          <w:sz w:val="16"/>
          <w:szCs w:val="24"/>
        </w:rPr>
        <w:fldChar w:fldCharType="begin">
          <w:fldData xml:space="preserve">PEVuZE5vdGU+PENpdGU+PEF1dGhvcj5HbGVudG9uPC9BdXRob3I+PFllYXI+MjAxMzwvWWVhcj48
UmVjTnVtPjE3PC9SZWNOdW0+PERpc3BsYXlUZXh0PlsxLCAyLCA5LCAxNC0yMF08L0Rpc3BsYXlU
ZXh0PjxyZWNvcmQ+PHJlYy1udW1iZXI+MTc8L3JlYy1udW1iZXI+PGZvcmVpZ24ta2V5cz48a2V5
IGFwcD0iRU4iIGRiLWlkPSI1c3Byd2Q1ZnYydnQ1bWV0enIxNXo1ZmVwMnoycHZzZXJlejkiIHRp
bWVzdGFtcD0iMTQ5ODIyNzgxNyI+MTc8L2tleT48L2ZvcmVpZ24ta2V5cz48cmVmLXR5cGUgbmFt
ZT0iSm91cm5hbCBBcnRpY2xlIj4xNzwvcmVmLXR5cGU+PGNvbnRyaWJ1dG9ycz48YXV0aG9ycz48
YXV0aG9yPkdsZW50b24sIENsYWlyZTwvYXV0aG9yPjxhdXRob3I+Q29sdmluLCBDaHJpc3RvcGhl
ciBKLjwvYXV0aG9yPjxhdXRob3I+Q2FybHNlbiwgQmVuZWRpY3RlPC9hdXRob3I+PGF1dGhvcj5T
d2FydHosIEFsaXNvbjwvYXV0aG9yPjxhdXRob3I+TGV3aW4sIFNpbW9uPC9hdXRob3I+PGF1dGhv
cj5Ob3llcywgSmFuZTwvYXV0aG9yPjxhdXRob3I+UmFzaGlkaWFuLCBBcmFzaDwvYXV0aG9yPjxh
dXRob3I+R2xlbnRvbiwgQ2xhaXJlPC9hdXRob3I+PC9hdXRob3JzPjwvY29udHJpYnV0b3JzPjx0
aXRsZXM+PHRpdGxlPkJhcnJpZXJzIGFuZCBmYWNpbGl0YXRvcnMgdG8gdGhlIGltcGxlbWVudGF0
aW9uIG9mIGxheSBoZWFsdGggd29ya2VyIHByb2dyYW1tZXMgdG8gaW1wcm92ZSBhY2Nlc3MgdG8g
bWF0ZXJuYWwgYW5kIGNoaWxkIGhlYWx0aDogcXVhbGl0YXRpdmUgZXZpZGVuY2Ugc3ludGhlc2lz
PC90aXRsZT48L3RpdGxlcz48ZGF0ZXM+PHllYXI+MjAxMzwveWVhcj48L2RhdGVzPjx1cmxzPjwv
dXJscz48ZWxlY3Ryb25pYy1yZXNvdXJjZS1udW0+MTAuMTAwMi8xNDY1MTg1OC5jZDAxMDQxNDwv
ZWxlY3Ryb25pYy1yZXNvdXJjZS1udW0+PC9yZWNvcmQ+PC9DaXRlPjxDaXRlPjxBdXRob3I+SGFp
bmVzPC9BdXRob3I+PFllYXI+MjAwNzwvWWVhcj48UmVjTnVtPjE4PC9SZWNOdW0+PHJlY29yZD48
cmVjLW51bWJlcj4xODwvcmVjLW51bWJlcj48Zm9yZWlnbi1rZXlzPjxrZXkgYXBwPSJFTiIgZGIt
aWQ9IjVzcHJ3ZDVmdjJ2dDVtZXR6cjE1ejVmZXAyejJwdnNlcmV6OSIgdGltZXN0YW1wPSIxNDk4
MjI3ODE3Ij4xODwva2V5PjwvZm9yZWlnbi1rZXlzPjxyZWYtdHlwZSBuYW1lPSJKb3VybmFsIEFy
dGljbGUiPjE3PC9yZWYtdHlwZT48Y29udHJpYnV0b3JzPjxhdXRob3JzPjxhdXRob3I+SGFpbmVz
LCBBbmR5PC9hdXRob3I+PGF1dGhvcj5TYW5kZXJzLCBEYXZpZDwvYXV0aG9yPjxhdXRob3I+TGVo
bWFubiwgVXRhPC9hdXRob3I+PGF1dGhvcj5Sb3dlLCBBbGV4YW5kZXIgSy48L2F1dGhvcj48YXV0
aG9yPkxhd24sIEpveSBFLjwvYXV0aG9yPjxhdXRob3I+SmFuLCBTdGV2ZTwvYXV0aG9yPjxhdXRo
b3I+V2Fsa2VyLCBEYW1pYW4gRy48L2F1dGhvcj48YXV0aG9yPkJodXR0YSwgWnVsZmlxYXI8L2F1
dGhvcj48L2F1dGhvcnM+PC9jb250cmlidXRvcnM+PHRpdGxlcz48dGl0bGU+QWNoaWV2aW5nIGNo
aWxkIHN1cnZpdmFsIGdvYWxzOiBwb3RlbnRpYWwgY29udHJpYnV0aW9uIG9mIGNvbW11bml0eSBo
ZWFsdGggd29ya2VyczwvdGl0bGU+PHNlY29uZGFyeS10aXRsZT5UaGUgTGFuY2V0PC9zZWNvbmRh
cnktdGl0bGU+PC90aXRsZXM+PHBlcmlvZGljYWw+PGZ1bGwtdGl0bGU+VGhlIExhbmNldDwvZnVs
bC10aXRsZT48L3BlcmlvZGljYWw+PHBhZ2VzPjIxMjEtMjEzMTwvcGFnZXM+PHZvbHVtZT4zNjk8
L3ZvbHVtZT48bnVtYmVyPjk1Nzk8L251bWJlcj48ZGF0ZXM+PHllYXI+MjAwNzwveWVhcj48L2Rh
dGVzPjxpc2JuPjAxNDA2NzM2PC9pc2JuPjx1cmxzPjwvdXJscz48ZWxlY3Ryb25pYy1yZXNvdXJj
ZS1udW0+MTAuMTAxNi9zMDE0MC02NzM2KDA3KTYwMzI1LTA8L2VsZWN0cm9uaWMtcmVzb3VyY2Ut
bnVtPjwvcmVjb3JkPjwvQ2l0ZT48Q2l0ZT48QXV0aG9yPkxlaG1hbiBVPC9BdXRob3I+PFllYXI+
MjAwNzwvWWVhcj48UmVjTnVtPjE5PC9SZWNOdW0+PHJlY29yZD48cmVjLW51bWJlcj4xOTwvcmVj
LW51bWJlcj48Zm9yZWlnbi1rZXlzPjxrZXkgYXBwPSJFTiIgZGItaWQ9IjVzcHJ3ZDVmdjJ2dDVt
ZXR6cjE1ejVmZXAyejJwdnNlcmV6OSIgdGltZXN0YW1wPSIxNDk4MjI3ODE3Ij4xOTwva2V5Pjwv
Zm9yZWlnbi1rZXlzPjxyZWYtdHlwZSBuYW1lPSJKb3VybmFsIEFydGljbGUiPjE3PC9yZWYtdHlw
ZT48Y29udHJpYnV0b3JzPjxhdXRob3JzPjxhdXRob3I+TGVobWFuIFUsPC9hdXRob3I+PGF1dGhv
cj5TYW5kZXJzIEQsPC9hdXRob3I+PC9hdXRob3JzPjwvY29udHJpYnV0b3JzPjx0aXRsZXM+PHRp
dGxlPkNvbW11bml0eSBoZWFsdGggd29ya2Vyczogd2hhdCBkbyB3ZSBrbm93IGFib3V0IHRoZW0/
IFRoZSBzdGF0ZSBvZiBldmlkZW5jZSBvbiBwcm9ncmFtbWVzLCBhY3Rpdml0aWVzLCBjb3N0cywg
YW5kIGltcGFjdCBvbiBoZWFsdGggb3V0Y29tZXMgb2YgdXNpbmcgY29tbXVuaXR5IGhlYWx0aCB3
b3JrZXJzPC90aXRsZT48c2Vjb25kYXJ5LXRpdGxlPldITywgR2VuZXZhLiBFdmlkZW5jZSBhbmQg
SW5mb3JtYXRpb24gZm9yIFBvbGljeS4gRGVwYXJ0bWVudCBvZiBIdW1hbiBSZXNvdXJjZXMgZm9y
IEhlYWx0aDwvc2Vjb25kYXJ5LXRpdGxlPjwvdGl0bGVzPjxwZXJpb2RpY2FsPjxmdWxsLXRpdGxl
PldITywgR2VuZXZhLiBFdmlkZW5jZSBhbmQgSW5mb3JtYXRpb24gZm9yIFBvbGljeS4gRGVwYXJ0
bWVudCBvZiBIdW1hbiBSZXNvdXJjZXMgZm9yIEhlYWx0aDwvZnVsbC10aXRsZT48L3BlcmlvZGlj
YWw+PGRhdGVzPjx5ZWFyPjIwMDc8L3llYXI+PC9kYXRlcz48dXJscz48L3VybHM+PC9yZWNvcmQ+
PC9DaXRlPjxDaXRlPjxBdXRob3I+TGV3aW48L0F1dGhvcj48WWVhcj4yMDEwPC9ZZWFyPjxSZWNO
dW0+MTwvUmVjTnVtPjxyZWNvcmQ+PHJlYy1udW1iZXI+MTwvcmVjLW51bWJlcj48Zm9yZWlnbi1r
ZXlzPjxrZXkgYXBwPSJFTiIgZGItaWQ9IjVzcHJ3ZDVmdjJ2dDVtZXR6cjE1ejVmZXAyejJwdnNl
cmV6OSIgdGltZXN0YW1wPSIxNDk4MjI3ODEzIj4xPC9rZXk+PC9mb3JlaWduLWtleXM+PHJlZi10
eXBlIG5hbWU9IkpvdXJuYWwgQXJ0aWNsZSI+MTc8L3JlZi10eXBlPjxjb250cmlidXRvcnM+PGF1
dGhvcnM+PGF1dGhvcj5MZXdpbiwgUy48L2F1dGhvcj48YXV0aG9yPk11bmFiaS1CYWJpZ3VtaXJh
LCBTLjwvYXV0aG9yPjxhdXRob3I+R2xlbnRvbiwgQy48L2F1dGhvcj48YXV0aG9yPkRhbmllbHMs
IEsuPC9hdXRob3I+PGF1dGhvcj5Cb3NjaC1DYXBibGFuY2gsIFguPC9hdXRob3I+PGF1dGhvcj52
YW4gV3lrLCBCLiBFLjwvYXV0aG9yPjxhdXRob3I+T2RnYWFyZC1KZW5zZW4sIEouPC9hdXRob3I+
PGF1dGhvcj5Kb2hhbnNlbiwgTS48L2F1dGhvcj48YXV0aG9yPkFqYSwgRy4gTi48L2F1dGhvcj48
YXV0aG9yPlp3YXJlbnN0ZWluLCBNLjwvYXV0aG9yPjxhdXRob3I+U2NoZWVsLCBJLiBCLjwvYXV0
aG9yPjwvYXV0aG9ycz48L2NvbnRyaWJ1dG9ycz48YXV0aC1hZGRyZXNzPlByZXZlbnRpdmUgYW5k
IEludGVybmF0aW9uYWwgSGVhbHRoIENhcmUgVW5pdCwgTm9yd2VnaWFuIEtub3dsZWRnZSBDZW50
cmUgZm9yIHRoZSBIZWFsdGggU2VydmljZXMsIEJveCA3MDA0IFN0IE9sYXZzcGxhc3MsIE9zbG8s
IE5vcndheSwgTi0wMTMwLjwvYXV0aC1hZGRyZXNzPjx0aXRsZXM+PHRpdGxlPkxheSBoZWFsdGgg
d29ya2VycyBpbiBwcmltYXJ5IGFuZCBjb21tdW5pdHkgaGVhbHRoIGNhcmUgZm9yIG1hdGVybmFs
IGFuZCBjaGlsZCBoZWFsdGggYW5kIHRoZSBtYW5hZ2VtZW50IG9mIGluZmVjdGlvdXMgZGlzZWFz
ZXM8L3RpdGxlPjxzZWNvbmRhcnktdGl0bGU+Q29jaHJhbmUgRGF0YWJhc2UgU3lzdCBSZXY8L3Nl
Y29uZGFyeS10aXRsZT48YWx0LXRpdGxlPlRoZSBDb2NocmFuZSBkYXRhYmFzZSBvZiBzeXN0ZW1h
dGljIHJldmlld3M8L2FsdC10aXRsZT48L3RpdGxlcz48cGVyaW9kaWNhbD48ZnVsbC10aXRsZT5D
b2NocmFuZSBEYXRhYmFzZSBTeXN0IFJldjwvZnVsbC10aXRsZT48YWJici0xPlRoZSBDb2NocmFu
ZSBkYXRhYmFzZSBvZiBzeXN0ZW1hdGljIHJldmlld3M8L2FiYnItMT48L3BlcmlvZGljYWw+PGFs
dC1wZXJpb2RpY2FsPjxmdWxsLXRpdGxlPkNvY2hyYW5lIERhdGFiYXNlIFN5c3QgUmV2PC9mdWxs
LXRpdGxlPjxhYmJyLTE+VGhlIENvY2hyYW5lIGRhdGFiYXNlIG9mIHN5c3RlbWF0aWMgcmV2aWV3
czwvYWJici0xPjwvYWx0LXBlcmlvZGljYWw+PHBhZ2VzPkNEMDA0MDE1PC9wYWdlcz48bnVtYmVy
PjM8L251bWJlcj48a2V5d29yZHM+PGtleXdvcmQ+QnJlYXN0IEZlZWRpbmc8L2tleXdvcmQ+PGtl
eXdvcmQ+Q2hpbGQgQWJ1c2UvcHJldmVudGlvbiAmYW1wOyBjb250cm9sPC9rZXl3b3JkPjxrZXl3
b3JkPkNoaWxkIEhlYWx0aCBTZXJ2aWNlcy8qc3RhbmRhcmRzPC9rZXl3b3JkPjxrZXl3b3JkPkNo
aWxkIE1vcnRhbGl0eTwva2V5d29yZD48a2V5d29yZD5DaGlsZCwgUHJlc2Nob29sPC9rZXl3b3Jk
PjxrZXl3b3JkPkNvbW11bml0eSBIZWFsdGggV29ya2Vycy8qc3RhbmRhcmRzPC9rZXl3b3JkPjxr
ZXl3b3JkPipIZWFsdGggUHJvbW90aW9uPC9rZXl3b3JkPjxrZXl3b3JkPkhvbWUgSGVhbHRoIEFp
ZGVzPC9rZXl3b3JkPjxrZXl3b3JkPkh1bWFuczwva2V5d29yZD48a2V5d29yZD5JbW11bml6YXRp
b248L2tleXdvcmQ+PGtleXdvcmQ+SW5mYW50LCBMb3cgQmlydGggV2VpZ2h0PC9rZXl3b3JkPjxr
ZXl3b3JkPkluZmFudCwgTmV3Ym9ybjwva2V5d29yZD48a2V5d29yZD5NYXRlcm5hbCBIZWFsdGgg
U2VydmljZXMvKnN0YW5kYXJkczwva2V5d29yZD48a2V5d29yZD5QYXJlbnQtQ2hpbGQgUmVsYXRp
b25zPC9rZXl3b3JkPjxrZXl3b3JkPlJhbmRvbWl6ZWQgQ29udHJvbGxlZCBUcmlhbHMgYXMgVG9w
aWM8L2tleXdvcmQ+PGtleXdvcmQ+VHViZXJjdWxvc2lzLCBQdWxtb25hcnkvcHJldmVudGlvbiAm
YW1wOyBjb250cm9sPC9rZXl3b3JkPjwva2V5d29yZHM+PGRhdGVzPjx5ZWFyPjIwMTA8L3llYXI+
PC9kYXRlcz48aXNibj4xNDY5LTQ5M1ggKEVsZWN0cm9uaWMpJiN4RDsxMzYxLTYxMzcgKExpbmtp
bmcpPC9pc2JuPjxhY2Nlc3Npb24tbnVtPjIwMjM4MzI2PC9hY2Nlc3Npb24tbnVtPjx1cmxzPjxy
ZWxhdGVkLXVybHM+PHVybD5odHRwOi8vd3d3Lm5jYmkubmxtLm5paC5nb3YvcHVibWVkLzIwMjM4
MzI2PC91cmw+PC9yZWxhdGVkLXVybHM+PC91cmxzPjxlbGVjdHJvbmljLXJlc291cmNlLW51bT4x
MC4xMDAyLzE0NjUxODU4LkNEMDA0MDE1LnB1YjM8L2VsZWN0cm9uaWMtcmVzb3VyY2UtbnVtPjwv
cmVjb3JkPjwvQ2l0ZT48Q2l0ZT48QXV0aG9yPk13YWk8L0F1dGhvcj48WWVhcj4yMDEzPC9ZZWFy
PjxSZWNOdW0+MjA8L1JlY051bT48cmVjb3JkPjxyZWMtbnVtYmVyPjIwPC9yZWMtbnVtYmVyPjxm
b3JlaWduLWtleXM+PGtleSBhcHA9IkVOIiBkYi1pZD0iNXNwcndkNWZ2MnZ0NW1ldHpyMTV6NWZl
cDJ6MnB2c2VyZXo5IiB0aW1lc3RhbXA9IjE0OTgyMjc4MTciPjIwPC9rZXk+PC9mb3JlaWduLWtl
eXM+PHJlZi10eXBlIG5hbWU9IkpvdXJuYWwgQXJ0aWNsZSI+MTc8L3JlZi10eXBlPjxjb250cmli
dXRvcnM+PGF1dGhvcnM+PGF1dGhvcj5Nd2FpLCBHLiBXLjwvYXV0aG9yPjxhdXRob3I+TWJ1cnUs
IEcuPC9hdXRob3I+PGF1dGhvcj5Ub3JwZXksIEsuPC9hdXRob3I+PGF1dGhvcj5Gcm9zdCwgUC48
L2F1dGhvcj48YXV0aG9yPkZvcmQsIE4uPC9hdXRob3I+PGF1dGhvcj5TZWVsZXksIEouPC9hdXRo
b3I+PC9hdXRob3JzPjwvY29udHJpYnV0b3JzPjxhdXRoLWFkZHJlc3M+RGl2aXNpb24gb2YgTWVk
aWNhbCBFZHVjYXRpb24sIEJyaWdodG9uIGFuZCBTdXNzZXggTWVkaWNhbCBTY2hvb2wsIFVuaXZl
cnNpdHkgb2YgQnJpZ2h0b24sIFVLLiBnd213YWlAeWFob28uY29tPC9hdXRoLWFkZHJlc3M+PHRp
dGxlcz48dGl0bGU+Um9sZSBhbmQgb3V0Y29tZXMgb2YgY29tbXVuaXR5IGhlYWx0aCB3b3JrZXJz
IGluIEhJViBjYXJlIGluIHN1Yi1TYWhhcmFuIEFmcmljYTogYSBzeXN0ZW1hdGljIHJldmlldzwv
dGl0bGU+PHNlY29uZGFyeS10aXRsZT5KIEludCBBSURTIFNvYzwvc2Vjb25kYXJ5LXRpdGxlPjxh
bHQtdGl0bGU+Sm91cm5hbCBvZiB0aGUgSW50ZXJuYXRpb25hbCBBSURTIFNvY2lldHk8L2FsdC10
aXRsZT48L3RpdGxlcz48cGVyaW9kaWNhbD48ZnVsbC10aXRsZT5KIEludCBBSURTIFNvYzwvZnVs
bC10aXRsZT48YWJici0xPkpvdXJuYWwgb2YgdGhlIEludGVybmF0aW9uYWwgQUlEUyBTb2NpZXR5
PC9hYmJyLTE+PC9wZXJpb2RpY2FsPjxhbHQtcGVyaW9kaWNhbD48ZnVsbC10aXRsZT5KIEludCBB
SURTIFNvYzwvZnVsbC10aXRsZT48YWJici0xPkpvdXJuYWwgb2YgdGhlIEludGVybmF0aW9uYWwg
QUlEUyBTb2NpZXR5PC9hYmJyLTE+PC9hbHQtcGVyaW9kaWNhbD48cGFnZXM+MTg1ODY8L3BhZ2Vz
Pjx2b2x1bWU+MTY8L3ZvbHVtZT48a2V5d29yZHM+PGtleXdvcmQ+QWZyaWNhPC9rZXl3b3JkPjxr
ZXl3b3JkPkFmcmljYSBTb3V0aCBvZiB0aGUgU2FoYXJhPC9rZXl3b3JkPjxrZXl3b3JkPipDb21t
dW5pdHkgSGVhbHRoIFdvcmtlcnM8L2tleXdvcmQ+PGtleXdvcmQ+SElWIEluZmVjdGlvbnMvKmRy
dWcgdGhlcmFweS8qcHJldmVudGlvbiAmYW1wOyBjb250cm9sPC9rZXl3b3JkPjxrZXl3b3JkPipI
ZWFsdGggU2VydmljZXMgUmVzZWFyY2g8L2tleXdvcmQ+PGtleXdvcmQ+SHVtYW5zPC9rZXl3b3Jk
Pjwva2V5d29yZHM+PGRhdGVzPjx5ZWFyPjIwMTM8L3llYXI+PC9kYXRlcz48aXNibj4xNzU4LTI2
NTIgKEVsZWN0cm9uaWMpJiN4RDsxNzU4LTI2NTIgKExpbmtpbmcpPC9pc2JuPjxhY2Nlc3Npb24t
bnVtPjI0MDI5MDE1PC9hY2Nlc3Npb24tbnVtPjx1cmxzPjxyZWxhdGVkLXVybHM+PHVybD5odHRw
Oi8vd3d3Lm5jYmkubmxtLm5paC5nb3YvcHVibWVkLzI0MDI5MDE1PC91cmw+PC9yZWxhdGVkLXVy
bHM+PC91cmxzPjxjdXN0b20yPjM3NzIzMjM8L2N1c3RvbTI+PGVsZWN0cm9uaWMtcmVzb3VyY2Ut
bnVtPjEwLjc0NDgvSUFTLjE2LjEuMTg1ODY8L2VsZWN0cm9uaWMtcmVzb3VyY2UtbnVtPjwvcmVj
b3JkPjwvQ2l0ZT48Q2l0ZT48QXV0aG9yPk5haW1vbGkgSkY8L0F1dGhvcj48WWVhcj4yMDEyPC9Z
ZWFyPjxSZWNOdW0+MjwvUmVjTnVtPjxyZWNvcmQ+PHJlYy1udW1iZXI+MjwvcmVjLW51bWJlcj48
Zm9yZWlnbi1rZXlzPjxrZXkgYXBwPSJFTiIgZGItaWQ9IjVzcHJ3ZDVmdjJ2dDVtZXR6cjE1ejVm
ZXAyejJwdnNlcmV6OSIgdGltZXN0YW1wPSIxNDk4MjI3ODE0Ij4yPC9rZXk+PC9mb3JlaWduLWtl
eXM+PHJlZi10eXBlIG5hbWU9IkpvdXJuYWwgQXJ0aWNsZSI+MTc8L3JlZi10eXBlPjxjb250cmli
dXRvcnM+PGF1dGhvcnM+PGF1dGhvcj5OYWltb2xpIEpGLDwvYXV0aG9yPjxhdXRob3I+RnJ5bXVz
IEQsPC9hdXRob3I+PGF1dGhvcj5RdWFpbiBFLDwvYXV0aG9yPjxhdXRob3I+Um9zZW1hbiBFLDwv
YXV0aG9yPjwvYXV0aG9ycz48L2NvbnRyaWJ1dG9ycz48dGl0bGVzPjx0aXRsZT5Db21tdW5pdHkg
YW5kIEZvcm1hbCBIZWFsdGggU3lzdGVtIFN1cHBvcnQgZm9yIEVuaGFuY2VkIENvbW11bml0eSBI
ZWFsdGggV29ya2VyIFBlcmZvcm1hbmNlPC90aXRsZT48c2Vjb25kYXJ5LXRpdGxlPkEgVS5TLiBH
b3Zlcm5tZW50IEV2aWRlbmNlIFN1bW1pdDwvc2Vjb25kYXJ5LXRpdGxlPjwvdGl0bGVzPjxwZXJp
b2RpY2FsPjxmdWxsLXRpdGxlPkEgVS5TLiBHb3Zlcm5tZW50IEV2aWRlbmNlIFN1bW1pdDwvZnVs
bC10aXRsZT48L3BlcmlvZGljYWw+PGRhdGVzPjx5ZWFyPjIwMTI8L3llYXI+PC9kYXRlcz48dXJs
cz48cmVsYXRlZC11cmxzPjx1cmw+aHR0cHM6Ly93d3cudXNhaWQuZ292L3NpdGVzL2RlZmF1bHQv
ZmlsZXMvZG9jdW1lbnRzLzE4NjQvQ0hXLUV2aWRlbmNlLVN1bW1pdC1GaW5hbC1SZXBvcnQucGRm
PC91cmw+PC9yZWxhdGVkLXVybHM+PC91cmxzPjwvcmVjb3JkPjwvQ2l0ZT48Q2l0ZT48QXV0aG9y
PlByYXNhZDwvQXV0aG9yPjxZZWFyPjIwMDc8L1llYXI+PFJlY051bT4yMTwvUmVjTnVtPjxyZWNv
cmQ+PHJlYy1udW1iZXI+MjE8L3JlYy1udW1iZXI+PGZvcmVpZ24ta2V5cz48a2V5IGFwcD0iRU4i
IGRiLWlkPSI1c3Byd2Q1ZnYydnQ1bWV0enIxNXo1ZmVwMnoycHZzZXJlejkiIHRpbWVzdGFtcD0i
MTQ5ODIyNzgxNyI+MjE8L2tleT48L2ZvcmVpZ24ta2V5cz48cmVmLXR5cGUgbmFtZT0iSm91cm5h
bCBBcnRpY2xlIj4xNzwvcmVmLXR5cGU+PGNvbnRyaWJ1dG9ycz48YXV0aG9ycz48YXV0aG9yPlBy
YXNhZCwgTS4gQi48L2F1dGhvcj48YXV0aG9yPk11cmFsZWVkaGFyYW4sIFYuPC9hdXRob3I+PC9h
dXRob3JzPjwvY29udHJpYnV0b3JzPjx0aXRsZXM+PHRpdGxlPkNvbW11bml0eSBIZWFsdGggV29y
a2VyczogQSBSZXZpZXcgb2YgQ29uY2VwdHMsIFByYWN0aWNlIGFuZCBQb2xpY3kgQ29uY2VybnM8
L3RpdGxlPjxzZWNvbmRhcnktdGl0bGU+VGhlIEhSSCBHbG9iYWwgUmVzb3VyY2UgQ2VudGVyPC9z
ZWNvbmRhcnktdGl0bGU+PC90aXRsZXM+PHBlcmlvZGljYWw+PGZ1bGwtdGl0bGU+VGhlIEhSSCBH
bG9iYWwgUmVzb3VyY2UgQ2VudGVyPC9mdWxsLXRpdGxlPjwvcGVyaW9kaWNhbD48ZGF0ZXM+PHll
YXI+MjAwNzwveWVhcj48L2RhdGVzPjx1cmxzPjwvdXJscz48L3JlY29yZD48L0NpdGU+PENpdGU+
PEF1dGhvcj5TY2huZWlkZXI8L0F1dGhvcj48WWVhcj4yMDA4PC9ZZWFyPjxSZWNOdW0+MTA8L1Jl
Y051bT48cmVjb3JkPjxyZWMtbnVtYmVyPjEwPC9yZWMtbnVtYmVyPjxmb3JlaWduLWtleXM+PGtl
eSBhcHA9IkVOIiBkYi1pZD0iNXNwcndkNWZ2MnZ0NW1ldHpyMTV6NWZlcDJ6MnB2c2VyZXo5IiB0
aW1lc3RhbXA9IjE0OTgyMjc4MTUiPjEwPC9rZXk+PC9mb3JlaWduLWtleXM+PHJlZi10eXBlIG5h
bWU9IkpvdXJuYWwgQXJ0aWNsZSI+MTc8L3JlZi10eXBlPjxjb250cmlidXRvcnM+PGF1dGhvcnM+
PGF1dGhvcj5TY2huZWlkZXIsIEguPC9hdXRob3I+PGF1dGhvcj5IbG9waGUsIEguPC9hdXRob3I+
PGF1dGhvcj52YW4gUmVuc2J1cmcsIEQuPC9hdXRob3I+PC9hdXRob3JzPjwvY29udHJpYnV0b3Jz
Pjx0aXRsZXM+PHRpdGxlPkNvbW11bml0eSBoZWFsdGggd29ya2VycyBhbmQgdGhlIHJlc3BvbnNl
IHRvIEhJVi9BSURTIGluIFNvdXRoIEFmcmljYTogdGVuc2lvbnMgYW5kIHByb3NwZWN0czwvdGl0
bGU+PHNlY29uZGFyeS10aXRsZT5IZWFsdGggUG9saWN5IGFuZCBQbGFubmluZzwvc2Vjb25kYXJ5
LXRpdGxlPjwvdGl0bGVzPjxwZXJpb2RpY2FsPjxmdWxsLXRpdGxlPkhlYWx0aCBQb2xpY3kgYW5k
IFBsYW5uaW5nPC9mdWxsLXRpdGxlPjwvcGVyaW9kaWNhbD48cGFnZXM+MTc5LTE4NzwvcGFnZXM+
PHZvbHVtZT4yMzwvdm9sdW1lPjxudW1iZXI+MzwvbnVtYmVyPjxkYXRlcz48eWVhcj4yMDA4PC95
ZWFyPjwvZGF0ZXM+PGlzYm4+MDI2OC0xMDgwJiN4RDsxNDYwLTIyMzc8L2lzYm4+PHVybHM+PC91
cmxzPjxlbGVjdHJvbmljLXJlc291cmNlLW51bT4xMC4xMDkzL2hlYXBvbC9jem4wMDY8L2VsZWN0
cm9uaWMtcmVzb3VyY2UtbnVtPjwvcmVjb3JkPjwvQ2l0ZT48Q2l0ZT48QXV0aG9yPlR1bGVua288
L0F1dGhvcj48WWVhcj4yMDEzPC9ZZWFyPjxSZWNOdW0+OTwvUmVjTnVtPjxyZWNvcmQ+PHJlYy1u
dW1iZXI+OTwvcmVjLW51bWJlcj48Zm9yZWlnbi1rZXlzPjxrZXkgYXBwPSJFTiIgZGItaWQ9IjVz
cHJ3ZDVmdjJ2dDVtZXR6cjE1ejVmZXAyejJwdnNlcmV6OSIgdGltZXN0YW1wPSIxNDk4MjI3ODE1
Ij45PC9rZXk+PC9mb3JlaWduLWtleXM+PHJlZi10eXBlIG5hbWU9IkpvdXJuYWwgQXJ0aWNsZSI+
MTc8L3JlZi10eXBlPjxjb250cmlidXRvcnM+PGF1dGhvcnM+PGF1dGhvcj5UdWxlbmtvLCBLYXRl
PC9hdXRob3I+PGF1dGhvcj5Nw7hnZWRhbCwgU2lncnVuPC9hdXRob3I+PGF1dGhvcj5BZnphbCwg
TXVoYW1tYWQgTWFobW9vZDwvYXV0aG9yPjxhdXRob3I+RnJ5bXVzLCBEaWFuYTwvYXV0aG9yPjxh
dXRob3I+T3NoaW4sIEFkZXRva3VuYm88L2F1dGhvcj48YXV0aG9yPlBhdGUsIE11aGFtbWFkPC9h
dXRob3I+PGF1dGhvcj5RdWFpbiwgRXN0ZWxsZTwvYXV0aG9yPjxhdXRob3I+UGluZWwsIEFybGV0
dHk8L2F1dGhvcj48YXV0aG9yPld5bmQsIFNob25hPC9hdXRob3I+PGF1dGhvcj5ab2RwZXksIFNh
bmpheTwvYXV0aG9yPjwvYXV0aG9ycz48L2NvbnRyaWJ1dG9ycz48dGl0bGVzPjx0aXRsZT5Db21t
dW5pdHkgaGVhbHRoIHdvcmtlcnMgZm9yIHVuaXZlcnNhbCBoZWFsdGgtY2FyZSBjb3ZlcmFnZTog
ZnJvbSBmcmFnbWVudGF0aW9uIHRvIHN5bmVyZ3k8L3RpdGxlPjxzZWNvbmRhcnktdGl0bGU+QnVs
bGV0aW4gb2YgdGhlIFdvcmxkIEhlYWx0aCBPcmdhbml6YXRpb248L3NlY29uZGFyeS10aXRsZT48
L3RpdGxlcz48cGVyaW9kaWNhbD48ZnVsbC10aXRsZT5CdWxsZXRpbiBvZiB0aGUgV29ybGQgSGVh
bHRoIE9yZ2FuaXphdGlvbjwvZnVsbC10aXRsZT48L3BlcmlvZGljYWw+PHBhZ2VzPjg0Ny04NTI8
L3BhZ2VzPjx2b2x1bWU+OTE8L3ZvbHVtZT48bnVtYmVyPjExPC9udW1iZXI+PGRhdGVzPjx5ZWFy
PjIwMTM8L3llYXI+PC9kYXRlcz48aXNibj4wMDQyLTk2ODY8L2lzYm4+PHVybHM+PC91cmxzPjxl
bGVjdHJvbmljLXJlc291cmNlLW51bT4xMC4yNDcxL2JsdC4xMy4xMTg3NDU8L2VsZWN0cm9uaWMt
cmVzb3VyY2UtbnVtPjwvcmVjb3JkPjwvQ2l0ZT48Q2l0ZT48QXV0aG9yPlp1bHU8L0F1dGhvcj48
WWVhcj4yMDE0PC9ZZWFyPjxSZWNOdW0+MjI8L1JlY051bT48cmVjb3JkPjxyZWMtbnVtYmVyPjIy
PC9yZWMtbnVtYmVyPjxmb3JlaWduLWtleXM+PGtleSBhcHA9IkVOIiBkYi1pZD0iNXNwcndkNWZ2
MnZ0NW1ldHpyMTV6NWZlcDJ6MnB2c2VyZXo5IiB0aW1lc3RhbXA9IjE0OTgyMjc4MTgiPjIyPC9r
ZXk+PC9mb3JlaWduLWtleXM+PHJlZi10eXBlIG5hbWU9IkpvdXJuYWwgQXJ0aWNsZSI+MTc8L3Jl
Zi10eXBlPjxjb250cmlidXRvcnM+PGF1dGhvcnM+PGF1dGhvcj5adWx1LCBKb3NlcGg8L2F1dGhv
cj48YXV0aG9yPktpbnNtYW4sIEpvaG48L2F1dGhvcj48YXV0aG9yPk1pY2hlbG8sIENoYXJsZXM8
L2F1dGhvcj48YXV0aG9yPkh1cnRpZywgQW5uYS1LYXJpbjwvYXV0aG9yPjwvYXV0aG9ycz48L2Nv
bnRyaWJ1dG9ycz48dGl0bGVzPjx0aXRsZT5JbnRlZ3JhdGluZyBuYXRpb25hbCBjb21tdW5pdHkt
YmFzZWQgaGVhbHRoIHdvcmtlciBwcm9ncmFtbWVzIGludG8gaGVhbHRoIHN5c3RlbXM6IGEgc3lz
dGVtYXRpYyByZXZpZXcgaWRlbnRpZnlpbmcgbGVzc29ucyBsZWFybmVkIGZyb20gbG93LWFuZCBt
aWRkbGUtaW5jb21lIGNvdW50cmllczwvdGl0bGU+PHNlY29uZGFyeS10aXRsZT5CTUMgUHVibGlj
IEhlYWx0aDwvc2Vjb25kYXJ5LXRpdGxlPjwvdGl0bGVzPjxwZXJpb2RpY2FsPjxmdWxsLXRpdGxl
PkJNQyBQdWJsaWMgSGVhbHRoPC9mdWxsLXRpdGxlPjwvcGVyaW9kaWNhbD48cGFnZXM+OTg3PC9w
YWdlcz48dm9sdW1lPjE0PC92b2x1bWU+PG51bWJlcj4xPC9udW1iZXI+PGRhdGVzPjx5ZWFyPjIw
MTQ8L3llYXI+PC9kYXRlcz48aXNibj4xNDcxLTI0NTg8L2lzYm4+PHVybHM+PC91cmxzPjxlbGVj
dHJvbmljLXJlc291cmNlLW51bT4xMC4xMTg2LzE0NzEtMjQ1OC0xNC05ODc8L2VsZWN0cm9uaWMt
cmVzb3VyY2UtbnVtPjwvcmVjb3JkPjwvQ2l0ZT48L0VuZE5vdGU+AG==
</w:fldData>
        </w:fldChar>
      </w:r>
      <w:r w:rsidR="001423EC">
        <w:rPr>
          <w:rFonts w:ascii="Times New Roman" w:hAnsi="Times New Roman" w:cs="Times New Roman"/>
          <w:color w:val="auto"/>
          <w:sz w:val="16"/>
          <w:szCs w:val="24"/>
        </w:rPr>
        <w:instrText xml:space="preserve"> ADDIN EN.CITE.DATA </w:instrText>
      </w:r>
      <w:r w:rsidR="001423EC">
        <w:rPr>
          <w:rFonts w:ascii="Times New Roman" w:hAnsi="Times New Roman" w:cs="Times New Roman"/>
          <w:color w:val="auto"/>
          <w:sz w:val="16"/>
          <w:szCs w:val="24"/>
        </w:rPr>
      </w:r>
      <w:r w:rsidR="001423EC">
        <w:rPr>
          <w:rFonts w:ascii="Times New Roman" w:hAnsi="Times New Roman" w:cs="Times New Roman"/>
          <w:color w:val="auto"/>
          <w:sz w:val="16"/>
          <w:szCs w:val="24"/>
        </w:rPr>
        <w:fldChar w:fldCharType="end"/>
      </w:r>
      <w:r w:rsidR="00F46D25">
        <w:rPr>
          <w:rFonts w:ascii="Times New Roman" w:hAnsi="Times New Roman" w:cs="Times New Roman"/>
          <w:color w:val="auto"/>
          <w:sz w:val="16"/>
          <w:szCs w:val="24"/>
        </w:rPr>
      </w:r>
      <w:r w:rsidR="00F46D25">
        <w:rPr>
          <w:rFonts w:ascii="Times New Roman" w:hAnsi="Times New Roman" w:cs="Times New Roman"/>
          <w:color w:val="auto"/>
          <w:sz w:val="16"/>
          <w:szCs w:val="24"/>
        </w:rPr>
        <w:fldChar w:fldCharType="separate"/>
      </w:r>
      <w:r w:rsidR="001423EC">
        <w:rPr>
          <w:rFonts w:ascii="Times New Roman" w:hAnsi="Times New Roman" w:cs="Times New Roman"/>
          <w:noProof/>
          <w:color w:val="auto"/>
          <w:sz w:val="16"/>
          <w:szCs w:val="24"/>
        </w:rPr>
        <w:t>[1, 2, 9, 14-20]</w:t>
      </w:r>
      <w:r w:rsidR="00F46D25">
        <w:rPr>
          <w:rFonts w:ascii="Times New Roman" w:hAnsi="Times New Roman" w:cs="Times New Roman"/>
          <w:color w:val="auto"/>
          <w:sz w:val="16"/>
          <w:szCs w:val="24"/>
        </w:rPr>
        <w:fldChar w:fldCharType="end"/>
      </w:r>
      <w:r w:rsidR="00F46D25">
        <w:rPr>
          <w:rFonts w:ascii="Times New Roman" w:hAnsi="Times New Roman" w:cs="Times New Roman"/>
          <w:color w:val="auto"/>
          <w:sz w:val="16"/>
          <w:szCs w:val="24"/>
        </w:rPr>
        <w:t>.</w:t>
      </w:r>
    </w:p>
    <w:p w14:paraId="101B0DEF" w14:textId="77777777" w:rsidR="00321DAB" w:rsidRPr="002A35FE" w:rsidRDefault="00321DAB" w:rsidP="00321DAB">
      <w:pPr>
        <w:spacing w:line="480" w:lineRule="auto"/>
        <w:jc w:val="both"/>
        <w:rPr>
          <w:rFonts w:ascii="Times New Roman" w:hAnsi="Times New Roman" w:cs="Times New Roman"/>
          <w:b/>
          <w:color w:val="auto"/>
          <w:sz w:val="24"/>
          <w:szCs w:val="24"/>
        </w:rPr>
      </w:pPr>
    </w:p>
    <w:p w14:paraId="78F238CD" w14:textId="77777777" w:rsidR="00321DAB" w:rsidRPr="002A35FE" w:rsidRDefault="00321DAB" w:rsidP="00321DAB">
      <w:pPr>
        <w:spacing w:line="480" w:lineRule="auto"/>
        <w:jc w:val="both"/>
        <w:rPr>
          <w:rFonts w:ascii="Times New Roman" w:hAnsi="Times New Roman" w:cs="Times New Roman"/>
          <w:b/>
          <w:color w:val="auto"/>
          <w:sz w:val="24"/>
          <w:szCs w:val="24"/>
        </w:rPr>
      </w:pPr>
    </w:p>
    <w:p w14:paraId="7F7A0C67" w14:textId="77777777" w:rsidR="00321DAB" w:rsidRPr="002A35FE" w:rsidRDefault="00321DAB" w:rsidP="00321DAB">
      <w:pPr>
        <w:spacing w:line="480" w:lineRule="auto"/>
        <w:jc w:val="both"/>
        <w:rPr>
          <w:rFonts w:ascii="Times New Roman" w:hAnsi="Times New Roman" w:cs="Times New Roman"/>
          <w:b/>
          <w:color w:val="auto"/>
          <w:sz w:val="24"/>
          <w:szCs w:val="24"/>
        </w:rPr>
      </w:pPr>
    </w:p>
    <w:p w14:paraId="083AB60B" w14:textId="77777777" w:rsidR="00321DAB" w:rsidRPr="002A35FE" w:rsidRDefault="00321DAB" w:rsidP="00321DAB">
      <w:pPr>
        <w:jc w:val="both"/>
        <w:rPr>
          <w:rFonts w:ascii="Times New Roman" w:hAnsi="Times New Roman" w:cs="Times New Roman"/>
          <w:b/>
          <w:color w:val="auto"/>
          <w:sz w:val="24"/>
          <w:szCs w:val="24"/>
        </w:rPr>
      </w:pPr>
      <w:r w:rsidRPr="002A35FE">
        <w:rPr>
          <w:rFonts w:ascii="Times New Roman" w:hAnsi="Times New Roman" w:cs="Times New Roman"/>
          <w:b/>
          <w:color w:val="auto"/>
          <w:sz w:val="24"/>
          <w:szCs w:val="24"/>
        </w:rPr>
        <w:br w:type="page"/>
      </w:r>
    </w:p>
    <w:p w14:paraId="4F6689C1" w14:textId="7866C52F" w:rsidR="00321DAB" w:rsidRPr="002A35FE" w:rsidRDefault="00321DAB" w:rsidP="001015BA">
      <w:pPr>
        <w:jc w:val="center"/>
        <w:rPr>
          <w:rFonts w:ascii="Times New Roman" w:hAnsi="Times New Roman" w:cs="Times New Roman"/>
          <w:color w:val="auto"/>
          <w:sz w:val="24"/>
          <w:szCs w:val="24"/>
        </w:rPr>
      </w:pPr>
      <w:r w:rsidRPr="002A35FE">
        <w:rPr>
          <w:rFonts w:ascii="Times New Roman" w:hAnsi="Times New Roman" w:cs="Times New Roman"/>
          <w:color w:val="auto"/>
          <w:sz w:val="24"/>
          <w:szCs w:val="24"/>
        </w:rPr>
        <w:lastRenderedPageBreak/>
        <w:t xml:space="preserve">Table </w:t>
      </w:r>
      <w:r>
        <w:rPr>
          <w:rFonts w:ascii="Times New Roman" w:hAnsi="Times New Roman" w:cs="Times New Roman"/>
          <w:color w:val="auto"/>
          <w:sz w:val="24"/>
          <w:szCs w:val="24"/>
        </w:rPr>
        <w:t>S</w:t>
      </w:r>
      <w:r w:rsidRPr="002A35FE">
        <w:rPr>
          <w:rFonts w:ascii="Times New Roman" w:hAnsi="Times New Roman" w:cs="Times New Roman"/>
          <w:color w:val="auto"/>
          <w:sz w:val="24"/>
          <w:szCs w:val="24"/>
        </w:rPr>
        <w:t xml:space="preserve">2: </w:t>
      </w:r>
      <w:r w:rsidR="00503007">
        <w:rPr>
          <w:rFonts w:ascii="Times New Roman" w:hAnsi="Times New Roman" w:cs="Times New Roman"/>
          <w:color w:val="auto"/>
          <w:sz w:val="24"/>
          <w:szCs w:val="24"/>
        </w:rPr>
        <w:t>F</w:t>
      </w:r>
      <w:r w:rsidR="00503007" w:rsidRPr="00503007">
        <w:rPr>
          <w:rFonts w:ascii="Times New Roman" w:hAnsi="Times New Roman" w:cs="Times New Roman"/>
          <w:color w:val="auto"/>
          <w:sz w:val="24"/>
          <w:szCs w:val="24"/>
        </w:rPr>
        <w:t xml:space="preserve">actors facilitating and inhibiting </w:t>
      </w:r>
      <w:r w:rsidRPr="002A35FE">
        <w:rPr>
          <w:rFonts w:ascii="Times New Roman" w:hAnsi="Times New Roman" w:cs="Times New Roman"/>
          <w:color w:val="auto"/>
          <w:sz w:val="24"/>
          <w:szCs w:val="24"/>
        </w:rPr>
        <w:t>harmonization</w:t>
      </w:r>
      <w:r>
        <w:rPr>
          <w:rFonts w:ascii="Times New Roman" w:hAnsi="Times New Roman" w:cs="Times New Roman"/>
          <w:color w:val="auto"/>
          <w:sz w:val="24"/>
          <w:szCs w:val="24"/>
        </w:rPr>
        <w:t>, by priority area</w:t>
      </w:r>
    </w:p>
    <w:p w14:paraId="2BBF8F13" w14:textId="77777777" w:rsidR="00321DAB" w:rsidRPr="002A35FE" w:rsidRDefault="00321DAB" w:rsidP="00321DAB">
      <w:pPr>
        <w:jc w:val="both"/>
        <w:rPr>
          <w:rFonts w:ascii="Times New Roman" w:hAnsi="Times New Roman" w:cs="Times New Roman"/>
          <w:color w:val="auto"/>
          <w:sz w:val="24"/>
          <w:szCs w:val="24"/>
        </w:rPr>
      </w:pPr>
    </w:p>
    <w:p w14:paraId="6EE09D32" w14:textId="494C5A91" w:rsidR="00321DAB" w:rsidRPr="002A35FE" w:rsidRDefault="00FB797D" w:rsidP="001015BA">
      <w:pPr>
        <w:jc w:val="center"/>
        <w:rPr>
          <w:rFonts w:ascii="Times New Roman" w:hAnsi="Times New Roman" w:cs="Times New Roman"/>
          <w:color w:val="auto"/>
          <w:sz w:val="24"/>
          <w:szCs w:val="24"/>
        </w:rPr>
      </w:pPr>
      <w:r w:rsidRPr="00FB797D">
        <w:rPr>
          <w:noProof/>
        </w:rPr>
        <w:drawing>
          <wp:inline distT="0" distB="0" distL="0" distR="0" wp14:anchorId="17EB9DA3" wp14:editId="4767EA32">
            <wp:extent cx="5146500" cy="586853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46455" cy="5868485"/>
                    </a:xfrm>
                    <a:prstGeom prst="rect">
                      <a:avLst/>
                    </a:prstGeom>
                    <a:noFill/>
                    <a:ln>
                      <a:noFill/>
                    </a:ln>
                  </pic:spPr>
                </pic:pic>
              </a:graphicData>
            </a:graphic>
          </wp:inline>
        </w:drawing>
      </w:r>
    </w:p>
    <w:p w14:paraId="39FB8A70" w14:textId="2E5CEDDF" w:rsidR="00321DAB" w:rsidRPr="002A35FE" w:rsidRDefault="0089103B" w:rsidP="0089103B">
      <w:pPr>
        <w:ind w:firstLine="720"/>
        <w:rPr>
          <w:rFonts w:ascii="Times New Roman" w:hAnsi="Times New Roman" w:cs="Times New Roman"/>
          <w:b/>
          <w:color w:val="auto"/>
          <w:sz w:val="20"/>
          <w:szCs w:val="24"/>
        </w:rPr>
      </w:pPr>
      <w:r>
        <w:rPr>
          <w:rFonts w:ascii="Times New Roman" w:hAnsi="Times New Roman" w:cs="Times New Roman"/>
          <w:color w:val="auto"/>
          <w:sz w:val="16"/>
          <w:szCs w:val="24"/>
        </w:rPr>
        <w:t xml:space="preserve">     </w:t>
      </w:r>
      <w:r w:rsidR="00321DAB" w:rsidRPr="002A35FE">
        <w:rPr>
          <w:rFonts w:ascii="Times New Roman" w:hAnsi="Times New Roman" w:cs="Times New Roman"/>
          <w:color w:val="auto"/>
          <w:sz w:val="16"/>
          <w:szCs w:val="24"/>
        </w:rPr>
        <w:t>CHW: community health worker.</w:t>
      </w:r>
    </w:p>
    <w:p w14:paraId="01FACD86" w14:textId="77777777" w:rsidR="00321DAB" w:rsidRPr="002A35FE" w:rsidRDefault="00321DAB" w:rsidP="00321DAB">
      <w:pPr>
        <w:spacing w:line="480" w:lineRule="auto"/>
        <w:jc w:val="both"/>
        <w:rPr>
          <w:rFonts w:ascii="Times New Roman" w:hAnsi="Times New Roman" w:cs="Times New Roman"/>
          <w:b/>
          <w:color w:val="auto"/>
          <w:sz w:val="24"/>
          <w:szCs w:val="24"/>
        </w:rPr>
      </w:pPr>
    </w:p>
    <w:p w14:paraId="52E7F9E9" w14:textId="77777777" w:rsidR="00321DAB" w:rsidRDefault="00321DAB" w:rsidP="0096377C">
      <w:pPr>
        <w:spacing w:line="480" w:lineRule="auto"/>
        <w:jc w:val="both"/>
        <w:rPr>
          <w:rFonts w:ascii="Times New Roman" w:hAnsi="Times New Roman" w:cs="Times New Roman"/>
          <w:color w:val="auto"/>
          <w:sz w:val="24"/>
          <w:szCs w:val="24"/>
        </w:rPr>
      </w:pPr>
    </w:p>
    <w:p w14:paraId="1E93C0DE" w14:textId="77777777" w:rsidR="00321DAB" w:rsidRDefault="00321DAB" w:rsidP="0096377C">
      <w:pPr>
        <w:spacing w:line="480" w:lineRule="auto"/>
        <w:jc w:val="both"/>
        <w:rPr>
          <w:rFonts w:ascii="Times New Roman" w:hAnsi="Times New Roman" w:cs="Times New Roman"/>
          <w:color w:val="auto"/>
          <w:sz w:val="24"/>
          <w:szCs w:val="24"/>
        </w:rPr>
      </w:pPr>
    </w:p>
    <w:p w14:paraId="64649D05" w14:textId="5DF45FB1" w:rsidR="00321DAB" w:rsidRDefault="00321DAB" w:rsidP="0096377C">
      <w:pPr>
        <w:spacing w:line="480" w:lineRule="auto"/>
        <w:jc w:val="both"/>
        <w:rPr>
          <w:rFonts w:ascii="Times New Roman" w:hAnsi="Times New Roman" w:cs="Times New Roman"/>
          <w:color w:val="auto"/>
          <w:sz w:val="24"/>
          <w:szCs w:val="24"/>
        </w:rPr>
      </w:pPr>
    </w:p>
    <w:p w14:paraId="0307FC8B" w14:textId="37522E93" w:rsidR="00E57642" w:rsidRDefault="00E57642" w:rsidP="0096377C">
      <w:pPr>
        <w:spacing w:line="480" w:lineRule="auto"/>
        <w:jc w:val="both"/>
        <w:rPr>
          <w:rFonts w:ascii="Times New Roman" w:hAnsi="Times New Roman" w:cs="Times New Roman"/>
          <w:color w:val="auto"/>
          <w:sz w:val="24"/>
          <w:szCs w:val="24"/>
        </w:rPr>
      </w:pPr>
    </w:p>
    <w:p w14:paraId="1CD5EBBC" w14:textId="435ED804" w:rsidR="00E57642" w:rsidRDefault="00E57642" w:rsidP="00E57642">
      <w:pPr>
        <w:spacing w:line="480" w:lineRule="auto"/>
        <w:jc w:val="both"/>
        <w:rPr>
          <w:rFonts w:ascii="Times New Roman" w:hAnsi="Times New Roman" w:cs="Times New Roman"/>
          <w:b/>
          <w:color w:val="auto"/>
          <w:sz w:val="24"/>
          <w:szCs w:val="24"/>
          <w:u w:val="single"/>
        </w:rPr>
      </w:pPr>
      <w:r w:rsidRPr="002A35FE">
        <w:rPr>
          <w:rFonts w:ascii="Times New Roman" w:hAnsi="Times New Roman" w:cs="Times New Roman"/>
          <w:b/>
          <w:color w:val="auto"/>
          <w:sz w:val="24"/>
          <w:szCs w:val="24"/>
          <w:u w:val="single"/>
        </w:rPr>
        <w:lastRenderedPageBreak/>
        <w:t>References</w:t>
      </w:r>
      <w:r w:rsidR="00252A1B">
        <w:rPr>
          <w:rFonts w:ascii="Times New Roman" w:hAnsi="Times New Roman" w:cs="Times New Roman"/>
          <w:b/>
          <w:color w:val="auto"/>
          <w:sz w:val="24"/>
          <w:szCs w:val="24"/>
          <w:u w:val="single"/>
        </w:rPr>
        <w:t xml:space="preserve"> for appendix</w:t>
      </w:r>
    </w:p>
    <w:p w14:paraId="55C15C5E" w14:textId="77777777" w:rsidR="00E57642" w:rsidRPr="002A35FE" w:rsidRDefault="00E57642" w:rsidP="00E57642">
      <w:pPr>
        <w:spacing w:line="480" w:lineRule="auto"/>
        <w:jc w:val="both"/>
        <w:rPr>
          <w:rFonts w:ascii="Times New Roman" w:hAnsi="Times New Roman" w:cs="Times New Roman"/>
          <w:color w:val="auto"/>
          <w:sz w:val="24"/>
          <w:szCs w:val="24"/>
        </w:rPr>
      </w:pPr>
    </w:p>
    <w:p w14:paraId="1CAF98E8" w14:textId="43D45855" w:rsidR="001423EC" w:rsidRPr="001423EC" w:rsidRDefault="00E57642"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color w:val="auto"/>
          <w:szCs w:val="24"/>
        </w:rPr>
        <w:fldChar w:fldCharType="begin"/>
      </w:r>
      <w:r w:rsidRPr="001423EC">
        <w:rPr>
          <w:rFonts w:ascii="Times New Roman" w:hAnsi="Times New Roman" w:cs="Times New Roman"/>
          <w:color w:val="auto"/>
          <w:szCs w:val="24"/>
        </w:rPr>
        <w:instrText xml:space="preserve"> ADDIN EN.REFLIST </w:instrText>
      </w:r>
      <w:r w:rsidRPr="001423EC">
        <w:rPr>
          <w:rFonts w:ascii="Times New Roman" w:hAnsi="Times New Roman" w:cs="Times New Roman"/>
          <w:color w:val="auto"/>
          <w:szCs w:val="24"/>
        </w:rPr>
        <w:fldChar w:fldCharType="separate"/>
      </w:r>
      <w:r w:rsidR="001423EC" w:rsidRPr="001423EC">
        <w:rPr>
          <w:rFonts w:ascii="Times New Roman" w:hAnsi="Times New Roman" w:cs="Times New Roman"/>
        </w:rPr>
        <w:t>1.</w:t>
      </w:r>
      <w:r w:rsidR="001423EC" w:rsidRPr="001423EC">
        <w:rPr>
          <w:rFonts w:ascii="Times New Roman" w:hAnsi="Times New Roman" w:cs="Times New Roman"/>
        </w:rPr>
        <w:tab/>
        <w:t xml:space="preserve">Lewin S, Munabi-Babigumira S, Glenton C, Daniels K, Bosch-Capblanch X, van Wyk BE, Odgaard-Jensen J, Johansen M, Aja GN, Zwarenstein M, Scheel IB: </w:t>
      </w:r>
      <w:r w:rsidR="001423EC" w:rsidRPr="001423EC">
        <w:rPr>
          <w:rFonts w:ascii="Times New Roman" w:hAnsi="Times New Roman" w:cs="Times New Roman"/>
          <w:b/>
        </w:rPr>
        <w:t>Lay health workers in primary and community health care for maternal and child health and the management of infectious diseases.</w:t>
      </w:r>
      <w:r w:rsidR="001423EC" w:rsidRPr="001423EC">
        <w:rPr>
          <w:rFonts w:ascii="Times New Roman" w:hAnsi="Times New Roman" w:cs="Times New Roman"/>
        </w:rPr>
        <w:t xml:space="preserve"> </w:t>
      </w:r>
      <w:r w:rsidR="001423EC" w:rsidRPr="001423EC">
        <w:rPr>
          <w:rFonts w:ascii="Times New Roman" w:hAnsi="Times New Roman" w:cs="Times New Roman"/>
          <w:i/>
        </w:rPr>
        <w:t xml:space="preserve">Cochrane Database Syst Rev </w:t>
      </w:r>
      <w:r w:rsidR="001423EC" w:rsidRPr="001423EC">
        <w:rPr>
          <w:rFonts w:ascii="Times New Roman" w:hAnsi="Times New Roman" w:cs="Times New Roman"/>
        </w:rPr>
        <w:t>2010</w:t>
      </w:r>
      <w:r w:rsidR="001423EC" w:rsidRPr="001423EC">
        <w:rPr>
          <w:rFonts w:ascii="Times New Roman" w:hAnsi="Times New Roman" w:cs="Times New Roman"/>
          <w:b/>
        </w:rPr>
        <w:t>:</w:t>
      </w:r>
      <w:r w:rsidR="001423EC" w:rsidRPr="001423EC">
        <w:rPr>
          <w:rFonts w:ascii="Times New Roman" w:hAnsi="Times New Roman" w:cs="Times New Roman"/>
        </w:rPr>
        <w:t>CD004015.</w:t>
      </w:r>
      <w:r w:rsidR="00AD78EC" w:rsidRPr="00AD78EC">
        <w:t xml:space="preserve"> </w:t>
      </w:r>
      <w:r w:rsidR="00AD78EC" w:rsidRPr="00AD78EC">
        <w:rPr>
          <w:rFonts w:ascii="Times New Roman" w:hAnsi="Times New Roman" w:cs="Times New Roman"/>
        </w:rPr>
        <w:t>doi: 10.1002/14651858.CD004015.pub3</w:t>
      </w:r>
    </w:p>
    <w:p w14:paraId="1892D25E" w14:textId="2AF30900"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2.</w:t>
      </w:r>
      <w:r w:rsidRPr="001423EC">
        <w:rPr>
          <w:rFonts w:ascii="Times New Roman" w:hAnsi="Times New Roman" w:cs="Times New Roman"/>
        </w:rPr>
        <w:tab/>
        <w:t xml:space="preserve">Naimoli JF, Frymus D, Quain E, Roseman E: </w:t>
      </w:r>
      <w:r w:rsidRPr="001423EC">
        <w:rPr>
          <w:rFonts w:ascii="Times New Roman" w:hAnsi="Times New Roman" w:cs="Times New Roman"/>
          <w:b/>
        </w:rPr>
        <w:t>Community and Formal Health System Support for Enhanced Community Health Worker Performance.</w:t>
      </w:r>
      <w:r w:rsidRPr="001423EC">
        <w:rPr>
          <w:rFonts w:ascii="Times New Roman" w:hAnsi="Times New Roman" w:cs="Times New Roman"/>
        </w:rPr>
        <w:t xml:space="preserve"> </w:t>
      </w:r>
      <w:r w:rsidRPr="001423EC">
        <w:rPr>
          <w:rFonts w:ascii="Times New Roman" w:hAnsi="Times New Roman" w:cs="Times New Roman"/>
          <w:i/>
        </w:rPr>
        <w:t xml:space="preserve">A US Government Evidence Summit </w:t>
      </w:r>
      <w:r w:rsidR="00AD78EC">
        <w:rPr>
          <w:rFonts w:ascii="Times New Roman" w:hAnsi="Times New Roman" w:cs="Times New Roman"/>
        </w:rPr>
        <w:t xml:space="preserve">2012: </w:t>
      </w:r>
      <w:r w:rsidR="00AD78EC" w:rsidRPr="00AD78EC">
        <w:rPr>
          <w:rFonts w:ascii="Times New Roman" w:hAnsi="Times New Roman" w:cs="Times New Roman"/>
        </w:rPr>
        <w:t>https://www.usaid.gov/sites/default/files/documents/1864/CHW-Evidence-Summit-Final-Report.pdf</w:t>
      </w:r>
    </w:p>
    <w:p w14:paraId="3BF2FABC" w14:textId="67E0A69A"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3.</w:t>
      </w:r>
      <w:r w:rsidRPr="001423EC">
        <w:rPr>
          <w:rFonts w:ascii="Times New Roman" w:hAnsi="Times New Roman" w:cs="Times New Roman"/>
        </w:rPr>
        <w:tab/>
        <w:t xml:space="preserve">Naimoli JF, Perry HB, Townsend JW, Frymus DE, McCaffery JA: </w:t>
      </w:r>
      <w:r w:rsidRPr="001423EC">
        <w:rPr>
          <w:rFonts w:ascii="Times New Roman" w:hAnsi="Times New Roman" w:cs="Times New Roman"/>
          <w:b/>
        </w:rPr>
        <w:t>Strategic partnering to improve community health worker programming and performance: features of a community-health system integrated approach.</w:t>
      </w:r>
      <w:r w:rsidRPr="001423EC">
        <w:rPr>
          <w:rFonts w:ascii="Times New Roman" w:hAnsi="Times New Roman" w:cs="Times New Roman"/>
        </w:rPr>
        <w:t xml:space="preserve"> </w:t>
      </w:r>
      <w:r w:rsidRPr="001423EC">
        <w:rPr>
          <w:rFonts w:ascii="Times New Roman" w:hAnsi="Times New Roman" w:cs="Times New Roman"/>
          <w:i/>
        </w:rPr>
        <w:t xml:space="preserve">Human Resources for Health </w:t>
      </w:r>
      <w:r w:rsidRPr="001423EC">
        <w:rPr>
          <w:rFonts w:ascii="Times New Roman" w:hAnsi="Times New Roman" w:cs="Times New Roman"/>
        </w:rPr>
        <w:t xml:space="preserve">2015, </w:t>
      </w:r>
      <w:r w:rsidRPr="001423EC">
        <w:rPr>
          <w:rFonts w:ascii="Times New Roman" w:hAnsi="Times New Roman" w:cs="Times New Roman"/>
          <w:b/>
        </w:rPr>
        <w:t>13</w:t>
      </w:r>
      <w:r w:rsidRPr="001423EC">
        <w:rPr>
          <w:rFonts w:ascii="Times New Roman" w:hAnsi="Times New Roman" w:cs="Times New Roman"/>
        </w:rPr>
        <w:t>.</w:t>
      </w:r>
      <w:r w:rsidR="00AD78EC">
        <w:rPr>
          <w:rFonts w:ascii="Times New Roman" w:hAnsi="Times New Roman" w:cs="Times New Roman"/>
        </w:rPr>
        <w:t>doi:</w:t>
      </w:r>
      <w:r w:rsidR="00AD78EC" w:rsidRPr="00AD78EC">
        <w:t xml:space="preserve"> </w:t>
      </w:r>
      <w:r w:rsidR="00AD78EC" w:rsidRPr="00AD78EC">
        <w:rPr>
          <w:rFonts w:ascii="Times New Roman" w:hAnsi="Times New Roman" w:cs="Times New Roman"/>
        </w:rPr>
        <w:t>10.1186/s12960-015-0041-3</w:t>
      </w:r>
      <w:r w:rsidR="00AD78EC">
        <w:rPr>
          <w:rFonts w:ascii="Times New Roman" w:hAnsi="Times New Roman" w:cs="Times New Roman"/>
        </w:rPr>
        <w:t xml:space="preserve"> </w:t>
      </w:r>
    </w:p>
    <w:p w14:paraId="11BC74A1"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4.</w:t>
      </w:r>
      <w:r w:rsidRPr="001423EC">
        <w:rPr>
          <w:rFonts w:ascii="Times New Roman" w:hAnsi="Times New Roman" w:cs="Times New Roman"/>
        </w:rPr>
        <w:tab/>
        <w:t xml:space="preserve">Lees S, Kielmann K, Cataldo F, Gitau-Mburu D: </w:t>
      </w:r>
      <w:r w:rsidRPr="001423EC">
        <w:rPr>
          <w:rFonts w:ascii="Times New Roman" w:hAnsi="Times New Roman" w:cs="Times New Roman"/>
          <w:b/>
        </w:rPr>
        <w:t>Understanding the linkages between informal and formal care for people living with HIV in sub-Saharan Africa.</w:t>
      </w:r>
      <w:r w:rsidRPr="001423EC">
        <w:rPr>
          <w:rFonts w:ascii="Times New Roman" w:hAnsi="Times New Roman" w:cs="Times New Roman"/>
        </w:rPr>
        <w:t xml:space="preserve"> </w:t>
      </w:r>
      <w:r w:rsidRPr="001423EC">
        <w:rPr>
          <w:rFonts w:ascii="Times New Roman" w:hAnsi="Times New Roman" w:cs="Times New Roman"/>
          <w:i/>
        </w:rPr>
        <w:t xml:space="preserve">Glob Public Health </w:t>
      </w:r>
      <w:r w:rsidRPr="001423EC">
        <w:rPr>
          <w:rFonts w:ascii="Times New Roman" w:hAnsi="Times New Roman" w:cs="Times New Roman"/>
        </w:rPr>
        <w:t xml:space="preserve">2012, </w:t>
      </w:r>
      <w:r w:rsidRPr="001423EC">
        <w:rPr>
          <w:rFonts w:ascii="Times New Roman" w:hAnsi="Times New Roman" w:cs="Times New Roman"/>
          <w:b/>
        </w:rPr>
        <w:t>7:</w:t>
      </w:r>
      <w:r w:rsidRPr="001423EC">
        <w:rPr>
          <w:rFonts w:ascii="Times New Roman" w:hAnsi="Times New Roman" w:cs="Times New Roman"/>
        </w:rPr>
        <w:t>1109-1119.</w:t>
      </w:r>
    </w:p>
    <w:p w14:paraId="70260509"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5.</w:t>
      </w:r>
      <w:r w:rsidRPr="001423EC">
        <w:rPr>
          <w:rFonts w:ascii="Times New Roman" w:hAnsi="Times New Roman" w:cs="Times New Roman"/>
        </w:rPr>
        <w:tab/>
        <w:t xml:space="preserve">Campbell J, Admasu K, Soucat A, Tlou S: </w:t>
      </w:r>
      <w:r w:rsidRPr="001423EC">
        <w:rPr>
          <w:rFonts w:ascii="Times New Roman" w:hAnsi="Times New Roman" w:cs="Times New Roman"/>
          <w:b/>
        </w:rPr>
        <w:t>Maximizing the impact of community-based practitioners in the quest for universal health coverage.</w:t>
      </w:r>
      <w:r w:rsidRPr="001423EC">
        <w:rPr>
          <w:rFonts w:ascii="Times New Roman" w:hAnsi="Times New Roman" w:cs="Times New Roman"/>
        </w:rPr>
        <w:t xml:space="preserve"> </w:t>
      </w:r>
      <w:r w:rsidRPr="001423EC">
        <w:rPr>
          <w:rFonts w:ascii="Times New Roman" w:hAnsi="Times New Roman" w:cs="Times New Roman"/>
          <w:i/>
        </w:rPr>
        <w:t xml:space="preserve">Bulletin of the World Health Organization </w:t>
      </w:r>
      <w:r w:rsidRPr="001423EC">
        <w:rPr>
          <w:rFonts w:ascii="Times New Roman" w:hAnsi="Times New Roman" w:cs="Times New Roman"/>
        </w:rPr>
        <w:t xml:space="preserve">2015, </w:t>
      </w:r>
      <w:r w:rsidRPr="001423EC">
        <w:rPr>
          <w:rFonts w:ascii="Times New Roman" w:hAnsi="Times New Roman" w:cs="Times New Roman"/>
          <w:b/>
        </w:rPr>
        <w:t>93:</w:t>
      </w:r>
      <w:r w:rsidRPr="001423EC">
        <w:rPr>
          <w:rFonts w:ascii="Times New Roman" w:hAnsi="Times New Roman" w:cs="Times New Roman"/>
        </w:rPr>
        <w:t>590-590A.</w:t>
      </w:r>
    </w:p>
    <w:p w14:paraId="51E4E2F3"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6.</w:t>
      </w:r>
      <w:r w:rsidRPr="001423EC">
        <w:rPr>
          <w:rFonts w:ascii="Times New Roman" w:hAnsi="Times New Roman" w:cs="Times New Roman"/>
        </w:rPr>
        <w:tab/>
        <w:t xml:space="preserve">World Health Organization: </w:t>
      </w:r>
      <w:r w:rsidRPr="001423EC">
        <w:rPr>
          <w:rFonts w:ascii="Times New Roman" w:hAnsi="Times New Roman" w:cs="Times New Roman"/>
          <w:b/>
        </w:rPr>
        <w:t>WHO guidelines on health policy and system support to optimize community health worker programmes.</w:t>
      </w:r>
      <w:r w:rsidRPr="001423EC">
        <w:rPr>
          <w:rFonts w:ascii="Times New Roman" w:hAnsi="Times New Roman" w:cs="Times New Roman"/>
        </w:rPr>
        <w:t xml:space="preserve"> </w:t>
      </w:r>
      <w:r w:rsidRPr="001423EC">
        <w:rPr>
          <w:rFonts w:ascii="Times New Roman" w:hAnsi="Times New Roman" w:cs="Times New Roman"/>
          <w:i/>
        </w:rPr>
        <w:t xml:space="preserve">Guideline Development Group </w:t>
      </w:r>
      <w:r w:rsidRPr="001423EC">
        <w:rPr>
          <w:rFonts w:ascii="Times New Roman" w:hAnsi="Times New Roman" w:cs="Times New Roman"/>
        </w:rPr>
        <w:t>2016.</w:t>
      </w:r>
    </w:p>
    <w:p w14:paraId="425485C0"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7.</w:t>
      </w:r>
      <w:r w:rsidRPr="001423EC">
        <w:rPr>
          <w:rFonts w:ascii="Times New Roman" w:hAnsi="Times New Roman" w:cs="Times New Roman"/>
        </w:rPr>
        <w:tab/>
        <w:t xml:space="preserve">Celletti F, Wright A, Palen J, Frehywot S, Markus A, Greenberg A, de Aguiar RA, Campos F, Buch E, Samb B: </w:t>
      </w:r>
      <w:r w:rsidRPr="001423EC">
        <w:rPr>
          <w:rFonts w:ascii="Times New Roman" w:hAnsi="Times New Roman" w:cs="Times New Roman"/>
          <w:b/>
        </w:rPr>
        <w:t>Can the deployment of community health workers for the delivery of HIV services represent an effective and sustainable response to health workforce shortages? Results of a multicountry study.</w:t>
      </w:r>
      <w:r w:rsidRPr="001423EC">
        <w:rPr>
          <w:rFonts w:ascii="Times New Roman" w:hAnsi="Times New Roman" w:cs="Times New Roman"/>
        </w:rPr>
        <w:t xml:space="preserve"> </w:t>
      </w:r>
      <w:r w:rsidRPr="001423EC">
        <w:rPr>
          <w:rFonts w:ascii="Times New Roman" w:hAnsi="Times New Roman" w:cs="Times New Roman"/>
          <w:i/>
        </w:rPr>
        <w:t xml:space="preserve">AIDS </w:t>
      </w:r>
      <w:r w:rsidRPr="001423EC">
        <w:rPr>
          <w:rFonts w:ascii="Times New Roman" w:hAnsi="Times New Roman" w:cs="Times New Roman"/>
        </w:rPr>
        <w:t xml:space="preserve">2010, </w:t>
      </w:r>
      <w:r w:rsidRPr="001423EC">
        <w:rPr>
          <w:rFonts w:ascii="Times New Roman" w:hAnsi="Times New Roman" w:cs="Times New Roman"/>
          <w:b/>
        </w:rPr>
        <w:t>24 Suppl 1:</w:t>
      </w:r>
      <w:r w:rsidRPr="001423EC">
        <w:rPr>
          <w:rFonts w:ascii="Times New Roman" w:hAnsi="Times New Roman" w:cs="Times New Roman"/>
        </w:rPr>
        <w:t>S45-57.</w:t>
      </w:r>
    </w:p>
    <w:p w14:paraId="04D3E3F4"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8.</w:t>
      </w:r>
      <w:r w:rsidRPr="001423EC">
        <w:rPr>
          <w:rFonts w:ascii="Times New Roman" w:hAnsi="Times New Roman" w:cs="Times New Roman"/>
        </w:rPr>
        <w:tab/>
        <w:t xml:space="preserve">Hermann K, Van Damme W, Pariyo GW, Schouten E, Assefa Y, Cirera A, Massavon W: </w:t>
      </w:r>
      <w:r w:rsidRPr="001423EC">
        <w:rPr>
          <w:rFonts w:ascii="Times New Roman" w:hAnsi="Times New Roman" w:cs="Times New Roman"/>
          <w:b/>
        </w:rPr>
        <w:t>Community health workers for ART in sub-Saharan Africa: learning from experience – capitalizing on new opportunities.</w:t>
      </w:r>
      <w:r w:rsidRPr="001423EC">
        <w:rPr>
          <w:rFonts w:ascii="Times New Roman" w:hAnsi="Times New Roman" w:cs="Times New Roman"/>
        </w:rPr>
        <w:t xml:space="preserve"> </w:t>
      </w:r>
      <w:r w:rsidRPr="001423EC">
        <w:rPr>
          <w:rFonts w:ascii="Times New Roman" w:hAnsi="Times New Roman" w:cs="Times New Roman"/>
          <w:i/>
        </w:rPr>
        <w:t xml:space="preserve">Human Resources for Health </w:t>
      </w:r>
      <w:r w:rsidRPr="001423EC">
        <w:rPr>
          <w:rFonts w:ascii="Times New Roman" w:hAnsi="Times New Roman" w:cs="Times New Roman"/>
        </w:rPr>
        <w:t xml:space="preserve">2009, </w:t>
      </w:r>
      <w:r w:rsidRPr="001423EC">
        <w:rPr>
          <w:rFonts w:ascii="Times New Roman" w:hAnsi="Times New Roman" w:cs="Times New Roman"/>
          <w:b/>
        </w:rPr>
        <w:t>7:</w:t>
      </w:r>
      <w:r w:rsidRPr="001423EC">
        <w:rPr>
          <w:rFonts w:ascii="Times New Roman" w:hAnsi="Times New Roman" w:cs="Times New Roman"/>
        </w:rPr>
        <w:t>31.</w:t>
      </w:r>
    </w:p>
    <w:p w14:paraId="3B6B4BF6"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9.</w:t>
      </w:r>
      <w:r w:rsidRPr="001423EC">
        <w:rPr>
          <w:rFonts w:ascii="Times New Roman" w:hAnsi="Times New Roman" w:cs="Times New Roman"/>
        </w:rPr>
        <w:tab/>
        <w:t xml:space="preserve">Tulenko K, Møgedal S, Afzal MM, Frymus D, Oshin A, Pate M, Quain E, Pinel A, Wynd S, Zodpey S: </w:t>
      </w:r>
      <w:r w:rsidRPr="001423EC">
        <w:rPr>
          <w:rFonts w:ascii="Times New Roman" w:hAnsi="Times New Roman" w:cs="Times New Roman"/>
          <w:b/>
        </w:rPr>
        <w:t>Community health workers for universal health-care coverage: from fragmentation to synergy.</w:t>
      </w:r>
      <w:r w:rsidRPr="001423EC">
        <w:rPr>
          <w:rFonts w:ascii="Times New Roman" w:hAnsi="Times New Roman" w:cs="Times New Roman"/>
        </w:rPr>
        <w:t xml:space="preserve"> </w:t>
      </w:r>
      <w:r w:rsidRPr="001423EC">
        <w:rPr>
          <w:rFonts w:ascii="Times New Roman" w:hAnsi="Times New Roman" w:cs="Times New Roman"/>
          <w:i/>
        </w:rPr>
        <w:t xml:space="preserve">Bulletin of the World Health Organization </w:t>
      </w:r>
      <w:r w:rsidRPr="001423EC">
        <w:rPr>
          <w:rFonts w:ascii="Times New Roman" w:hAnsi="Times New Roman" w:cs="Times New Roman"/>
        </w:rPr>
        <w:t xml:space="preserve">2013, </w:t>
      </w:r>
      <w:r w:rsidRPr="001423EC">
        <w:rPr>
          <w:rFonts w:ascii="Times New Roman" w:hAnsi="Times New Roman" w:cs="Times New Roman"/>
          <w:b/>
        </w:rPr>
        <w:t>91:</w:t>
      </w:r>
      <w:r w:rsidRPr="001423EC">
        <w:rPr>
          <w:rFonts w:ascii="Times New Roman" w:hAnsi="Times New Roman" w:cs="Times New Roman"/>
        </w:rPr>
        <w:t>847-852.</w:t>
      </w:r>
    </w:p>
    <w:p w14:paraId="30FC34A4" w14:textId="694F8C0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10.</w:t>
      </w:r>
      <w:r w:rsidRPr="001423EC">
        <w:rPr>
          <w:rFonts w:ascii="Times New Roman" w:hAnsi="Times New Roman" w:cs="Times New Roman"/>
        </w:rPr>
        <w:tab/>
        <w:t xml:space="preserve">PEPFAR: </w:t>
      </w:r>
      <w:r w:rsidRPr="001423EC">
        <w:rPr>
          <w:rFonts w:ascii="Times New Roman" w:hAnsi="Times New Roman" w:cs="Times New Roman"/>
          <w:b/>
        </w:rPr>
        <w:t>Human Resources for Health Strategy.</w:t>
      </w:r>
      <w:r w:rsidR="00AD78EC">
        <w:rPr>
          <w:rFonts w:ascii="Times New Roman" w:hAnsi="Times New Roman" w:cs="Times New Roman"/>
        </w:rPr>
        <w:t xml:space="preserve"> 2015: </w:t>
      </w:r>
      <w:r w:rsidR="00AD78EC" w:rsidRPr="00AD78EC">
        <w:rPr>
          <w:rFonts w:ascii="Times New Roman" w:hAnsi="Times New Roman" w:cs="Times New Roman"/>
        </w:rPr>
        <w:t>https://www.pepfar.gov/documents/organization/237389.pdf</w:t>
      </w:r>
    </w:p>
    <w:p w14:paraId="0AD98F07"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11.</w:t>
      </w:r>
      <w:r w:rsidRPr="001423EC">
        <w:rPr>
          <w:rFonts w:ascii="Times New Roman" w:hAnsi="Times New Roman" w:cs="Times New Roman"/>
        </w:rPr>
        <w:tab/>
        <w:t xml:space="preserve">Schneider H, Lehmann U: </w:t>
      </w:r>
      <w:r w:rsidRPr="001423EC">
        <w:rPr>
          <w:rFonts w:ascii="Times New Roman" w:hAnsi="Times New Roman" w:cs="Times New Roman"/>
          <w:b/>
        </w:rPr>
        <w:t>From Community Health Workers to Community Health Systems: Time to Widen the Horizon?</w:t>
      </w:r>
      <w:r w:rsidRPr="001423EC">
        <w:rPr>
          <w:rFonts w:ascii="Times New Roman" w:hAnsi="Times New Roman" w:cs="Times New Roman"/>
        </w:rPr>
        <w:t xml:space="preserve"> </w:t>
      </w:r>
      <w:r w:rsidRPr="001423EC">
        <w:rPr>
          <w:rFonts w:ascii="Times New Roman" w:hAnsi="Times New Roman" w:cs="Times New Roman"/>
          <w:i/>
        </w:rPr>
        <w:t xml:space="preserve">Health Systems &amp; Reform </w:t>
      </w:r>
      <w:r w:rsidRPr="001423EC">
        <w:rPr>
          <w:rFonts w:ascii="Times New Roman" w:hAnsi="Times New Roman" w:cs="Times New Roman"/>
        </w:rPr>
        <w:t xml:space="preserve">2016, </w:t>
      </w:r>
      <w:r w:rsidRPr="001423EC">
        <w:rPr>
          <w:rFonts w:ascii="Times New Roman" w:hAnsi="Times New Roman" w:cs="Times New Roman"/>
          <w:b/>
        </w:rPr>
        <w:t>2:</w:t>
      </w:r>
      <w:r w:rsidRPr="001423EC">
        <w:rPr>
          <w:rFonts w:ascii="Times New Roman" w:hAnsi="Times New Roman" w:cs="Times New Roman"/>
        </w:rPr>
        <w:t>112-118.</w:t>
      </w:r>
    </w:p>
    <w:p w14:paraId="4BBD31D6"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lastRenderedPageBreak/>
        <w:t>12.</w:t>
      </w:r>
      <w:r w:rsidRPr="001423EC">
        <w:rPr>
          <w:rFonts w:ascii="Times New Roman" w:hAnsi="Times New Roman" w:cs="Times New Roman"/>
        </w:rPr>
        <w:tab/>
        <w:t xml:space="preserve">Frymus D, Kok M, de Koning K, Quain E: </w:t>
      </w:r>
      <w:r w:rsidRPr="001423EC">
        <w:rPr>
          <w:rFonts w:ascii="Times New Roman" w:hAnsi="Times New Roman" w:cs="Times New Roman"/>
          <w:b/>
        </w:rPr>
        <w:t>Knowledge gaps and a need based Global Research Agenda by 2015.</w:t>
      </w:r>
      <w:r w:rsidRPr="001423EC">
        <w:rPr>
          <w:rFonts w:ascii="Times New Roman" w:hAnsi="Times New Roman" w:cs="Times New Roman"/>
        </w:rPr>
        <w:t xml:space="preserve"> </w:t>
      </w:r>
      <w:r w:rsidRPr="001423EC">
        <w:rPr>
          <w:rFonts w:ascii="Times New Roman" w:hAnsi="Times New Roman" w:cs="Times New Roman"/>
          <w:i/>
        </w:rPr>
        <w:t xml:space="preserve">Global Health Work Alliance Report </w:t>
      </w:r>
      <w:r w:rsidRPr="001423EC">
        <w:rPr>
          <w:rFonts w:ascii="Times New Roman" w:hAnsi="Times New Roman" w:cs="Times New Roman"/>
        </w:rPr>
        <w:t>2013.</w:t>
      </w:r>
    </w:p>
    <w:p w14:paraId="29389475"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13.</w:t>
      </w:r>
      <w:r w:rsidRPr="001423EC">
        <w:rPr>
          <w:rFonts w:ascii="Times New Roman" w:hAnsi="Times New Roman" w:cs="Times New Roman"/>
        </w:rPr>
        <w:tab/>
        <w:t xml:space="preserve">Mogedal S, Wynd S, Afzal MM: </w:t>
      </w:r>
      <w:r w:rsidRPr="001423EC">
        <w:rPr>
          <w:rFonts w:ascii="Times New Roman" w:hAnsi="Times New Roman" w:cs="Times New Roman"/>
          <w:b/>
        </w:rPr>
        <w:t>Community Health Workers and Universal Health Coverage: A Framework for Partners’ Harmonized Support.</w:t>
      </w:r>
      <w:r w:rsidRPr="001423EC">
        <w:rPr>
          <w:rFonts w:ascii="Times New Roman" w:hAnsi="Times New Roman" w:cs="Times New Roman"/>
        </w:rPr>
        <w:t xml:space="preserve"> </w:t>
      </w:r>
      <w:r w:rsidRPr="001423EC">
        <w:rPr>
          <w:rFonts w:ascii="Times New Roman" w:hAnsi="Times New Roman" w:cs="Times New Roman"/>
          <w:i/>
        </w:rPr>
        <w:t xml:space="preserve">Global Health Workforce Alliance Report </w:t>
      </w:r>
      <w:r w:rsidRPr="001423EC">
        <w:rPr>
          <w:rFonts w:ascii="Times New Roman" w:hAnsi="Times New Roman" w:cs="Times New Roman"/>
        </w:rPr>
        <w:t>2013.</w:t>
      </w:r>
    </w:p>
    <w:p w14:paraId="424D02F6"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14.</w:t>
      </w:r>
      <w:r w:rsidRPr="001423EC">
        <w:rPr>
          <w:rFonts w:ascii="Times New Roman" w:hAnsi="Times New Roman" w:cs="Times New Roman"/>
        </w:rPr>
        <w:tab/>
        <w:t xml:space="preserve">Glenton C, Colvin CJ, Carlsen B, Swartz A, Lewin S, Noyes J, Rashidian A, Glenton C: </w:t>
      </w:r>
      <w:r w:rsidRPr="001423EC">
        <w:rPr>
          <w:rFonts w:ascii="Times New Roman" w:hAnsi="Times New Roman" w:cs="Times New Roman"/>
          <w:b/>
        </w:rPr>
        <w:t>Barriers and facilitators to the implementation of lay health worker programmes to improve access to maternal and child health: qualitative evidence synthesis.</w:t>
      </w:r>
      <w:r w:rsidRPr="001423EC">
        <w:rPr>
          <w:rFonts w:ascii="Times New Roman" w:hAnsi="Times New Roman" w:cs="Times New Roman"/>
        </w:rPr>
        <w:t xml:space="preserve"> 2013.</w:t>
      </w:r>
    </w:p>
    <w:p w14:paraId="249EA1E3"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15.</w:t>
      </w:r>
      <w:r w:rsidRPr="001423EC">
        <w:rPr>
          <w:rFonts w:ascii="Times New Roman" w:hAnsi="Times New Roman" w:cs="Times New Roman"/>
        </w:rPr>
        <w:tab/>
        <w:t xml:space="preserve">Haines A, Sanders D, Lehmann U, Rowe AK, Lawn JE, Jan S, Walker DG, Bhutta Z: </w:t>
      </w:r>
      <w:r w:rsidRPr="001423EC">
        <w:rPr>
          <w:rFonts w:ascii="Times New Roman" w:hAnsi="Times New Roman" w:cs="Times New Roman"/>
          <w:b/>
        </w:rPr>
        <w:t>Achieving child survival goals: potential contribution of community health workers.</w:t>
      </w:r>
      <w:r w:rsidRPr="001423EC">
        <w:rPr>
          <w:rFonts w:ascii="Times New Roman" w:hAnsi="Times New Roman" w:cs="Times New Roman"/>
        </w:rPr>
        <w:t xml:space="preserve"> </w:t>
      </w:r>
      <w:r w:rsidRPr="001423EC">
        <w:rPr>
          <w:rFonts w:ascii="Times New Roman" w:hAnsi="Times New Roman" w:cs="Times New Roman"/>
          <w:i/>
        </w:rPr>
        <w:t xml:space="preserve">The Lancet </w:t>
      </w:r>
      <w:r w:rsidRPr="001423EC">
        <w:rPr>
          <w:rFonts w:ascii="Times New Roman" w:hAnsi="Times New Roman" w:cs="Times New Roman"/>
        </w:rPr>
        <w:t xml:space="preserve">2007, </w:t>
      </w:r>
      <w:r w:rsidRPr="001423EC">
        <w:rPr>
          <w:rFonts w:ascii="Times New Roman" w:hAnsi="Times New Roman" w:cs="Times New Roman"/>
          <w:b/>
        </w:rPr>
        <w:t>369:</w:t>
      </w:r>
      <w:r w:rsidRPr="001423EC">
        <w:rPr>
          <w:rFonts w:ascii="Times New Roman" w:hAnsi="Times New Roman" w:cs="Times New Roman"/>
        </w:rPr>
        <w:t>2121-2131.</w:t>
      </w:r>
    </w:p>
    <w:p w14:paraId="3EF97D05"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16.</w:t>
      </w:r>
      <w:r w:rsidRPr="001423EC">
        <w:rPr>
          <w:rFonts w:ascii="Times New Roman" w:hAnsi="Times New Roman" w:cs="Times New Roman"/>
        </w:rPr>
        <w:tab/>
        <w:t xml:space="preserve">Lehman U, Sanders D: </w:t>
      </w:r>
      <w:r w:rsidRPr="001423EC">
        <w:rPr>
          <w:rFonts w:ascii="Times New Roman" w:hAnsi="Times New Roman" w:cs="Times New Roman"/>
          <w:b/>
        </w:rPr>
        <w:t>Community health workers: what do we know about them? The state of evidence on programmes, activities, costs, and impact on health outcomes of using community health workers.</w:t>
      </w:r>
      <w:r w:rsidRPr="001423EC">
        <w:rPr>
          <w:rFonts w:ascii="Times New Roman" w:hAnsi="Times New Roman" w:cs="Times New Roman"/>
        </w:rPr>
        <w:t xml:space="preserve"> </w:t>
      </w:r>
      <w:r w:rsidRPr="001423EC">
        <w:rPr>
          <w:rFonts w:ascii="Times New Roman" w:hAnsi="Times New Roman" w:cs="Times New Roman"/>
          <w:i/>
        </w:rPr>
        <w:t xml:space="preserve">WHO, Geneva Evidence and Information for Policy Department of Human Resources for Health </w:t>
      </w:r>
      <w:r w:rsidRPr="001423EC">
        <w:rPr>
          <w:rFonts w:ascii="Times New Roman" w:hAnsi="Times New Roman" w:cs="Times New Roman"/>
        </w:rPr>
        <w:t>2007.</w:t>
      </w:r>
    </w:p>
    <w:p w14:paraId="1E071129"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17.</w:t>
      </w:r>
      <w:r w:rsidRPr="001423EC">
        <w:rPr>
          <w:rFonts w:ascii="Times New Roman" w:hAnsi="Times New Roman" w:cs="Times New Roman"/>
        </w:rPr>
        <w:tab/>
        <w:t xml:space="preserve">Mwai GW, Mburu G, Torpey K, Frost P, Ford N, Seeley J: </w:t>
      </w:r>
      <w:r w:rsidRPr="001423EC">
        <w:rPr>
          <w:rFonts w:ascii="Times New Roman" w:hAnsi="Times New Roman" w:cs="Times New Roman"/>
          <w:b/>
        </w:rPr>
        <w:t>Role and outcomes of community health workers in HIV care in sub-Saharan Africa: a systematic review.</w:t>
      </w:r>
      <w:r w:rsidRPr="001423EC">
        <w:rPr>
          <w:rFonts w:ascii="Times New Roman" w:hAnsi="Times New Roman" w:cs="Times New Roman"/>
        </w:rPr>
        <w:t xml:space="preserve"> </w:t>
      </w:r>
      <w:r w:rsidRPr="001423EC">
        <w:rPr>
          <w:rFonts w:ascii="Times New Roman" w:hAnsi="Times New Roman" w:cs="Times New Roman"/>
          <w:i/>
        </w:rPr>
        <w:t xml:space="preserve">J Int AIDS Soc </w:t>
      </w:r>
      <w:r w:rsidRPr="001423EC">
        <w:rPr>
          <w:rFonts w:ascii="Times New Roman" w:hAnsi="Times New Roman" w:cs="Times New Roman"/>
        </w:rPr>
        <w:t xml:space="preserve">2013, </w:t>
      </w:r>
      <w:r w:rsidRPr="001423EC">
        <w:rPr>
          <w:rFonts w:ascii="Times New Roman" w:hAnsi="Times New Roman" w:cs="Times New Roman"/>
          <w:b/>
        </w:rPr>
        <w:t>16:</w:t>
      </w:r>
      <w:r w:rsidRPr="001423EC">
        <w:rPr>
          <w:rFonts w:ascii="Times New Roman" w:hAnsi="Times New Roman" w:cs="Times New Roman"/>
        </w:rPr>
        <w:t>18586.</w:t>
      </w:r>
    </w:p>
    <w:p w14:paraId="3A501A54"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18.</w:t>
      </w:r>
      <w:r w:rsidRPr="001423EC">
        <w:rPr>
          <w:rFonts w:ascii="Times New Roman" w:hAnsi="Times New Roman" w:cs="Times New Roman"/>
        </w:rPr>
        <w:tab/>
        <w:t xml:space="preserve">Prasad MB, Muraleedharan V: </w:t>
      </w:r>
      <w:r w:rsidRPr="001423EC">
        <w:rPr>
          <w:rFonts w:ascii="Times New Roman" w:hAnsi="Times New Roman" w:cs="Times New Roman"/>
          <w:b/>
        </w:rPr>
        <w:t>Community Health Workers: A Review of Concepts, Practice and Policy Concerns.</w:t>
      </w:r>
      <w:r w:rsidRPr="001423EC">
        <w:rPr>
          <w:rFonts w:ascii="Times New Roman" w:hAnsi="Times New Roman" w:cs="Times New Roman"/>
        </w:rPr>
        <w:t xml:space="preserve"> </w:t>
      </w:r>
      <w:r w:rsidRPr="001423EC">
        <w:rPr>
          <w:rFonts w:ascii="Times New Roman" w:hAnsi="Times New Roman" w:cs="Times New Roman"/>
          <w:i/>
        </w:rPr>
        <w:t xml:space="preserve">The HRH Global Resource Center </w:t>
      </w:r>
      <w:r w:rsidRPr="001423EC">
        <w:rPr>
          <w:rFonts w:ascii="Times New Roman" w:hAnsi="Times New Roman" w:cs="Times New Roman"/>
        </w:rPr>
        <w:t>2007.</w:t>
      </w:r>
    </w:p>
    <w:p w14:paraId="5F3BAE6B"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19.</w:t>
      </w:r>
      <w:r w:rsidRPr="001423EC">
        <w:rPr>
          <w:rFonts w:ascii="Times New Roman" w:hAnsi="Times New Roman" w:cs="Times New Roman"/>
        </w:rPr>
        <w:tab/>
        <w:t xml:space="preserve">Schneider H, Hlophe H, van Rensburg D: </w:t>
      </w:r>
      <w:r w:rsidRPr="001423EC">
        <w:rPr>
          <w:rFonts w:ascii="Times New Roman" w:hAnsi="Times New Roman" w:cs="Times New Roman"/>
          <w:b/>
        </w:rPr>
        <w:t>Community health workers and the response to HIV/AIDS in South Africa: tensions and prospects.</w:t>
      </w:r>
      <w:r w:rsidRPr="001423EC">
        <w:rPr>
          <w:rFonts w:ascii="Times New Roman" w:hAnsi="Times New Roman" w:cs="Times New Roman"/>
        </w:rPr>
        <w:t xml:space="preserve"> </w:t>
      </w:r>
      <w:r w:rsidRPr="001423EC">
        <w:rPr>
          <w:rFonts w:ascii="Times New Roman" w:hAnsi="Times New Roman" w:cs="Times New Roman"/>
          <w:i/>
        </w:rPr>
        <w:t xml:space="preserve">Health Policy and Planning </w:t>
      </w:r>
      <w:r w:rsidRPr="001423EC">
        <w:rPr>
          <w:rFonts w:ascii="Times New Roman" w:hAnsi="Times New Roman" w:cs="Times New Roman"/>
        </w:rPr>
        <w:t xml:space="preserve">2008, </w:t>
      </w:r>
      <w:r w:rsidRPr="001423EC">
        <w:rPr>
          <w:rFonts w:ascii="Times New Roman" w:hAnsi="Times New Roman" w:cs="Times New Roman"/>
          <w:b/>
        </w:rPr>
        <w:t>23:</w:t>
      </w:r>
      <w:r w:rsidRPr="001423EC">
        <w:rPr>
          <w:rFonts w:ascii="Times New Roman" w:hAnsi="Times New Roman" w:cs="Times New Roman"/>
        </w:rPr>
        <w:t>179-187.</w:t>
      </w:r>
    </w:p>
    <w:p w14:paraId="1BFE7249" w14:textId="77777777" w:rsidR="001423EC" w:rsidRPr="001423EC" w:rsidRDefault="001423EC" w:rsidP="001423EC">
      <w:pPr>
        <w:pStyle w:val="EndNoteBibliography"/>
        <w:spacing w:after="240"/>
        <w:ind w:left="720" w:hanging="720"/>
        <w:rPr>
          <w:rFonts w:ascii="Times New Roman" w:hAnsi="Times New Roman" w:cs="Times New Roman"/>
        </w:rPr>
      </w:pPr>
      <w:r w:rsidRPr="001423EC">
        <w:rPr>
          <w:rFonts w:ascii="Times New Roman" w:hAnsi="Times New Roman" w:cs="Times New Roman"/>
        </w:rPr>
        <w:t>20.</w:t>
      </w:r>
      <w:r w:rsidRPr="001423EC">
        <w:rPr>
          <w:rFonts w:ascii="Times New Roman" w:hAnsi="Times New Roman" w:cs="Times New Roman"/>
        </w:rPr>
        <w:tab/>
        <w:t xml:space="preserve">Zulu J, Kinsman J, Michelo C, Hurtig A-K: </w:t>
      </w:r>
      <w:r w:rsidRPr="001423EC">
        <w:rPr>
          <w:rFonts w:ascii="Times New Roman" w:hAnsi="Times New Roman" w:cs="Times New Roman"/>
          <w:b/>
        </w:rPr>
        <w:t>Integrating national community-based health worker programmes into health systems: a systematic review identifying lessons learned from low-and middle-income countries.</w:t>
      </w:r>
      <w:r w:rsidRPr="001423EC">
        <w:rPr>
          <w:rFonts w:ascii="Times New Roman" w:hAnsi="Times New Roman" w:cs="Times New Roman"/>
        </w:rPr>
        <w:t xml:space="preserve"> </w:t>
      </w:r>
      <w:r w:rsidRPr="001423EC">
        <w:rPr>
          <w:rFonts w:ascii="Times New Roman" w:hAnsi="Times New Roman" w:cs="Times New Roman"/>
          <w:i/>
        </w:rPr>
        <w:t xml:space="preserve">BMC Public Health </w:t>
      </w:r>
      <w:r w:rsidRPr="001423EC">
        <w:rPr>
          <w:rFonts w:ascii="Times New Roman" w:hAnsi="Times New Roman" w:cs="Times New Roman"/>
        </w:rPr>
        <w:t xml:space="preserve">2014, </w:t>
      </w:r>
      <w:r w:rsidRPr="001423EC">
        <w:rPr>
          <w:rFonts w:ascii="Times New Roman" w:hAnsi="Times New Roman" w:cs="Times New Roman"/>
          <w:b/>
        </w:rPr>
        <w:t>14:</w:t>
      </w:r>
      <w:r w:rsidRPr="001423EC">
        <w:rPr>
          <w:rFonts w:ascii="Times New Roman" w:hAnsi="Times New Roman" w:cs="Times New Roman"/>
        </w:rPr>
        <w:t>987.</w:t>
      </w:r>
    </w:p>
    <w:p w14:paraId="66D187CE" w14:textId="6B1C272A" w:rsidR="00E57642" w:rsidRPr="00E57642" w:rsidRDefault="00E57642" w:rsidP="001423EC">
      <w:pPr>
        <w:spacing w:after="240" w:line="480" w:lineRule="auto"/>
        <w:rPr>
          <w:rFonts w:ascii="Times New Roman" w:hAnsi="Times New Roman" w:cs="Times New Roman"/>
          <w:color w:val="auto"/>
          <w:szCs w:val="22"/>
        </w:rPr>
      </w:pPr>
      <w:r w:rsidRPr="001423EC">
        <w:rPr>
          <w:rFonts w:ascii="Times New Roman" w:hAnsi="Times New Roman" w:cs="Times New Roman"/>
          <w:color w:val="auto"/>
          <w:szCs w:val="24"/>
        </w:rPr>
        <w:fldChar w:fldCharType="end"/>
      </w:r>
    </w:p>
    <w:sectPr w:rsidR="00E57642" w:rsidRPr="00E57642" w:rsidSect="00EE2E3F">
      <w:footerReference w:type="default" r:id="rId11"/>
      <w:footnotePr>
        <w:numFmt w:val="chicago"/>
      </w:footnotePr>
      <w:type w:val="continuous"/>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2E3A6C" w14:textId="77777777" w:rsidR="00D07209" w:rsidRDefault="00D07209" w:rsidP="00DE0886">
      <w:pPr>
        <w:spacing w:line="240" w:lineRule="auto"/>
      </w:pPr>
      <w:r>
        <w:separator/>
      </w:r>
    </w:p>
  </w:endnote>
  <w:endnote w:type="continuationSeparator" w:id="0">
    <w:p w14:paraId="5B63AF5F" w14:textId="77777777" w:rsidR="00D07209" w:rsidRDefault="00D07209" w:rsidP="00DE08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6602868"/>
      <w:docPartObj>
        <w:docPartGallery w:val="Page Numbers (Bottom of Page)"/>
        <w:docPartUnique/>
      </w:docPartObj>
    </w:sdtPr>
    <w:sdtEndPr>
      <w:rPr>
        <w:rFonts w:ascii="Times New Roman" w:hAnsi="Times New Roman" w:cs="Times New Roman"/>
        <w:noProof/>
        <w:sz w:val="20"/>
      </w:rPr>
    </w:sdtEndPr>
    <w:sdtContent>
      <w:p w14:paraId="08199903" w14:textId="46E20BD3" w:rsidR="00AF5C18" w:rsidRPr="00751D5B" w:rsidRDefault="00AF5C18">
        <w:pPr>
          <w:pStyle w:val="Footer"/>
          <w:jc w:val="right"/>
          <w:rPr>
            <w:rFonts w:ascii="Times New Roman" w:hAnsi="Times New Roman" w:cs="Times New Roman"/>
            <w:sz w:val="20"/>
          </w:rPr>
        </w:pPr>
        <w:r w:rsidRPr="00751D5B">
          <w:rPr>
            <w:rFonts w:ascii="Times New Roman" w:hAnsi="Times New Roman" w:cs="Times New Roman"/>
            <w:sz w:val="20"/>
          </w:rPr>
          <w:fldChar w:fldCharType="begin"/>
        </w:r>
        <w:r w:rsidRPr="00751D5B">
          <w:rPr>
            <w:rFonts w:ascii="Times New Roman" w:hAnsi="Times New Roman" w:cs="Times New Roman"/>
            <w:sz w:val="20"/>
          </w:rPr>
          <w:instrText xml:space="preserve"> PAGE   \* MERGEFORMAT </w:instrText>
        </w:r>
        <w:r w:rsidRPr="00751D5B">
          <w:rPr>
            <w:rFonts w:ascii="Times New Roman" w:hAnsi="Times New Roman" w:cs="Times New Roman"/>
            <w:sz w:val="20"/>
          </w:rPr>
          <w:fldChar w:fldCharType="separate"/>
        </w:r>
        <w:r w:rsidR="001E63DD">
          <w:rPr>
            <w:rFonts w:ascii="Times New Roman" w:hAnsi="Times New Roman" w:cs="Times New Roman"/>
            <w:noProof/>
            <w:sz w:val="20"/>
          </w:rPr>
          <w:t>1</w:t>
        </w:r>
        <w:r w:rsidRPr="00751D5B">
          <w:rPr>
            <w:rFonts w:ascii="Times New Roman" w:hAnsi="Times New Roman" w:cs="Times New Roman"/>
            <w:noProof/>
            <w:sz w:val="20"/>
          </w:rPr>
          <w:fldChar w:fldCharType="end"/>
        </w:r>
      </w:p>
    </w:sdtContent>
  </w:sdt>
  <w:p w14:paraId="0B742F3E" w14:textId="77777777" w:rsidR="00AF5C18" w:rsidRDefault="00AF5C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81A848" w14:textId="77777777" w:rsidR="00D07209" w:rsidRDefault="00D07209" w:rsidP="00DE0886">
      <w:pPr>
        <w:spacing w:line="240" w:lineRule="auto"/>
      </w:pPr>
      <w:r>
        <w:separator/>
      </w:r>
    </w:p>
  </w:footnote>
  <w:footnote w:type="continuationSeparator" w:id="0">
    <w:p w14:paraId="0818DDA1" w14:textId="77777777" w:rsidR="00D07209" w:rsidRDefault="00D07209" w:rsidP="00DE0886">
      <w:pPr>
        <w:spacing w:line="240" w:lineRule="auto"/>
      </w:pPr>
      <w:r>
        <w:continuationSeparator/>
      </w:r>
    </w:p>
  </w:footnote>
  <w:footnote w:id="1">
    <w:p w14:paraId="785EEFD2" w14:textId="77777777" w:rsidR="00AF5C18" w:rsidRDefault="00AF5C18" w:rsidP="00153C2C">
      <w:pPr>
        <w:pStyle w:val="FootnoteText"/>
      </w:pPr>
      <w:r w:rsidRPr="00C941D2">
        <w:rPr>
          <w:rStyle w:val="FootnoteReference"/>
          <w:rFonts w:ascii="Times New Roman" w:hAnsi="Times New Roman" w:cs="Times New Roman"/>
        </w:rPr>
        <w:footnoteRef/>
      </w:r>
      <w:r w:rsidRPr="00C941D2">
        <w:rPr>
          <w:rFonts w:ascii="Times New Roman" w:hAnsi="Times New Roman" w:cs="Times New Roman"/>
        </w:rPr>
        <w:t xml:space="preserve"> T</w:t>
      </w:r>
      <w:r w:rsidRPr="00C941D2">
        <w:rPr>
          <w:rFonts w:ascii="Times New Roman" w:hAnsi="Times New Roman" w:cs="Times New Roman"/>
          <w:color w:val="auto"/>
          <w:szCs w:val="24"/>
        </w:rPr>
        <w:t>he absence of evidence in Cochrane reviews may be a function of inadequate research methods (since Cochrane standards for research are demanding</w:t>
      </w:r>
      <w:r w:rsidRPr="00E20A13">
        <w:rPr>
          <w:rFonts w:ascii="Times New Roman" w:hAnsi="Times New Roman" w:cs="Times New Roman"/>
          <w:color w:val="auto"/>
          <w:szCs w:val="24"/>
        </w:rPr>
        <w:t>) and should not necessarily be taken as definitive rejection of relationship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6E35CD"/>
    <w:multiLevelType w:val="hybridMultilevel"/>
    <w:tmpl w:val="FE56BDEE"/>
    <w:lvl w:ilvl="0" w:tplc="9D32298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CD4818"/>
    <w:multiLevelType w:val="hybridMultilevel"/>
    <w:tmpl w:val="28DA84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5016CC"/>
    <w:multiLevelType w:val="hybridMultilevel"/>
    <w:tmpl w:val="1256D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0031976"/>
    <w:multiLevelType w:val="hybridMultilevel"/>
    <w:tmpl w:val="0F9E8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41C5BE6"/>
    <w:multiLevelType w:val="multilevel"/>
    <w:tmpl w:val="D7402F1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341D717B"/>
    <w:multiLevelType w:val="hybridMultilevel"/>
    <w:tmpl w:val="7B4C78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2573BB4"/>
    <w:multiLevelType w:val="hybridMultilevel"/>
    <w:tmpl w:val="6F663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695730E"/>
    <w:multiLevelType w:val="multilevel"/>
    <w:tmpl w:val="4AD0748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8">
    <w:nsid w:val="4EC51C16"/>
    <w:multiLevelType w:val="multilevel"/>
    <w:tmpl w:val="599AC218"/>
    <w:lvl w:ilvl="0">
      <w:start w:val="1"/>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nsid w:val="4F0B2345"/>
    <w:multiLevelType w:val="hybridMultilevel"/>
    <w:tmpl w:val="3E28081C"/>
    <w:lvl w:ilvl="0" w:tplc="2FE831A0">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3FB1DEE"/>
    <w:multiLevelType w:val="multilevel"/>
    <w:tmpl w:val="BE0C86A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1">
    <w:nsid w:val="588824AB"/>
    <w:multiLevelType w:val="multilevel"/>
    <w:tmpl w:val="DF0EDC1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2">
    <w:nsid w:val="5B300243"/>
    <w:multiLevelType w:val="hybridMultilevel"/>
    <w:tmpl w:val="006A1B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5DB6520F"/>
    <w:multiLevelType w:val="multilevel"/>
    <w:tmpl w:val="84089A0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6A895137"/>
    <w:multiLevelType w:val="hybridMultilevel"/>
    <w:tmpl w:val="E41A4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31E16A4"/>
    <w:multiLevelType w:val="hybridMultilevel"/>
    <w:tmpl w:val="CF6ABC52"/>
    <w:lvl w:ilvl="0" w:tplc="601EF2F8">
      <w:start w:val="4"/>
      <w:numFmt w:val="bullet"/>
      <w:lvlText w:val="-"/>
      <w:lvlJc w:val="left"/>
      <w:pPr>
        <w:ind w:left="720" w:hanging="360"/>
      </w:pPr>
      <w:rPr>
        <w:rFonts w:ascii="Arial" w:eastAsia="Arial" w:hAnsi="Arial" w:cs="Arial"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C976D68"/>
    <w:multiLevelType w:val="multilevel"/>
    <w:tmpl w:val="DF00C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F066E94"/>
    <w:multiLevelType w:val="hybridMultilevel"/>
    <w:tmpl w:val="AE2090E8"/>
    <w:lvl w:ilvl="0" w:tplc="9D3A572C">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F912DA6"/>
    <w:multiLevelType w:val="hybridMultilevel"/>
    <w:tmpl w:val="FE56BDEE"/>
    <w:lvl w:ilvl="0" w:tplc="9D32298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15"/>
  </w:num>
  <w:num w:numId="5">
    <w:abstractNumId w:val="5"/>
  </w:num>
  <w:num w:numId="6">
    <w:abstractNumId w:val="17"/>
  </w:num>
  <w:num w:numId="7">
    <w:abstractNumId w:val="12"/>
  </w:num>
  <w:num w:numId="8">
    <w:abstractNumId w:val="16"/>
  </w:num>
  <w:num w:numId="9">
    <w:abstractNumId w:val="2"/>
  </w:num>
  <w:num w:numId="10">
    <w:abstractNumId w:val="14"/>
  </w:num>
  <w:num w:numId="11">
    <w:abstractNumId w:val="18"/>
  </w:num>
  <w:num w:numId="12">
    <w:abstractNumId w:val="8"/>
  </w:num>
  <w:num w:numId="13">
    <w:abstractNumId w:val="13"/>
  </w:num>
  <w:num w:numId="14">
    <w:abstractNumId w:val="0"/>
  </w:num>
  <w:num w:numId="15">
    <w:abstractNumId w:val="1"/>
  </w:num>
  <w:num w:numId="16">
    <w:abstractNumId w:val="4"/>
  </w:num>
  <w:num w:numId="17">
    <w:abstractNumId w:val="6"/>
  </w:num>
  <w:num w:numId="18">
    <w:abstractNumId w:val="9"/>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4097"/>
  </w:hdrShapeDefault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Resources Heal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prwd5fv2vt5metzr15z5fep2z2pvserez9&quot;&gt;framework appendix&lt;record-ids&gt;&lt;item&gt;1&lt;/item&gt;&lt;item&gt;2&lt;/item&gt;&lt;item&gt;3&lt;/item&gt;&lt;item&gt;4&lt;/item&gt;&lt;item&gt;5&lt;/item&gt;&lt;item&gt;6&lt;/item&gt;&lt;item&gt;9&lt;/item&gt;&lt;item&gt;10&lt;/item&gt;&lt;item&gt;11&lt;/item&gt;&lt;item&gt;12&lt;/item&gt;&lt;item&gt;13&lt;/item&gt;&lt;item&gt;14&lt;/item&gt;&lt;item&gt;15&lt;/item&gt;&lt;item&gt;16&lt;/item&gt;&lt;item&gt;17&lt;/item&gt;&lt;item&gt;18&lt;/item&gt;&lt;item&gt;19&lt;/item&gt;&lt;item&gt;20&lt;/item&gt;&lt;item&gt;21&lt;/item&gt;&lt;item&gt;22&lt;/item&gt;&lt;/record-ids&gt;&lt;/item&gt;&lt;/Libraries&gt;"/>
  </w:docVars>
  <w:rsids>
    <w:rsidRoot w:val="008436F5"/>
    <w:rsid w:val="000000B6"/>
    <w:rsid w:val="000044D6"/>
    <w:rsid w:val="00005C36"/>
    <w:rsid w:val="00005CA1"/>
    <w:rsid w:val="0001049A"/>
    <w:rsid w:val="000117AA"/>
    <w:rsid w:val="00014376"/>
    <w:rsid w:val="00014DB1"/>
    <w:rsid w:val="00015892"/>
    <w:rsid w:val="00022E07"/>
    <w:rsid w:val="000246D8"/>
    <w:rsid w:val="00025F89"/>
    <w:rsid w:val="00026D7B"/>
    <w:rsid w:val="00030217"/>
    <w:rsid w:val="00040E15"/>
    <w:rsid w:val="00041BBB"/>
    <w:rsid w:val="0005176F"/>
    <w:rsid w:val="00051FE7"/>
    <w:rsid w:val="00054053"/>
    <w:rsid w:val="00055714"/>
    <w:rsid w:val="000560CC"/>
    <w:rsid w:val="000564A0"/>
    <w:rsid w:val="000570C2"/>
    <w:rsid w:val="00060196"/>
    <w:rsid w:val="0006160F"/>
    <w:rsid w:val="0006225C"/>
    <w:rsid w:val="0006589A"/>
    <w:rsid w:val="000720BC"/>
    <w:rsid w:val="00072334"/>
    <w:rsid w:val="000740DA"/>
    <w:rsid w:val="00074661"/>
    <w:rsid w:val="0007626E"/>
    <w:rsid w:val="00081179"/>
    <w:rsid w:val="0008209B"/>
    <w:rsid w:val="00083DA4"/>
    <w:rsid w:val="000857C6"/>
    <w:rsid w:val="00086155"/>
    <w:rsid w:val="00086CCF"/>
    <w:rsid w:val="00087977"/>
    <w:rsid w:val="000901FD"/>
    <w:rsid w:val="00090ED0"/>
    <w:rsid w:val="00091784"/>
    <w:rsid w:val="00091AEA"/>
    <w:rsid w:val="000A197F"/>
    <w:rsid w:val="000A6A0E"/>
    <w:rsid w:val="000A7D58"/>
    <w:rsid w:val="000B1643"/>
    <w:rsid w:val="000B4085"/>
    <w:rsid w:val="000B5A2A"/>
    <w:rsid w:val="000B7780"/>
    <w:rsid w:val="000B7BED"/>
    <w:rsid w:val="000C1208"/>
    <w:rsid w:val="000C6B62"/>
    <w:rsid w:val="000D7A68"/>
    <w:rsid w:val="000E1963"/>
    <w:rsid w:val="000E1CC3"/>
    <w:rsid w:val="000E34FF"/>
    <w:rsid w:val="000E5204"/>
    <w:rsid w:val="000F0C73"/>
    <w:rsid w:val="000F16E2"/>
    <w:rsid w:val="000F7946"/>
    <w:rsid w:val="00100194"/>
    <w:rsid w:val="00101398"/>
    <w:rsid w:val="001015BA"/>
    <w:rsid w:val="00107F34"/>
    <w:rsid w:val="001139B5"/>
    <w:rsid w:val="00113BDB"/>
    <w:rsid w:val="00116DEE"/>
    <w:rsid w:val="0012105A"/>
    <w:rsid w:val="00122CA6"/>
    <w:rsid w:val="00124066"/>
    <w:rsid w:val="00124876"/>
    <w:rsid w:val="00124F29"/>
    <w:rsid w:val="0012738F"/>
    <w:rsid w:val="001313DE"/>
    <w:rsid w:val="00135AD7"/>
    <w:rsid w:val="001412BA"/>
    <w:rsid w:val="00141964"/>
    <w:rsid w:val="001423EC"/>
    <w:rsid w:val="00143644"/>
    <w:rsid w:val="001456E0"/>
    <w:rsid w:val="001504B5"/>
    <w:rsid w:val="00151C20"/>
    <w:rsid w:val="00153C2C"/>
    <w:rsid w:val="00154733"/>
    <w:rsid w:val="00163D7B"/>
    <w:rsid w:val="0016417A"/>
    <w:rsid w:val="00166337"/>
    <w:rsid w:val="001672B7"/>
    <w:rsid w:val="00171596"/>
    <w:rsid w:val="0017286C"/>
    <w:rsid w:val="001771E1"/>
    <w:rsid w:val="001772E8"/>
    <w:rsid w:val="00177EAF"/>
    <w:rsid w:val="00183CE5"/>
    <w:rsid w:val="00187A06"/>
    <w:rsid w:val="00187F64"/>
    <w:rsid w:val="0019151F"/>
    <w:rsid w:val="00192855"/>
    <w:rsid w:val="00192BF5"/>
    <w:rsid w:val="00195475"/>
    <w:rsid w:val="001A09E7"/>
    <w:rsid w:val="001A0EA7"/>
    <w:rsid w:val="001A10DB"/>
    <w:rsid w:val="001A3EB2"/>
    <w:rsid w:val="001A5D33"/>
    <w:rsid w:val="001A795E"/>
    <w:rsid w:val="001A7F94"/>
    <w:rsid w:val="001B1030"/>
    <w:rsid w:val="001B2144"/>
    <w:rsid w:val="001B2246"/>
    <w:rsid w:val="001B3C91"/>
    <w:rsid w:val="001D26FC"/>
    <w:rsid w:val="001D291B"/>
    <w:rsid w:val="001D299A"/>
    <w:rsid w:val="001D5365"/>
    <w:rsid w:val="001E00F8"/>
    <w:rsid w:val="001E2EB0"/>
    <w:rsid w:val="001E5C44"/>
    <w:rsid w:val="001E5FE0"/>
    <w:rsid w:val="001E63DD"/>
    <w:rsid w:val="001F105B"/>
    <w:rsid w:val="001F1E6C"/>
    <w:rsid w:val="00200885"/>
    <w:rsid w:val="0020229D"/>
    <w:rsid w:val="00203CDC"/>
    <w:rsid w:val="0021242B"/>
    <w:rsid w:val="0021251E"/>
    <w:rsid w:val="002150EE"/>
    <w:rsid w:val="00226047"/>
    <w:rsid w:val="0023039E"/>
    <w:rsid w:val="00231BA3"/>
    <w:rsid w:val="00232353"/>
    <w:rsid w:val="00232631"/>
    <w:rsid w:val="002344C4"/>
    <w:rsid w:val="00235C63"/>
    <w:rsid w:val="00242A76"/>
    <w:rsid w:val="002446E8"/>
    <w:rsid w:val="00245C8D"/>
    <w:rsid w:val="00251F41"/>
    <w:rsid w:val="00252A1B"/>
    <w:rsid w:val="00252FB0"/>
    <w:rsid w:val="00253010"/>
    <w:rsid w:val="00253318"/>
    <w:rsid w:val="002557BC"/>
    <w:rsid w:val="00257EAB"/>
    <w:rsid w:val="0026130A"/>
    <w:rsid w:val="002632A1"/>
    <w:rsid w:val="00266008"/>
    <w:rsid w:val="00270BDD"/>
    <w:rsid w:val="002716A7"/>
    <w:rsid w:val="00271EC0"/>
    <w:rsid w:val="00274C2B"/>
    <w:rsid w:val="00293C6E"/>
    <w:rsid w:val="00293FF0"/>
    <w:rsid w:val="00294C2C"/>
    <w:rsid w:val="002970B6"/>
    <w:rsid w:val="002A35FE"/>
    <w:rsid w:val="002B4909"/>
    <w:rsid w:val="002B6584"/>
    <w:rsid w:val="002B7F5C"/>
    <w:rsid w:val="002C1775"/>
    <w:rsid w:val="002C3DBA"/>
    <w:rsid w:val="002C4EAB"/>
    <w:rsid w:val="002D3EAA"/>
    <w:rsid w:val="002E0917"/>
    <w:rsid w:val="002E0CCC"/>
    <w:rsid w:val="002E4745"/>
    <w:rsid w:val="002E4904"/>
    <w:rsid w:val="002E5477"/>
    <w:rsid w:val="002E6DBE"/>
    <w:rsid w:val="002F06FE"/>
    <w:rsid w:val="002F1ACE"/>
    <w:rsid w:val="002F32D8"/>
    <w:rsid w:val="002F56DD"/>
    <w:rsid w:val="002F56F6"/>
    <w:rsid w:val="002F680C"/>
    <w:rsid w:val="002F73FC"/>
    <w:rsid w:val="002F75F2"/>
    <w:rsid w:val="00300104"/>
    <w:rsid w:val="00302A83"/>
    <w:rsid w:val="003042E9"/>
    <w:rsid w:val="00305FD5"/>
    <w:rsid w:val="00306DFD"/>
    <w:rsid w:val="00311CF1"/>
    <w:rsid w:val="00312636"/>
    <w:rsid w:val="00312F7C"/>
    <w:rsid w:val="00313849"/>
    <w:rsid w:val="00316542"/>
    <w:rsid w:val="0031687C"/>
    <w:rsid w:val="0031706C"/>
    <w:rsid w:val="00317BAA"/>
    <w:rsid w:val="00321DAB"/>
    <w:rsid w:val="00322F8A"/>
    <w:rsid w:val="00323873"/>
    <w:rsid w:val="003247D8"/>
    <w:rsid w:val="00324C49"/>
    <w:rsid w:val="00331031"/>
    <w:rsid w:val="003311FE"/>
    <w:rsid w:val="00332FBB"/>
    <w:rsid w:val="00335282"/>
    <w:rsid w:val="00336B09"/>
    <w:rsid w:val="003371C3"/>
    <w:rsid w:val="0033782E"/>
    <w:rsid w:val="00341BFC"/>
    <w:rsid w:val="00341C9C"/>
    <w:rsid w:val="00343255"/>
    <w:rsid w:val="00364B01"/>
    <w:rsid w:val="00366638"/>
    <w:rsid w:val="00371451"/>
    <w:rsid w:val="0038049C"/>
    <w:rsid w:val="0038199C"/>
    <w:rsid w:val="003830E7"/>
    <w:rsid w:val="00383EAD"/>
    <w:rsid w:val="0038643B"/>
    <w:rsid w:val="00387C6B"/>
    <w:rsid w:val="00395D5A"/>
    <w:rsid w:val="003A1013"/>
    <w:rsid w:val="003A2507"/>
    <w:rsid w:val="003A3956"/>
    <w:rsid w:val="003B16AB"/>
    <w:rsid w:val="003B24B8"/>
    <w:rsid w:val="003B3AB9"/>
    <w:rsid w:val="003B4267"/>
    <w:rsid w:val="003C0AFC"/>
    <w:rsid w:val="003C3D05"/>
    <w:rsid w:val="003C517A"/>
    <w:rsid w:val="003C6533"/>
    <w:rsid w:val="003C7B6F"/>
    <w:rsid w:val="003D09C6"/>
    <w:rsid w:val="003D2637"/>
    <w:rsid w:val="003E6076"/>
    <w:rsid w:val="003E7597"/>
    <w:rsid w:val="003F16E8"/>
    <w:rsid w:val="003F582E"/>
    <w:rsid w:val="0041075C"/>
    <w:rsid w:val="00412F88"/>
    <w:rsid w:val="00413126"/>
    <w:rsid w:val="00414B4A"/>
    <w:rsid w:val="0042652F"/>
    <w:rsid w:val="004336A3"/>
    <w:rsid w:val="0043453D"/>
    <w:rsid w:val="0043467D"/>
    <w:rsid w:val="00441AED"/>
    <w:rsid w:val="0045499B"/>
    <w:rsid w:val="00456181"/>
    <w:rsid w:val="004607E7"/>
    <w:rsid w:val="00460920"/>
    <w:rsid w:val="004625FB"/>
    <w:rsid w:val="00462AE2"/>
    <w:rsid w:val="004700F9"/>
    <w:rsid w:val="004701D6"/>
    <w:rsid w:val="0047038F"/>
    <w:rsid w:val="00470FA8"/>
    <w:rsid w:val="00480638"/>
    <w:rsid w:val="00487A35"/>
    <w:rsid w:val="004907C2"/>
    <w:rsid w:val="00490CF9"/>
    <w:rsid w:val="00492F43"/>
    <w:rsid w:val="00494D5D"/>
    <w:rsid w:val="004A08C6"/>
    <w:rsid w:val="004A11FA"/>
    <w:rsid w:val="004A164A"/>
    <w:rsid w:val="004A34C3"/>
    <w:rsid w:val="004A591D"/>
    <w:rsid w:val="004A6C63"/>
    <w:rsid w:val="004B1C54"/>
    <w:rsid w:val="004B24EE"/>
    <w:rsid w:val="004B2FCB"/>
    <w:rsid w:val="004B4EA5"/>
    <w:rsid w:val="004B69F1"/>
    <w:rsid w:val="004B6CAD"/>
    <w:rsid w:val="004C4666"/>
    <w:rsid w:val="004C4D95"/>
    <w:rsid w:val="004C5C8C"/>
    <w:rsid w:val="004C7F61"/>
    <w:rsid w:val="004D1EE2"/>
    <w:rsid w:val="004D2366"/>
    <w:rsid w:val="004D33DB"/>
    <w:rsid w:val="004D4065"/>
    <w:rsid w:val="004D5C45"/>
    <w:rsid w:val="004D6623"/>
    <w:rsid w:val="004E0D75"/>
    <w:rsid w:val="004E2609"/>
    <w:rsid w:val="004E60BF"/>
    <w:rsid w:val="004F0CD8"/>
    <w:rsid w:val="00500D0A"/>
    <w:rsid w:val="005013FB"/>
    <w:rsid w:val="00503007"/>
    <w:rsid w:val="00503759"/>
    <w:rsid w:val="00504426"/>
    <w:rsid w:val="005103FF"/>
    <w:rsid w:val="005107AF"/>
    <w:rsid w:val="00512028"/>
    <w:rsid w:val="00512BEE"/>
    <w:rsid w:val="00513556"/>
    <w:rsid w:val="0051485F"/>
    <w:rsid w:val="00514970"/>
    <w:rsid w:val="0052161E"/>
    <w:rsid w:val="0052273F"/>
    <w:rsid w:val="005272AD"/>
    <w:rsid w:val="00527358"/>
    <w:rsid w:val="00527EC9"/>
    <w:rsid w:val="0053162F"/>
    <w:rsid w:val="0053167F"/>
    <w:rsid w:val="0053451E"/>
    <w:rsid w:val="00534784"/>
    <w:rsid w:val="0053639F"/>
    <w:rsid w:val="00543285"/>
    <w:rsid w:val="00546CD3"/>
    <w:rsid w:val="00547FFB"/>
    <w:rsid w:val="0055030A"/>
    <w:rsid w:val="005505BA"/>
    <w:rsid w:val="00552472"/>
    <w:rsid w:val="00554DAC"/>
    <w:rsid w:val="00564D3A"/>
    <w:rsid w:val="00566841"/>
    <w:rsid w:val="00567C73"/>
    <w:rsid w:val="00575E8B"/>
    <w:rsid w:val="00584475"/>
    <w:rsid w:val="005977E4"/>
    <w:rsid w:val="005A1F9C"/>
    <w:rsid w:val="005A2F70"/>
    <w:rsid w:val="005A5C00"/>
    <w:rsid w:val="005A6514"/>
    <w:rsid w:val="005B0739"/>
    <w:rsid w:val="005C1C73"/>
    <w:rsid w:val="005C565E"/>
    <w:rsid w:val="005C572F"/>
    <w:rsid w:val="005C57C1"/>
    <w:rsid w:val="005C5EA3"/>
    <w:rsid w:val="005D7C87"/>
    <w:rsid w:val="005E3046"/>
    <w:rsid w:val="005E4BA7"/>
    <w:rsid w:val="005E6D27"/>
    <w:rsid w:val="005E7687"/>
    <w:rsid w:val="005F2067"/>
    <w:rsid w:val="005F2A2C"/>
    <w:rsid w:val="005F4983"/>
    <w:rsid w:val="005F6084"/>
    <w:rsid w:val="005F60ED"/>
    <w:rsid w:val="00601FD4"/>
    <w:rsid w:val="006039FD"/>
    <w:rsid w:val="00604376"/>
    <w:rsid w:val="00610963"/>
    <w:rsid w:val="0061231D"/>
    <w:rsid w:val="00612630"/>
    <w:rsid w:val="00612BAA"/>
    <w:rsid w:val="006158ED"/>
    <w:rsid w:val="006167A6"/>
    <w:rsid w:val="006201F9"/>
    <w:rsid w:val="00620A18"/>
    <w:rsid w:val="00624365"/>
    <w:rsid w:val="006254F2"/>
    <w:rsid w:val="00625509"/>
    <w:rsid w:val="0062669A"/>
    <w:rsid w:val="006269BC"/>
    <w:rsid w:val="0062703A"/>
    <w:rsid w:val="006302E1"/>
    <w:rsid w:val="006321BF"/>
    <w:rsid w:val="00633EA9"/>
    <w:rsid w:val="00634C14"/>
    <w:rsid w:val="00640501"/>
    <w:rsid w:val="00640691"/>
    <w:rsid w:val="006419BD"/>
    <w:rsid w:val="0064270B"/>
    <w:rsid w:val="0064340F"/>
    <w:rsid w:val="00644B99"/>
    <w:rsid w:val="00650544"/>
    <w:rsid w:val="00650F28"/>
    <w:rsid w:val="0065176F"/>
    <w:rsid w:val="00653FFE"/>
    <w:rsid w:val="0066536D"/>
    <w:rsid w:val="00665809"/>
    <w:rsid w:val="00665FDE"/>
    <w:rsid w:val="0066695D"/>
    <w:rsid w:val="00666A72"/>
    <w:rsid w:val="00667ABC"/>
    <w:rsid w:val="00671341"/>
    <w:rsid w:val="00674A97"/>
    <w:rsid w:val="006806CF"/>
    <w:rsid w:val="006857EC"/>
    <w:rsid w:val="00692B01"/>
    <w:rsid w:val="00695C2E"/>
    <w:rsid w:val="00695D28"/>
    <w:rsid w:val="006A190D"/>
    <w:rsid w:val="006A3042"/>
    <w:rsid w:val="006A3136"/>
    <w:rsid w:val="006A331B"/>
    <w:rsid w:val="006A3BFA"/>
    <w:rsid w:val="006A51BD"/>
    <w:rsid w:val="006A5D75"/>
    <w:rsid w:val="006B4141"/>
    <w:rsid w:val="006B643D"/>
    <w:rsid w:val="006B7753"/>
    <w:rsid w:val="006C3702"/>
    <w:rsid w:val="006C5A51"/>
    <w:rsid w:val="006C71F5"/>
    <w:rsid w:val="006D0F2E"/>
    <w:rsid w:val="006D0F6A"/>
    <w:rsid w:val="006D2A93"/>
    <w:rsid w:val="006D2C6B"/>
    <w:rsid w:val="006D3197"/>
    <w:rsid w:val="006D603A"/>
    <w:rsid w:val="006D7856"/>
    <w:rsid w:val="006E318E"/>
    <w:rsid w:val="006E4AB4"/>
    <w:rsid w:val="006E738E"/>
    <w:rsid w:val="006F52CF"/>
    <w:rsid w:val="007002B6"/>
    <w:rsid w:val="00700ECF"/>
    <w:rsid w:val="00703400"/>
    <w:rsid w:val="00713425"/>
    <w:rsid w:val="00715C9C"/>
    <w:rsid w:val="00716EAC"/>
    <w:rsid w:val="00717396"/>
    <w:rsid w:val="0073318C"/>
    <w:rsid w:val="0074102C"/>
    <w:rsid w:val="0074269C"/>
    <w:rsid w:val="0074418F"/>
    <w:rsid w:val="00745EC8"/>
    <w:rsid w:val="007519D4"/>
    <w:rsid w:val="00751D5B"/>
    <w:rsid w:val="00751F0B"/>
    <w:rsid w:val="007520B7"/>
    <w:rsid w:val="00752D50"/>
    <w:rsid w:val="00752F47"/>
    <w:rsid w:val="007533C7"/>
    <w:rsid w:val="007564AE"/>
    <w:rsid w:val="00756B63"/>
    <w:rsid w:val="0076245D"/>
    <w:rsid w:val="0076622E"/>
    <w:rsid w:val="00766730"/>
    <w:rsid w:val="00766F0F"/>
    <w:rsid w:val="00770120"/>
    <w:rsid w:val="00773499"/>
    <w:rsid w:val="007835F6"/>
    <w:rsid w:val="0078402C"/>
    <w:rsid w:val="00784DA0"/>
    <w:rsid w:val="0079092A"/>
    <w:rsid w:val="00791F6E"/>
    <w:rsid w:val="007966C7"/>
    <w:rsid w:val="007A255E"/>
    <w:rsid w:val="007A3C26"/>
    <w:rsid w:val="007A4C3C"/>
    <w:rsid w:val="007A690A"/>
    <w:rsid w:val="007A691F"/>
    <w:rsid w:val="007A7621"/>
    <w:rsid w:val="007B2590"/>
    <w:rsid w:val="007B4ABA"/>
    <w:rsid w:val="007B519C"/>
    <w:rsid w:val="007B7750"/>
    <w:rsid w:val="007B7BD6"/>
    <w:rsid w:val="007C0E90"/>
    <w:rsid w:val="007C0ED1"/>
    <w:rsid w:val="007C583A"/>
    <w:rsid w:val="007C6985"/>
    <w:rsid w:val="007C6FDA"/>
    <w:rsid w:val="007D1368"/>
    <w:rsid w:val="007D37D6"/>
    <w:rsid w:val="007D6D4B"/>
    <w:rsid w:val="007D7DAB"/>
    <w:rsid w:val="007E20C6"/>
    <w:rsid w:val="007E57E8"/>
    <w:rsid w:val="007E60F2"/>
    <w:rsid w:val="00803684"/>
    <w:rsid w:val="00803BD4"/>
    <w:rsid w:val="008061EB"/>
    <w:rsid w:val="008108E6"/>
    <w:rsid w:val="00811EE4"/>
    <w:rsid w:val="0081221A"/>
    <w:rsid w:val="00812C72"/>
    <w:rsid w:val="00815478"/>
    <w:rsid w:val="008164B5"/>
    <w:rsid w:val="00816A06"/>
    <w:rsid w:val="008171C6"/>
    <w:rsid w:val="00826D21"/>
    <w:rsid w:val="00826D4A"/>
    <w:rsid w:val="008335CC"/>
    <w:rsid w:val="00840563"/>
    <w:rsid w:val="008436F5"/>
    <w:rsid w:val="00844731"/>
    <w:rsid w:val="00847044"/>
    <w:rsid w:val="00852242"/>
    <w:rsid w:val="0085318A"/>
    <w:rsid w:val="008535B0"/>
    <w:rsid w:val="00853BBB"/>
    <w:rsid w:val="0085505E"/>
    <w:rsid w:val="008557CF"/>
    <w:rsid w:val="00861C3D"/>
    <w:rsid w:val="00862D66"/>
    <w:rsid w:val="0086422E"/>
    <w:rsid w:val="0086438B"/>
    <w:rsid w:val="00865F57"/>
    <w:rsid w:val="00866663"/>
    <w:rsid w:val="00867C2A"/>
    <w:rsid w:val="0087430F"/>
    <w:rsid w:val="0087754A"/>
    <w:rsid w:val="00880EDD"/>
    <w:rsid w:val="00883DF4"/>
    <w:rsid w:val="00887425"/>
    <w:rsid w:val="00890E8C"/>
    <w:rsid w:val="00890E95"/>
    <w:rsid w:val="0089103B"/>
    <w:rsid w:val="00892DCE"/>
    <w:rsid w:val="00894F9F"/>
    <w:rsid w:val="00895A33"/>
    <w:rsid w:val="008A223A"/>
    <w:rsid w:val="008A4BA9"/>
    <w:rsid w:val="008A502C"/>
    <w:rsid w:val="008A5537"/>
    <w:rsid w:val="008B2D45"/>
    <w:rsid w:val="008B4190"/>
    <w:rsid w:val="008B4EA3"/>
    <w:rsid w:val="008B7B52"/>
    <w:rsid w:val="008C203D"/>
    <w:rsid w:val="008C2FE2"/>
    <w:rsid w:val="008C5260"/>
    <w:rsid w:val="008D17B7"/>
    <w:rsid w:val="008D2A26"/>
    <w:rsid w:val="008D3DFC"/>
    <w:rsid w:val="008D3E5C"/>
    <w:rsid w:val="008D44E8"/>
    <w:rsid w:val="008D5227"/>
    <w:rsid w:val="008E2EED"/>
    <w:rsid w:val="008E3655"/>
    <w:rsid w:val="008E3A0F"/>
    <w:rsid w:val="008E51E5"/>
    <w:rsid w:val="008F04C8"/>
    <w:rsid w:val="008F0AB8"/>
    <w:rsid w:val="008F1457"/>
    <w:rsid w:val="008F1ECE"/>
    <w:rsid w:val="008F30F0"/>
    <w:rsid w:val="00903760"/>
    <w:rsid w:val="009055B3"/>
    <w:rsid w:val="00911E65"/>
    <w:rsid w:val="0091603F"/>
    <w:rsid w:val="009166B5"/>
    <w:rsid w:val="009222E1"/>
    <w:rsid w:val="0092271D"/>
    <w:rsid w:val="00922F6A"/>
    <w:rsid w:val="00923A53"/>
    <w:rsid w:val="009250B5"/>
    <w:rsid w:val="00927844"/>
    <w:rsid w:val="00927E99"/>
    <w:rsid w:val="00933A89"/>
    <w:rsid w:val="00935335"/>
    <w:rsid w:val="00937284"/>
    <w:rsid w:val="00941890"/>
    <w:rsid w:val="00946F6D"/>
    <w:rsid w:val="00947C38"/>
    <w:rsid w:val="00952226"/>
    <w:rsid w:val="009601FE"/>
    <w:rsid w:val="009604DF"/>
    <w:rsid w:val="00960E19"/>
    <w:rsid w:val="00962299"/>
    <w:rsid w:val="0096377C"/>
    <w:rsid w:val="009643D8"/>
    <w:rsid w:val="009651D7"/>
    <w:rsid w:val="00966895"/>
    <w:rsid w:val="0097010C"/>
    <w:rsid w:val="009718F8"/>
    <w:rsid w:val="009731CA"/>
    <w:rsid w:val="00973967"/>
    <w:rsid w:val="0098026F"/>
    <w:rsid w:val="009814D3"/>
    <w:rsid w:val="00982899"/>
    <w:rsid w:val="00990B8C"/>
    <w:rsid w:val="0099353A"/>
    <w:rsid w:val="00994BD3"/>
    <w:rsid w:val="00997074"/>
    <w:rsid w:val="00997790"/>
    <w:rsid w:val="009A3C90"/>
    <w:rsid w:val="009B0737"/>
    <w:rsid w:val="009C4D11"/>
    <w:rsid w:val="009C6709"/>
    <w:rsid w:val="009D27CC"/>
    <w:rsid w:val="009D5925"/>
    <w:rsid w:val="009E2C2A"/>
    <w:rsid w:val="009E5D1C"/>
    <w:rsid w:val="009E68CF"/>
    <w:rsid w:val="009F0748"/>
    <w:rsid w:val="009F1EB4"/>
    <w:rsid w:val="009F217C"/>
    <w:rsid w:val="009F2D42"/>
    <w:rsid w:val="009F5519"/>
    <w:rsid w:val="009F7C33"/>
    <w:rsid w:val="00A00B9D"/>
    <w:rsid w:val="00A03CDA"/>
    <w:rsid w:val="00A04FB0"/>
    <w:rsid w:val="00A10D31"/>
    <w:rsid w:val="00A209C2"/>
    <w:rsid w:val="00A2128D"/>
    <w:rsid w:val="00A21880"/>
    <w:rsid w:val="00A21AB9"/>
    <w:rsid w:val="00A27C4D"/>
    <w:rsid w:val="00A351FA"/>
    <w:rsid w:val="00A35BA9"/>
    <w:rsid w:val="00A37B18"/>
    <w:rsid w:val="00A37B9A"/>
    <w:rsid w:val="00A404CF"/>
    <w:rsid w:val="00A405C5"/>
    <w:rsid w:val="00A44E8A"/>
    <w:rsid w:val="00A526FF"/>
    <w:rsid w:val="00A531BE"/>
    <w:rsid w:val="00A533CE"/>
    <w:rsid w:val="00A5588A"/>
    <w:rsid w:val="00A57B98"/>
    <w:rsid w:val="00A6143B"/>
    <w:rsid w:val="00A62694"/>
    <w:rsid w:val="00A659D1"/>
    <w:rsid w:val="00A705EA"/>
    <w:rsid w:val="00A71637"/>
    <w:rsid w:val="00A71E2C"/>
    <w:rsid w:val="00A72110"/>
    <w:rsid w:val="00A72AF4"/>
    <w:rsid w:val="00A805D2"/>
    <w:rsid w:val="00A84BA0"/>
    <w:rsid w:val="00A94B27"/>
    <w:rsid w:val="00A94E5C"/>
    <w:rsid w:val="00A9692D"/>
    <w:rsid w:val="00AA0C1F"/>
    <w:rsid w:val="00AA563A"/>
    <w:rsid w:val="00AA6B88"/>
    <w:rsid w:val="00AA7C7A"/>
    <w:rsid w:val="00AB332B"/>
    <w:rsid w:val="00AB334B"/>
    <w:rsid w:val="00AB37EA"/>
    <w:rsid w:val="00AB3BAB"/>
    <w:rsid w:val="00AB66F8"/>
    <w:rsid w:val="00AC32FB"/>
    <w:rsid w:val="00AC4FCC"/>
    <w:rsid w:val="00AC6D13"/>
    <w:rsid w:val="00AD14DA"/>
    <w:rsid w:val="00AD1505"/>
    <w:rsid w:val="00AD1ED8"/>
    <w:rsid w:val="00AD384F"/>
    <w:rsid w:val="00AD3BC7"/>
    <w:rsid w:val="00AD4BFC"/>
    <w:rsid w:val="00AD5AB1"/>
    <w:rsid w:val="00AD6C42"/>
    <w:rsid w:val="00AD789C"/>
    <w:rsid w:val="00AD78EC"/>
    <w:rsid w:val="00AE07E9"/>
    <w:rsid w:val="00AE0FB1"/>
    <w:rsid w:val="00AE158C"/>
    <w:rsid w:val="00AE2870"/>
    <w:rsid w:val="00AE50B5"/>
    <w:rsid w:val="00AE6DBB"/>
    <w:rsid w:val="00AF0D9A"/>
    <w:rsid w:val="00AF14A7"/>
    <w:rsid w:val="00AF23B3"/>
    <w:rsid w:val="00AF2556"/>
    <w:rsid w:val="00AF5277"/>
    <w:rsid w:val="00AF5C18"/>
    <w:rsid w:val="00AF6A90"/>
    <w:rsid w:val="00AF6BF2"/>
    <w:rsid w:val="00B02EAB"/>
    <w:rsid w:val="00B047AD"/>
    <w:rsid w:val="00B070D8"/>
    <w:rsid w:val="00B10A0B"/>
    <w:rsid w:val="00B16271"/>
    <w:rsid w:val="00B175CC"/>
    <w:rsid w:val="00B21ADA"/>
    <w:rsid w:val="00B24C7E"/>
    <w:rsid w:val="00B255F5"/>
    <w:rsid w:val="00B30256"/>
    <w:rsid w:val="00B33551"/>
    <w:rsid w:val="00B433B9"/>
    <w:rsid w:val="00B43CDD"/>
    <w:rsid w:val="00B4516F"/>
    <w:rsid w:val="00B45B6F"/>
    <w:rsid w:val="00B45FD9"/>
    <w:rsid w:val="00B472CA"/>
    <w:rsid w:val="00B515D1"/>
    <w:rsid w:val="00B553F5"/>
    <w:rsid w:val="00B55E98"/>
    <w:rsid w:val="00B56B64"/>
    <w:rsid w:val="00B603C7"/>
    <w:rsid w:val="00B608B8"/>
    <w:rsid w:val="00B627C8"/>
    <w:rsid w:val="00B63236"/>
    <w:rsid w:val="00B63528"/>
    <w:rsid w:val="00B671D0"/>
    <w:rsid w:val="00B720BF"/>
    <w:rsid w:val="00B73B41"/>
    <w:rsid w:val="00B746EE"/>
    <w:rsid w:val="00B746F7"/>
    <w:rsid w:val="00B75BBD"/>
    <w:rsid w:val="00B76383"/>
    <w:rsid w:val="00B76514"/>
    <w:rsid w:val="00B836FD"/>
    <w:rsid w:val="00B83B01"/>
    <w:rsid w:val="00B8713A"/>
    <w:rsid w:val="00B90F87"/>
    <w:rsid w:val="00B90FC5"/>
    <w:rsid w:val="00B9369A"/>
    <w:rsid w:val="00B94F78"/>
    <w:rsid w:val="00BA02F8"/>
    <w:rsid w:val="00BA4C70"/>
    <w:rsid w:val="00BA4D27"/>
    <w:rsid w:val="00BA784D"/>
    <w:rsid w:val="00BB111B"/>
    <w:rsid w:val="00BB301C"/>
    <w:rsid w:val="00BB3991"/>
    <w:rsid w:val="00BB6475"/>
    <w:rsid w:val="00BC1AEB"/>
    <w:rsid w:val="00BC1AF7"/>
    <w:rsid w:val="00BC566E"/>
    <w:rsid w:val="00BD02FC"/>
    <w:rsid w:val="00BD0C1D"/>
    <w:rsid w:val="00BD0E60"/>
    <w:rsid w:val="00BD1DC2"/>
    <w:rsid w:val="00BD3F7E"/>
    <w:rsid w:val="00BD65C6"/>
    <w:rsid w:val="00BE01FB"/>
    <w:rsid w:val="00BE0B09"/>
    <w:rsid w:val="00BE18EA"/>
    <w:rsid w:val="00BE1946"/>
    <w:rsid w:val="00BE335E"/>
    <w:rsid w:val="00BE45A4"/>
    <w:rsid w:val="00BE5A97"/>
    <w:rsid w:val="00BE6089"/>
    <w:rsid w:val="00BF3B8A"/>
    <w:rsid w:val="00BF771D"/>
    <w:rsid w:val="00C00CDF"/>
    <w:rsid w:val="00C024A0"/>
    <w:rsid w:val="00C04DBD"/>
    <w:rsid w:val="00C056ED"/>
    <w:rsid w:val="00C14C5C"/>
    <w:rsid w:val="00C150B3"/>
    <w:rsid w:val="00C15136"/>
    <w:rsid w:val="00C167C6"/>
    <w:rsid w:val="00C17897"/>
    <w:rsid w:val="00C226ED"/>
    <w:rsid w:val="00C25617"/>
    <w:rsid w:val="00C2593A"/>
    <w:rsid w:val="00C26225"/>
    <w:rsid w:val="00C265AD"/>
    <w:rsid w:val="00C267E9"/>
    <w:rsid w:val="00C30095"/>
    <w:rsid w:val="00C30E78"/>
    <w:rsid w:val="00C31413"/>
    <w:rsid w:val="00C33530"/>
    <w:rsid w:val="00C34A58"/>
    <w:rsid w:val="00C4476F"/>
    <w:rsid w:val="00C44C58"/>
    <w:rsid w:val="00C45F8C"/>
    <w:rsid w:val="00C515D7"/>
    <w:rsid w:val="00C522FF"/>
    <w:rsid w:val="00C54BD1"/>
    <w:rsid w:val="00C55464"/>
    <w:rsid w:val="00C56F30"/>
    <w:rsid w:val="00C6041B"/>
    <w:rsid w:val="00C60DAF"/>
    <w:rsid w:val="00C61045"/>
    <w:rsid w:val="00C72452"/>
    <w:rsid w:val="00C72520"/>
    <w:rsid w:val="00C73272"/>
    <w:rsid w:val="00C814C9"/>
    <w:rsid w:val="00C82C16"/>
    <w:rsid w:val="00C867FE"/>
    <w:rsid w:val="00C922F8"/>
    <w:rsid w:val="00C941D2"/>
    <w:rsid w:val="00C942D5"/>
    <w:rsid w:val="00C94E79"/>
    <w:rsid w:val="00C955BC"/>
    <w:rsid w:val="00CA4754"/>
    <w:rsid w:val="00CA7216"/>
    <w:rsid w:val="00CA7FC0"/>
    <w:rsid w:val="00CB087A"/>
    <w:rsid w:val="00CB5BBF"/>
    <w:rsid w:val="00CC0124"/>
    <w:rsid w:val="00CC410F"/>
    <w:rsid w:val="00CC534D"/>
    <w:rsid w:val="00CC55F9"/>
    <w:rsid w:val="00CC5D34"/>
    <w:rsid w:val="00CC5F40"/>
    <w:rsid w:val="00CC7DAE"/>
    <w:rsid w:val="00CD2571"/>
    <w:rsid w:val="00CD40FA"/>
    <w:rsid w:val="00CE15EC"/>
    <w:rsid w:val="00CE16D6"/>
    <w:rsid w:val="00CE21D2"/>
    <w:rsid w:val="00CE563D"/>
    <w:rsid w:val="00CE7FE1"/>
    <w:rsid w:val="00CF3269"/>
    <w:rsid w:val="00CF450B"/>
    <w:rsid w:val="00CF6382"/>
    <w:rsid w:val="00CF6489"/>
    <w:rsid w:val="00CF6943"/>
    <w:rsid w:val="00D004E3"/>
    <w:rsid w:val="00D0172F"/>
    <w:rsid w:val="00D0175C"/>
    <w:rsid w:val="00D01DC2"/>
    <w:rsid w:val="00D03BA4"/>
    <w:rsid w:val="00D06174"/>
    <w:rsid w:val="00D06D94"/>
    <w:rsid w:val="00D07209"/>
    <w:rsid w:val="00D10E00"/>
    <w:rsid w:val="00D11D8E"/>
    <w:rsid w:val="00D11E26"/>
    <w:rsid w:val="00D16607"/>
    <w:rsid w:val="00D21F21"/>
    <w:rsid w:val="00D27876"/>
    <w:rsid w:val="00D3132A"/>
    <w:rsid w:val="00D36E04"/>
    <w:rsid w:val="00D40D0F"/>
    <w:rsid w:val="00D43B92"/>
    <w:rsid w:val="00D44F66"/>
    <w:rsid w:val="00D523AF"/>
    <w:rsid w:val="00D55699"/>
    <w:rsid w:val="00D55AA2"/>
    <w:rsid w:val="00D562A4"/>
    <w:rsid w:val="00D61346"/>
    <w:rsid w:val="00D61C5C"/>
    <w:rsid w:val="00D62362"/>
    <w:rsid w:val="00D63D70"/>
    <w:rsid w:val="00D70FD2"/>
    <w:rsid w:val="00D72C52"/>
    <w:rsid w:val="00D72F71"/>
    <w:rsid w:val="00D75F90"/>
    <w:rsid w:val="00D83FD9"/>
    <w:rsid w:val="00D84ABB"/>
    <w:rsid w:val="00D87874"/>
    <w:rsid w:val="00D879DB"/>
    <w:rsid w:val="00D90404"/>
    <w:rsid w:val="00D93A46"/>
    <w:rsid w:val="00D96967"/>
    <w:rsid w:val="00D971E3"/>
    <w:rsid w:val="00DA01F5"/>
    <w:rsid w:val="00DA5138"/>
    <w:rsid w:val="00DA6774"/>
    <w:rsid w:val="00DB10C4"/>
    <w:rsid w:val="00DB147B"/>
    <w:rsid w:val="00DB2348"/>
    <w:rsid w:val="00DB2AD2"/>
    <w:rsid w:val="00DB2D2B"/>
    <w:rsid w:val="00DB3FC8"/>
    <w:rsid w:val="00DB4807"/>
    <w:rsid w:val="00DB781D"/>
    <w:rsid w:val="00DC18E7"/>
    <w:rsid w:val="00DC5746"/>
    <w:rsid w:val="00DD16C6"/>
    <w:rsid w:val="00DD1898"/>
    <w:rsid w:val="00DD4805"/>
    <w:rsid w:val="00DE0886"/>
    <w:rsid w:val="00DF495F"/>
    <w:rsid w:val="00E00320"/>
    <w:rsid w:val="00E11790"/>
    <w:rsid w:val="00E12569"/>
    <w:rsid w:val="00E12F7E"/>
    <w:rsid w:val="00E16CE1"/>
    <w:rsid w:val="00E202CC"/>
    <w:rsid w:val="00E20A13"/>
    <w:rsid w:val="00E24D25"/>
    <w:rsid w:val="00E301AF"/>
    <w:rsid w:val="00E36EE1"/>
    <w:rsid w:val="00E418AF"/>
    <w:rsid w:val="00E42E30"/>
    <w:rsid w:val="00E449CA"/>
    <w:rsid w:val="00E44E53"/>
    <w:rsid w:val="00E46815"/>
    <w:rsid w:val="00E547EA"/>
    <w:rsid w:val="00E55E6E"/>
    <w:rsid w:val="00E57642"/>
    <w:rsid w:val="00E60624"/>
    <w:rsid w:val="00E647D6"/>
    <w:rsid w:val="00E73119"/>
    <w:rsid w:val="00E73A4E"/>
    <w:rsid w:val="00E74113"/>
    <w:rsid w:val="00E77651"/>
    <w:rsid w:val="00E8144A"/>
    <w:rsid w:val="00E82620"/>
    <w:rsid w:val="00E8286E"/>
    <w:rsid w:val="00E83A11"/>
    <w:rsid w:val="00E94556"/>
    <w:rsid w:val="00E9537A"/>
    <w:rsid w:val="00E97BF9"/>
    <w:rsid w:val="00EA0A81"/>
    <w:rsid w:val="00EA65D7"/>
    <w:rsid w:val="00EA7779"/>
    <w:rsid w:val="00EB2C32"/>
    <w:rsid w:val="00EB3887"/>
    <w:rsid w:val="00EB50B7"/>
    <w:rsid w:val="00EB5542"/>
    <w:rsid w:val="00EB6AA3"/>
    <w:rsid w:val="00EC2379"/>
    <w:rsid w:val="00EC302A"/>
    <w:rsid w:val="00EC341D"/>
    <w:rsid w:val="00EC3790"/>
    <w:rsid w:val="00EC4819"/>
    <w:rsid w:val="00ED20B0"/>
    <w:rsid w:val="00ED22AA"/>
    <w:rsid w:val="00ED3271"/>
    <w:rsid w:val="00ED4B59"/>
    <w:rsid w:val="00ED4EE0"/>
    <w:rsid w:val="00EE2E3F"/>
    <w:rsid w:val="00EE4247"/>
    <w:rsid w:val="00EE4AC6"/>
    <w:rsid w:val="00EE5BB6"/>
    <w:rsid w:val="00EF5211"/>
    <w:rsid w:val="00EF5455"/>
    <w:rsid w:val="00EF6C2B"/>
    <w:rsid w:val="00EF7905"/>
    <w:rsid w:val="00F0186A"/>
    <w:rsid w:val="00F05D74"/>
    <w:rsid w:val="00F07531"/>
    <w:rsid w:val="00F07A52"/>
    <w:rsid w:val="00F1323A"/>
    <w:rsid w:val="00F156C7"/>
    <w:rsid w:val="00F15D94"/>
    <w:rsid w:val="00F15DEE"/>
    <w:rsid w:val="00F23888"/>
    <w:rsid w:val="00F23919"/>
    <w:rsid w:val="00F30560"/>
    <w:rsid w:val="00F35100"/>
    <w:rsid w:val="00F375F6"/>
    <w:rsid w:val="00F37ECA"/>
    <w:rsid w:val="00F4021C"/>
    <w:rsid w:val="00F40328"/>
    <w:rsid w:val="00F403B3"/>
    <w:rsid w:val="00F41E09"/>
    <w:rsid w:val="00F42DC8"/>
    <w:rsid w:val="00F46D25"/>
    <w:rsid w:val="00F47673"/>
    <w:rsid w:val="00F478D0"/>
    <w:rsid w:val="00F550E0"/>
    <w:rsid w:val="00F5567A"/>
    <w:rsid w:val="00F600F5"/>
    <w:rsid w:val="00F62388"/>
    <w:rsid w:val="00F62695"/>
    <w:rsid w:val="00F62CE7"/>
    <w:rsid w:val="00F62DB5"/>
    <w:rsid w:val="00F743C4"/>
    <w:rsid w:val="00F74692"/>
    <w:rsid w:val="00F749BE"/>
    <w:rsid w:val="00F749E7"/>
    <w:rsid w:val="00F762BE"/>
    <w:rsid w:val="00F76AE9"/>
    <w:rsid w:val="00F80510"/>
    <w:rsid w:val="00F84570"/>
    <w:rsid w:val="00F86694"/>
    <w:rsid w:val="00F9040E"/>
    <w:rsid w:val="00F91CAC"/>
    <w:rsid w:val="00F93138"/>
    <w:rsid w:val="00F93651"/>
    <w:rsid w:val="00F97938"/>
    <w:rsid w:val="00F97D46"/>
    <w:rsid w:val="00FA2D58"/>
    <w:rsid w:val="00FA3801"/>
    <w:rsid w:val="00FB1C41"/>
    <w:rsid w:val="00FB233B"/>
    <w:rsid w:val="00FB2CCA"/>
    <w:rsid w:val="00FB374A"/>
    <w:rsid w:val="00FB797D"/>
    <w:rsid w:val="00FD1F91"/>
    <w:rsid w:val="00FD4B96"/>
    <w:rsid w:val="00FD545A"/>
    <w:rsid w:val="00FE0E21"/>
    <w:rsid w:val="00FE245A"/>
    <w:rsid w:val="00FE334A"/>
    <w:rsid w:val="00FE5A2F"/>
    <w:rsid w:val="00FE7232"/>
    <w:rsid w:val="00FE74C2"/>
    <w:rsid w:val="00FE77A4"/>
    <w:rsid w:val="00FF1E20"/>
    <w:rsid w:val="00FF50E2"/>
    <w:rsid w:val="00FF603C"/>
    <w:rsid w:val="00FF6A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5334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7626E"/>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rPr>
  </w:style>
  <w:style w:type="table" w:customStyle="1" w:styleId="6">
    <w:name w:val="6"/>
    <w:basedOn w:val="TableNormal"/>
    <w:tblPr>
      <w:tblStyleRowBandSize w:val="1"/>
      <w:tblStyleColBandSize w:val="1"/>
    </w:tblPr>
  </w:style>
  <w:style w:type="table" w:customStyle="1" w:styleId="5">
    <w:name w:val="5"/>
    <w:basedOn w:val="TableNormal"/>
    <w:tblPr>
      <w:tblStyleRowBandSize w:val="1"/>
      <w:tblStyleColBandSize w:val="1"/>
    </w:tblPr>
  </w:style>
  <w:style w:type="table" w:customStyle="1" w:styleId="4">
    <w:name w:val="4"/>
    <w:basedOn w:val="TableNormal"/>
    <w:tblPr>
      <w:tblStyleRowBandSize w:val="1"/>
      <w:tblStyleColBandSize w:val="1"/>
    </w:tbl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paragraph" w:styleId="BalloonText">
    <w:name w:val="Balloon Text"/>
    <w:basedOn w:val="Normal"/>
    <w:link w:val="BalloonTextChar"/>
    <w:uiPriority w:val="99"/>
    <w:semiHidden/>
    <w:unhideWhenUsed/>
    <w:rsid w:val="0066580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5809"/>
    <w:rPr>
      <w:rFonts w:ascii="Tahoma" w:hAnsi="Tahoma" w:cs="Tahoma"/>
      <w:sz w:val="16"/>
      <w:szCs w:val="16"/>
    </w:rPr>
  </w:style>
  <w:style w:type="character" w:styleId="CommentReference">
    <w:name w:val="annotation reference"/>
    <w:basedOn w:val="DefaultParagraphFont"/>
    <w:uiPriority w:val="99"/>
    <w:semiHidden/>
    <w:unhideWhenUsed/>
    <w:rsid w:val="00FB2CCA"/>
    <w:rPr>
      <w:sz w:val="16"/>
      <w:szCs w:val="16"/>
    </w:rPr>
  </w:style>
  <w:style w:type="paragraph" w:styleId="CommentText">
    <w:name w:val="annotation text"/>
    <w:basedOn w:val="Normal"/>
    <w:link w:val="CommentTextChar"/>
    <w:uiPriority w:val="99"/>
    <w:semiHidden/>
    <w:unhideWhenUsed/>
    <w:rsid w:val="00FB2CCA"/>
    <w:pPr>
      <w:spacing w:line="240" w:lineRule="auto"/>
    </w:pPr>
    <w:rPr>
      <w:sz w:val="20"/>
    </w:rPr>
  </w:style>
  <w:style w:type="character" w:customStyle="1" w:styleId="CommentTextChar">
    <w:name w:val="Comment Text Char"/>
    <w:basedOn w:val="DefaultParagraphFont"/>
    <w:link w:val="CommentText"/>
    <w:uiPriority w:val="99"/>
    <w:semiHidden/>
    <w:rsid w:val="00FB2CCA"/>
    <w:rPr>
      <w:sz w:val="20"/>
    </w:rPr>
  </w:style>
  <w:style w:type="paragraph" w:styleId="CommentSubject">
    <w:name w:val="annotation subject"/>
    <w:basedOn w:val="CommentText"/>
    <w:next w:val="CommentText"/>
    <w:link w:val="CommentSubjectChar"/>
    <w:uiPriority w:val="99"/>
    <w:semiHidden/>
    <w:unhideWhenUsed/>
    <w:rsid w:val="00FB2CCA"/>
    <w:rPr>
      <w:b/>
      <w:bCs/>
    </w:rPr>
  </w:style>
  <w:style w:type="character" w:customStyle="1" w:styleId="CommentSubjectChar">
    <w:name w:val="Comment Subject Char"/>
    <w:basedOn w:val="CommentTextChar"/>
    <w:link w:val="CommentSubject"/>
    <w:uiPriority w:val="99"/>
    <w:semiHidden/>
    <w:rsid w:val="00FB2CCA"/>
    <w:rPr>
      <w:b/>
      <w:bCs/>
      <w:sz w:val="20"/>
    </w:rPr>
  </w:style>
  <w:style w:type="character" w:customStyle="1" w:styleId="apple-converted-space">
    <w:name w:val="apple-converted-space"/>
    <w:basedOn w:val="DefaultParagraphFont"/>
    <w:rsid w:val="00305FD5"/>
  </w:style>
  <w:style w:type="paragraph" w:styleId="ListParagraph">
    <w:name w:val="List Paragraph"/>
    <w:basedOn w:val="Normal"/>
    <w:uiPriority w:val="34"/>
    <w:qFormat/>
    <w:rsid w:val="00CC5D34"/>
    <w:pPr>
      <w:ind w:left="720"/>
      <w:contextualSpacing/>
    </w:pPr>
  </w:style>
  <w:style w:type="paragraph" w:styleId="Revision">
    <w:name w:val="Revision"/>
    <w:hidden/>
    <w:uiPriority w:val="99"/>
    <w:semiHidden/>
    <w:rsid w:val="00D16607"/>
    <w:pPr>
      <w:spacing w:line="240" w:lineRule="auto"/>
    </w:pPr>
  </w:style>
  <w:style w:type="character" w:styleId="Hyperlink">
    <w:name w:val="Hyperlink"/>
    <w:basedOn w:val="DefaultParagraphFont"/>
    <w:uiPriority w:val="99"/>
    <w:unhideWhenUsed/>
    <w:rsid w:val="00DE0886"/>
    <w:rPr>
      <w:color w:val="0000FF" w:themeColor="hyperlink"/>
      <w:u w:val="single"/>
    </w:rPr>
  </w:style>
  <w:style w:type="paragraph" w:styleId="Header">
    <w:name w:val="header"/>
    <w:basedOn w:val="Normal"/>
    <w:link w:val="HeaderChar"/>
    <w:uiPriority w:val="99"/>
    <w:unhideWhenUsed/>
    <w:rsid w:val="00DE0886"/>
    <w:pPr>
      <w:tabs>
        <w:tab w:val="center" w:pos="4680"/>
        <w:tab w:val="right" w:pos="9360"/>
      </w:tabs>
      <w:spacing w:line="240" w:lineRule="auto"/>
    </w:pPr>
  </w:style>
  <w:style w:type="character" w:customStyle="1" w:styleId="HeaderChar">
    <w:name w:val="Header Char"/>
    <w:basedOn w:val="DefaultParagraphFont"/>
    <w:link w:val="Header"/>
    <w:uiPriority w:val="99"/>
    <w:rsid w:val="00DE0886"/>
  </w:style>
  <w:style w:type="paragraph" w:styleId="Footer">
    <w:name w:val="footer"/>
    <w:basedOn w:val="Normal"/>
    <w:link w:val="FooterChar"/>
    <w:uiPriority w:val="99"/>
    <w:unhideWhenUsed/>
    <w:rsid w:val="00DE0886"/>
    <w:pPr>
      <w:tabs>
        <w:tab w:val="center" w:pos="4680"/>
        <w:tab w:val="right" w:pos="9360"/>
      </w:tabs>
      <w:spacing w:line="240" w:lineRule="auto"/>
    </w:pPr>
  </w:style>
  <w:style w:type="character" w:customStyle="1" w:styleId="FooterChar">
    <w:name w:val="Footer Char"/>
    <w:basedOn w:val="DefaultParagraphFont"/>
    <w:link w:val="Footer"/>
    <w:uiPriority w:val="99"/>
    <w:rsid w:val="00DE0886"/>
  </w:style>
  <w:style w:type="paragraph" w:customStyle="1" w:styleId="EndNoteBibliographyTitle">
    <w:name w:val="EndNote Bibliography Title"/>
    <w:basedOn w:val="Normal"/>
    <w:link w:val="EndNoteBibliographyTitleChar"/>
    <w:rsid w:val="005C1C73"/>
    <w:pPr>
      <w:jc w:val="center"/>
    </w:pPr>
    <w:rPr>
      <w:noProof/>
    </w:rPr>
  </w:style>
  <w:style w:type="character" w:customStyle="1" w:styleId="EndNoteBibliographyTitleChar">
    <w:name w:val="EndNote Bibliography Title Char"/>
    <w:basedOn w:val="DefaultParagraphFont"/>
    <w:link w:val="EndNoteBibliographyTitle"/>
    <w:rsid w:val="005C1C73"/>
    <w:rPr>
      <w:noProof/>
    </w:rPr>
  </w:style>
  <w:style w:type="paragraph" w:customStyle="1" w:styleId="EndNoteBibliography">
    <w:name w:val="EndNote Bibliography"/>
    <w:basedOn w:val="Normal"/>
    <w:link w:val="EndNoteBibliographyChar"/>
    <w:rsid w:val="005C1C73"/>
    <w:pPr>
      <w:spacing w:line="240" w:lineRule="auto"/>
    </w:pPr>
    <w:rPr>
      <w:noProof/>
    </w:rPr>
  </w:style>
  <w:style w:type="character" w:customStyle="1" w:styleId="EndNoteBibliographyChar">
    <w:name w:val="EndNote Bibliography Char"/>
    <w:basedOn w:val="DefaultParagraphFont"/>
    <w:link w:val="EndNoteBibliography"/>
    <w:rsid w:val="005C1C73"/>
    <w:rPr>
      <w:noProof/>
    </w:rPr>
  </w:style>
  <w:style w:type="paragraph" w:styleId="FootnoteText">
    <w:name w:val="footnote text"/>
    <w:basedOn w:val="Normal"/>
    <w:link w:val="FootnoteTextChar"/>
    <w:uiPriority w:val="99"/>
    <w:semiHidden/>
    <w:unhideWhenUsed/>
    <w:rsid w:val="00E20A13"/>
    <w:pPr>
      <w:spacing w:line="240" w:lineRule="auto"/>
    </w:pPr>
    <w:rPr>
      <w:sz w:val="20"/>
    </w:rPr>
  </w:style>
  <w:style w:type="character" w:customStyle="1" w:styleId="FootnoteTextChar">
    <w:name w:val="Footnote Text Char"/>
    <w:basedOn w:val="DefaultParagraphFont"/>
    <w:link w:val="FootnoteText"/>
    <w:uiPriority w:val="99"/>
    <w:semiHidden/>
    <w:rsid w:val="00E20A13"/>
    <w:rPr>
      <w:sz w:val="20"/>
    </w:rPr>
  </w:style>
  <w:style w:type="character" w:styleId="FootnoteReference">
    <w:name w:val="footnote reference"/>
    <w:basedOn w:val="DefaultParagraphFont"/>
    <w:uiPriority w:val="99"/>
    <w:semiHidden/>
    <w:unhideWhenUsed/>
    <w:rsid w:val="00E20A13"/>
    <w:rPr>
      <w:vertAlign w:val="superscript"/>
    </w:rPr>
  </w:style>
  <w:style w:type="table" w:styleId="TableGrid">
    <w:name w:val="Table Grid"/>
    <w:basedOn w:val="TableNormal"/>
    <w:uiPriority w:val="59"/>
    <w:rsid w:val="005F206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F2D42"/>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7626E"/>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rPr>
  </w:style>
  <w:style w:type="table" w:customStyle="1" w:styleId="6">
    <w:name w:val="6"/>
    <w:basedOn w:val="TableNormal"/>
    <w:tblPr>
      <w:tblStyleRowBandSize w:val="1"/>
      <w:tblStyleColBandSize w:val="1"/>
    </w:tblPr>
  </w:style>
  <w:style w:type="table" w:customStyle="1" w:styleId="5">
    <w:name w:val="5"/>
    <w:basedOn w:val="TableNormal"/>
    <w:tblPr>
      <w:tblStyleRowBandSize w:val="1"/>
      <w:tblStyleColBandSize w:val="1"/>
    </w:tblPr>
  </w:style>
  <w:style w:type="table" w:customStyle="1" w:styleId="4">
    <w:name w:val="4"/>
    <w:basedOn w:val="TableNormal"/>
    <w:tblPr>
      <w:tblStyleRowBandSize w:val="1"/>
      <w:tblStyleColBandSize w:val="1"/>
    </w:tbl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paragraph" w:styleId="BalloonText">
    <w:name w:val="Balloon Text"/>
    <w:basedOn w:val="Normal"/>
    <w:link w:val="BalloonTextChar"/>
    <w:uiPriority w:val="99"/>
    <w:semiHidden/>
    <w:unhideWhenUsed/>
    <w:rsid w:val="0066580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5809"/>
    <w:rPr>
      <w:rFonts w:ascii="Tahoma" w:hAnsi="Tahoma" w:cs="Tahoma"/>
      <w:sz w:val="16"/>
      <w:szCs w:val="16"/>
    </w:rPr>
  </w:style>
  <w:style w:type="character" w:styleId="CommentReference">
    <w:name w:val="annotation reference"/>
    <w:basedOn w:val="DefaultParagraphFont"/>
    <w:uiPriority w:val="99"/>
    <w:semiHidden/>
    <w:unhideWhenUsed/>
    <w:rsid w:val="00FB2CCA"/>
    <w:rPr>
      <w:sz w:val="16"/>
      <w:szCs w:val="16"/>
    </w:rPr>
  </w:style>
  <w:style w:type="paragraph" w:styleId="CommentText">
    <w:name w:val="annotation text"/>
    <w:basedOn w:val="Normal"/>
    <w:link w:val="CommentTextChar"/>
    <w:uiPriority w:val="99"/>
    <w:semiHidden/>
    <w:unhideWhenUsed/>
    <w:rsid w:val="00FB2CCA"/>
    <w:pPr>
      <w:spacing w:line="240" w:lineRule="auto"/>
    </w:pPr>
    <w:rPr>
      <w:sz w:val="20"/>
    </w:rPr>
  </w:style>
  <w:style w:type="character" w:customStyle="1" w:styleId="CommentTextChar">
    <w:name w:val="Comment Text Char"/>
    <w:basedOn w:val="DefaultParagraphFont"/>
    <w:link w:val="CommentText"/>
    <w:uiPriority w:val="99"/>
    <w:semiHidden/>
    <w:rsid w:val="00FB2CCA"/>
    <w:rPr>
      <w:sz w:val="20"/>
    </w:rPr>
  </w:style>
  <w:style w:type="paragraph" w:styleId="CommentSubject">
    <w:name w:val="annotation subject"/>
    <w:basedOn w:val="CommentText"/>
    <w:next w:val="CommentText"/>
    <w:link w:val="CommentSubjectChar"/>
    <w:uiPriority w:val="99"/>
    <w:semiHidden/>
    <w:unhideWhenUsed/>
    <w:rsid w:val="00FB2CCA"/>
    <w:rPr>
      <w:b/>
      <w:bCs/>
    </w:rPr>
  </w:style>
  <w:style w:type="character" w:customStyle="1" w:styleId="CommentSubjectChar">
    <w:name w:val="Comment Subject Char"/>
    <w:basedOn w:val="CommentTextChar"/>
    <w:link w:val="CommentSubject"/>
    <w:uiPriority w:val="99"/>
    <w:semiHidden/>
    <w:rsid w:val="00FB2CCA"/>
    <w:rPr>
      <w:b/>
      <w:bCs/>
      <w:sz w:val="20"/>
    </w:rPr>
  </w:style>
  <w:style w:type="character" w:customStyle="1" w:styleId="apple-converted-space">
    <w:name w:val="apple-converted-space"/>
    <w:basedOn w:val="DefaultParagraphFont"/>
    <w:rsid w:val="00305FD5"/>
  </w:style>
  <w:style w:type="paragraph" w:styleId="ListParagraph">
    <w:name w:val="List Paragraph"/>
    <w:basedOn w:val="Normal"/>
    <w:uiPriority w:val="34"/>
    <w:qFormat/>
    <w:rsid w:val="00CC5D34"/>
    <w:pPr>
      <w:ind w:left="720"/>
      <w:contextualSpacing/>
    </w:pPr>
  </w:style>
  <w:style w:type="paragraph" w:styleId="Revision">
    <w:name w:val="Revision"/>
    <w:hidden/>
    <w:uiPriority w:val="99"/>
    <w:semiHidden/>
    <w:rsid w:val="00D16607"/>
    <w:pPr>
      <w:spacing w:line="240" w:lineRule="auto"/>
    </w:pPr>
  </w:style>
  <w:style w:type="character" w:styleId="Hyperlink">
    <w:name w:val="Hyperlink"/>
    <w:basedOn w:val="DefaultParagraphFont"/>
    <w:uiPriority w:val="99"/>
    <w:unhideWhenUsed/>
    <w:rsid w:val="00DE0886"/>
    <w:rPr>
      <w:color w:val="0000FF" w:themeColor="hyperlink"/>
      <w:u w:val="single"/>
    </w:rPr>
  </w:style>
  <w:style w:type="paragraph" w:styleId="Header">
    <w:name w:val="header"/>
    <w:basedOn w:val="Normal"/>
    <w:link w:val="HeaderChar"/>
    <w:uiPriority w:val="99"/>
    <w:unhideWhenUsed/>
    <w:rsid w:val="00DE0886"/>
    <w:pPr>
      <w:tabs>
        <w:tab w:val="center" w:pos="4680"/>
        <w:tab w:val="right" w:pos="9360"/>
      </w:tabs>
      <w:spacing w:line="240" w:lineRule="auto"/>
    </w:pPr>
  </w:style>
  <w:style w:type="character" w:customStyle="1" w:styleId="HeaderChar">
    <w:name w:val="Header Char"/>
    <w:basedOn w:val="DefaultParagraphFont"/>
    <w:link w:val="Header"/>
    <w:uiPriority w:val="99"/>
    <w:rsid w:val="00DE0886"/>
  </w:style>
  <w:style w:type="paragraph" w:styleId="Footer">
    <w:name w:val="footer"/>
    <w:basedOn w:val="Normal"/>
    <w:link w:val="FooterChar"/>
    <w:uiPriority w:val="99"/>
    <w:unhideWhenUsed/>
    <w:rsid w:val="00DE0886"/>
    <w:pPr>
      <w:tabs>
        <w:tab w:val="center" w:pos="4680"/>
        <w:tab w:val="right" w:pos="9360"/>
      </w:tabs>
      <w:spacing w:line="240" w:lineRule="auto"/>
    </w:pPr>
  </w:style>
  <w:style w:type="character" w:customStyle="1" w:styleId="FooterChar">
    <w:name w:val="Footer Char"/>
    <w:basedOn w:val="DefaultParagraphFont"/>
    <w:link w:val="Footer"/>
    <w:uiPriority w:val="99"/>
    <w:rsid w:val="00DE0886"/>
  </w:style>
  <w:style w:type="paragraph" w:customStyle="1" w:styleId="EndNoteBibliographyTitle">
    <w:name w:val="EndNote Bibliography Title"/>
    <w:basedOn w:val="Normal"/>
    <w:link w:val="EndNoteBibliographyTitleChar"/>
    <w:rsid w:val="005C1C73"/>
    <w:pPr>
      <w:jc w:val="center"/>
    </w:pPr>
    <w:rPr>
      <w:noProof/>
    </w:rPr>
  </w:style>
  <w:style w:type="character" w:customStyle="1" w:styleId="EndNoteBibliographyTitleChar">
    <w:name w:val="EndNote Bibliography Title Char"/>
    <w:basedOn w:val="DefaultParagraphFont"/>
    <w:link w:val="EndNoteBibliographyTitle"/>
    <w:rsid w:val="005C1C73"/>
    <w:rPr>
      <w:noProof/>
    </w:rPr>
  </w:style>
  <w:style w:type="paragraph" w:customStyle="1" w:styleId="EndNoteBibliography">
    <w:name w:val="EndNote Bibliography"/>
    <w:basedOn w:val="Normal"/>
    <w:link w:val="EndNoteBibliographyChar"/>
    <w:rsid w:val="005C1C73"/>
    <w:pPr>
      <w:spacing w:line="240" w:lineRule="auto"/>
    </w:pPr>
    <w:rPr>
      <w:noProof/>
    </w:rPr>
  </w:style>
  <w:style w:type="character" w:customStyle="1" w:styleId="EndNoteBibliographyChar">
    <w:name w:val="EndNote Bibliography Char"/>
    <w:basedOn w:val="DefaultParagraphFont"/>
    <w:link w:val="EndNoteBibliography"/>
    <w:rsid w:val="005C1C73"/>
    <w:rPr>
      <w:noProof/>
    </w:rPr>
  </w:style>
  <w:style w:type="paragraph" w:styleId="FootnoteText">
    <w:name w:val="footnote text"/>
    <w:basedOn w:val="Normal"/>
    <w:link w:val="FootnoteTextChar"/>
    <w:uiPriority w:val="99"/>
    <w:semiHidden/>
    <w:unhideWhenUsed/>
    <w:rsid w:val="00E20A13"/>
    <w:pPr>
      <w:spacing w:line="240" w:lineRule="auto"/>
    </w:pPr>
    <w:rPr>
      <w:sz w:val="20"/>
    </w:rPr>
  </w:style>
  <w:style w:type="character" w:customStyle="1" w:styleId="FootnoteTextChar">
    <w:name w:val="Footnote Text Char"/>
    <w:basedOn w:val="DefaultParagraphFont"/>
    <w:link w:val="FootnoteText"/>
    <w:uiPriority w:val="99"/>
    <w:semiHidden/>
    <w:rsid w:val="00E20A13"/>
    <w:rPr>
      <w:sz w:val="20"/>
    </w:rPr>
  </w:style>
  <w:style w:type="character" w:styleId="FootnoteReference">
    <w:name w:val="footnote reference"/>
    <w:basedOn w:val="DefaultParagraphFont"/>
    <w:uiPriority w:val="99"/>
    <w:semiHidden/>
    <w:unhideWhenUsed/>
    <w:rsid w:val="00E20A13"/>
    <w:rPr>
      <w:vertAlign w:val="superscript"/>
    </w:rPr>
  </w:style>
  <w:style w:type="table" w:styleId="TableGrid">
    <w:name w:val="Table Grid"/>
    <w:basedOn w:val="TableNormal"/>
    <w:uiPriority w:val="59"/>
    <w:rsid w:val="005F206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F2D4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64007">
      <w:bodyDiv w:val="1"/>
      <w:marLeft w:val="0"/>
      <w:marRight w:val="0"/>
      <w:marTop w:val="0"/>
      <w:marBottom w:val="0"/>
      <w:divBdr>
        <w:top w:val="none" w:sz="0" w:space="0" w:color="auto"/>
        <w:left w:val="none" w:sz="0" w:space="0" w:color="auto"/>
        <w:bottom w:val="none" w:sz="0" w:space="0" w:color="auto"/>
        <w:right w:val="none" w:sz="0" w:space="0" w:color="auto"/>
      </w:divBdr>
    </w:div>
    <w:div w:id="670068472">
      <w:bodyDiv w:val="1"/>
      <w:marLeft w:val="0"/>
      <w:marRight w:val="0"/>
      <w:marTop w:val="0"/>
      <w:marBottom w:val="0"/>
      <w:divBdr>
        <w:top w:val="none" w:sz="0" w:space="0" w:color="auto"/>
        <w:left w:val="none" w:sz="0" w:space="0" w:color="auto"/>
        <w:bottom w:val="none" w:sz="0" w:space="0" w:color="auto"/>
        <w:right w:val="none" w:sz="0" w:space="0" w:color="auto"/>
      </w:divBdr>
    </w:div>
    <w:div w:id="970406117">
      <w:bodyDiv w:val="1"/>
      <w:marLeft w:val="0"/>
      <w:marRight w:val="0"/>
      <w:marTop w:val="0"/>
      <w:marBottom w:val="0"/>
      <w:divBdr>
        <w:top w:val="none" w:sz="0" w:space="0" w:color="auto"/>
        <w:left w:val="none" w:sz="0" w:space="0" w:color="auto"/>
        <w:bottom w:val="none" w:sz="0" w:space="0" w:color="auto"/>
        <w:right w:val="none" w:sz="0" w:space="0" w:color="auto"/>
      </w:divBdr>
    </w:div>
    <w:div w:id="1374304459">
      <w:bodyDiv w:val="1"/>
      <w:marLeft w:val="0"/>
      <w:marRight w:val="0"/>
      <w:marTop w:val="0"/>
      <w:marBottom w:val="0"/>
      <w:divBdr>
        <w:top w:val="none" w:sz="0" w:space="0" w:color="auto"/>
        <w:left w:val="none" w:sz="0" w:space="0" w:color="auto"/>
        <w:bottom w:val="none" w:sz="0" w:space="0" w:color="auto"/>
        <w:right w:val="none" w:sz="0" w:space="0" w:color="auto"/>
      </w:divBdr>
    </w:div>
    <w:div w:id="1436435728">
      <w:bodyDiv w:val="1"/>
      <w:marLeft w:val="0"/>
      <w:marRight w:val="0"/>
      <w:marTop w:val="0"/>
      <w:marBottom w:val="0"/>
      <w:divBdr>
        <w:top w:val="none" w:sz="0" w:space="0" w:color="auto"/>
        <w:left w:val="none" w:sz="0" w:space="0" w:color="auto"/>
        <w:bottom w:val="none" w:sz="0" w:space="0" w:color="auto"/>
        <w:right w:val="none" w:sz="0" w:space="0" w:color="auto"/>
      </w:divBdr>
      <w:divsChild>
        <w:div w:id="484593678">
          <w:marLeft w:val="0"/>
          <w:marRight w:val="0"/>
          <w:marTop w:val="0"/>
          <w:marBottom w:val="0"/>
          <w:divBdr>
            <w:top w:val="none" w:sz="0" w:space="0" w:color="auto"/>
            <w:left w:val="none" w:sz="0" w:space="0" w:color="auto"/>
            <w:bottom w:val="none" w:sz="0" w:space="0" w:color="auto"/>
            <w:right w:val="none" w:sz="0" w:space="0" w:color="auto"/>
          </w:divBdr>
          <w:divsChild>
            <w:div w:id="1186673521">
              <w:marLeft w:val="0"/>
              <w:marRight w:val="0"/>
              <w:marTop w:val="0"/>
              <w:marBottom w:val="0"/>
              <w:divBdr>
                <w:top w:val="none" w:sz="0" w:space="0" w:color="auto"/>
                <w:left w:val="none" w:sz="0" w:space="0" w:color="auto"/>
                <w:bottom w:val="none" w:sz="0" w:space="0" w:color="auto"/>
                <w:right w:val="none" w:sz="0" w:space="0" w:color="auto"/>
              </w:divBdr>
            </w:div>
            <w:div w:id="1332640882">
              <w:marLeft w:val="0"/>
              <w:marRight w:val="0"/>
              <w:marTop w:val="0"/>
              <w:marBottom w:val="0"/>
              <w:divBdr>
                <w:top w:val="none" w:sz="0" w:space="0" w:color="auto"/>
                <w:left w:val="none" w:sz="0" w:space="0" w:color="auto"/>
                <w:bottom w:val="none" w:sz="0" w:space="0" w:color="auto"/>
                <w:right w:val="none" w:sz="0" w:space="0" w:color="auto"/>
              </w:divBdr>
            </w:div>
            <w:div w:id="1470516785">
              <w:marLeft w:val="0"/>
              <w:marRight w:val="0"/>
              <w:marTop w:val="0"/>
              <w:marBottom w:val="0"/>
              <w:divBdr>
                <w:top w:val="none" w:sz="0" w:space="0" w:color="auto"/>
                <w:left w:val="none" w:sz="0" w:space="0" w:color="auto"/>
                <w:bottom w:val="none" w:sz="0" w:space="0" w:color="auto"/>
                <w:right w:val="none" w:sz="0" w:space="0" w:color="auto"/>
              </w:divBdr>
            </w:div>
            <w:div w:id="1831870205">
              <w:marLeft w:val="0"/>
              <w:marRight w:val="0"/>
              <w:marTop w:val="0"/>
              <w:marBottom w:val="0"/>
              <w:divBdr>
                <w:top w:val="none" w:sz="0" w:space="0" w:color="auto"/>
                <w:left w:val="none" w:sz="0" w:space="0" w:color="auto"/>
                <w:bottom w:val="none" w:sz="0" w:space="0" w:color="auto"/>
                <w:right w:val="none" w:sz="0" w:space="0" w:color="auto"/>
              </w:divBdr>
            </w:div>
          </w:divsChild>
        </w:div>
        <w:div w:id="1474059340">
          <w:marLeft w:val="0"/>
          <w:marRight w:val="0"/>
          <w:marTop w:val="0"/>
          <w:marBottom w:val="0"/>
          <w:divBdr>
            <w:top w:val="none" w:sz="0" w:space="0" w:color="auto"/>
            <w:left w:val="none" w:sz="0" w:space="0" w:color="auto"/>
            <w:bottom w:val="none" w:sz="0" w:space="0" w:color="auto"/>
            <w:right w:val="none" w:sz="0" w:space="0" w:color="auto"/>
          </w:divBdr>
        </w:div>
      </w:divsChild>
    </w:div>
    <w:div w:id="16681702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5C1FC8-E5AF-4E2F-9610-DD4F60C5FC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153</Words>
  <Characters>1797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bossert</dc:creator>
  <cp:keywords/>
  <dc:description/>
  <cp:lastModifiedBy>Calumpang, Mario Jade</cp:lastModifiedBy>
  <cp:revision>25</cp:revision>
  <dcterms:created xsi:type="dcterms:W3CDTF">2017-06-21T09:31:00Z</dcterms:created>
  <dcterms:modified xsi:type="dcterms:W3CDTF">2017-06-27T15:17:00Z</dcterms:modified>
</cp:coreProperties>
</file>